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74679" w14:textId="76EEDEDA" w:rsidR="00F504FA" w:rsidRPr="002F69CC" w:rsidRDefault="00BA1789">
      <w:pPr>
        <w:pStyle w:val="Title"/>
        <w:rPr>
          <w:color w:val="000000" w:themeColor="text1"/>
        </w:rPr>
      </w:pPr>
      <w:r w:rsidRPr="002F69CC">
        <w:rPr>
          <w:noProof/>
          <w:color w:val="000000" w:themeColor="text1"/>
          <w:lang w:val="de-DE" w:eastAsia="de-DE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3FE20D1A" wp14:editId="78D74E97">
                <wp:simplePos x="0" y="0"/>
                <wp:positionH relativeFrom="page">
                  <wp:posOffset>914400</wp:posOffset>
                </wp:positionH>
                <wp:positionV relativeFrom="paragraph">
                  <wp:posOffset>352425</wp:posOffset>
                </wp:positionV>
                <wp:extent cx="5718175" cy="5852160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18175" cy="5852160"/>
                          <a:chOff x="1440" y="555"/>
                          <a:chExt cx="9005" cy="9216"/>
                        </a:xfrm>
                      </wpg:grpSpPr>
                      <wps:wsp>
                        <wps:cNvPr id="2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440" y="554"/>
                            <a:ext cx="1498" cy="341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4"/>
                        <wps:cNvSpPr>
                          <a:spLocks/>
                        </wps:cNvSpPr>
                        <wps:spPr bwMode="auto">
                          <a:xfrm>
                            <a:off x="2947" y="554"/>
                            <a:ext cx="2991" cy="341"/>
                          </a:xfrm>
                          <a:custGeom>
                            <a:avLst/>
                            <a:gdLst>
                              <a:gd name="T0" fmla="+- 0 4435 2947"/>
                              <a:gd name="T1" fmla="*/ T0 w 2991"/>
                              <a:gd name="T2" fmla="+- 0 555 555"/>
                              <a:gd name="T3" fmla="*/ 555 h 341"/>
                              <a:gd name="T4" fmla="+- 0 2947 2947"/>
                              <a:gd name="T5" fmla="*/ T4 w 2991"/>
                              <a:gd name="T6" fmla="+- 0 555 555"/>
                              <a:gd name="T7" fmla="*/ 555 h 341"/>
                              <a:gd name="T8" fmla="+- 0 2947 2947"/>
                              <a:gd name="T9" fmla="*/ T8 w 2991"/>
                              <a:gd name="T10" fmla="+- 0 895 555"/>
                              <a:gd name="T11" fmla="*/ 895 h 341"/>
                              <a:gd name="T12" fmla="+- 0 4435 2947"/>
                              <a:gd name="T13" fmla="*/ T12 w 2991"/>
                              <a:gd name="T14" fmla="+- 0 895 555"/>
                              <a:gd name="T15" fmla="*/ 895 h 341"/>
                              <a:gd name="T16" fmla="+- 0 4435 2947"/>
                              <a:gd name="T17" fmla="*/ T16 w 2991"/>
                              <a:gd name="T18" fmla="+- 0 555 555"/>
                              <a:gd name="T19" fmla="*/ 555 h 341"/>
                              <a:gd name="T20" fmla="+- 0 5938 2947"/>
                              <a:gd name="T21" fmla="*/ T20 w 2991"/>
                              <a:gd name="T22" fmla="+- 0 555 555"/>
                              <a:gd name="T23" fmla="*/ 555 h 341"/>
                              <a:gd name="T24" fmla="+- 0 4445 2947"/>
                              <a:gd name="T25" fmla="*/ T24 w 2991"/>
                              <a:gd name="T26" fmla="+- 0 555 555"/>
                              <a:gd name="T27" fmla="*/ 555 h 341"/>
                              <a:gd name="T28" fmla="+- 0 4445 2947"/>
                              <a:gd name="T29" fmla="*/ T28 w 2991"/>
                              <a:gd name="T30" fmla="+- 0 895 555"/>
                              <a:gd name="T31" fmla="*/ 895 h 341"/>
                              <a:gd name="T32" fmla="+- 0 5938 2947"/>
                              <a:gd name="T33" fmla="*/ T32 w 2991"/>
                              <a:gd name="T34" fmla="+- 0 895 555"/>
                              <a:gd name="T35" fmla="*/ 895 h 341"/>
                              <a:gd name="T36" fmla="+- 0 5938 2947"/>
                              <a:gd name="T37" fmla="*/ T36 w 2991"/>
                              <a:gd name="T38" fmla="+- 0 555 555"/>
                              <a:gd name="T39" fmla="*/ 555 h 3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91" h="341">
                                <a:moveTo>
                                  <a:pt x="148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1488" y="340"/>
                                </a:lnTo>
                                <a:lnTo>
                                  <a:pt x="1488" y="0"/>
                                </a:lnTo>
                                <a:close/>
                                <a:moveTo>
                                  <a:pt x="2991" y="0"/>
                                </a:moveTo>
                                <a:lnTo>
                                  <a:pt x="1498" y="0"/>
                                </a:lnTo>
                                <a:lnTo>
                                  <a:pt x="1498" y="340"/>
                                </a:lnTo>
                                <a:lnTo>
                                  <a:pt x="2991" y="340"/>
                                </a:lnTo>
                                <a:lnTo>
                                  <a:pt x="299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5"/>
                        <wps:cNvSpPr>
                          <a:spLocks/>
                        </wps:cNvSpPr>
                        <wps:spPr bwMode="auto">
                          <a:xfrm>
                            <a:off x="5947" y="554"/>
                            <a:ext cx="2991" cy="341"/>
                          </a:xfrm>
                          <a:custGeom>
                            <a:avLst/>
                            <a:gdLst>
                              <a:gd name="T0" fmla="+- 0 7435 5947"/>
                              <a:gd name="T1" fmla="*/ T0 w 2991"/>
                              <a:gd name="T2" fmla="+- 0 555 555"/>
                              <a:gd name="T3" fmla="*/ 555 h 341"/>
                              <a:gd name="T4" fmla="+- 0 5947 5947"/>
                              <a:gd name="T5" fmla="*/ T4 w 2991"/>
                              <a:gd name="T6" fmla="+- 0 555 555"/>
                              <a:gd name="T7" fmla="*/ 555 h 341"/>
                              <a:gd name="T8" fmla="+- 0 5947 5947"/>
                              <a:gd name="T9" fmla="*/ T8 w 2991"/>
                              <a:gd name="T10" fmla="+- 0 895 555"/>
                              <a:gd name="T11" fmla="*/ 895 h 341"/>
                              <a:gd name="T12" fmla="+- 0 7435 5947"/>
                              <a:gd name="T13" fmla="*/ T12 w 2991"/>
                              <a:gd name="T14" fmla="+- 0 895 555"/>
                              <a:gd name="T15" fmla="*/ 895 h 341"/>
                              <a:gd name="T16" fmla="+- 0 7435 5947"/>
                              <a:gd name="T17" fmla="*/ T16 w 2991"/>
                              <a:gd name="T18" fmla="+- 0 555 555"/>
                              <a:gd name="T19" fmla="*/ 555 h 341"/>
                              <a:gd name="T20" fmla="+- 0 8938 5947"/>
                              <a:gd name="T21" fmla="*/ T20 w 2991"/>
                              <a:gd name="T22" fmla="+- 0 555 555"/>
                              <a:gd name="T23" fmla="*/ 555 h 341"/>
                              <a:gd name="T24" fmla="+- 0 7445 5947"/>
                              <a:gd name="T25" fmla="*/ T24 w 2991"/>
                              <a:gd name="T26" fmla="+- 0 555 555"/>
                              <a:gd name="T27" fmla="*/ 555 h 341"/>
                              <a:gd name="T28" fmla="+- 0 7445 5947"/>
                              <a:gd name="T29" fmla="*/ T28 w 2991"/>
                              <a:gd name="T30" fmla="+- 0 895 555"/>
                              <a:gd name="T31" fmla="*/ 895 h 341"/>
                              <a:gd name="T32" fmla="+- 0 8938 5947"/>
                              <a:gd name="T33" fmla="*/ T32 w 2991"/>
                              <a:gd name="T34" fmla="+- 0 895 555"/>
                              <a:gd name="T35" fmla="*/ 895 h 341"/>
                              <a:gd name="T36" fmla="+- 0 8938 5947"/>
                              <a:gd name="T37" fmla="*/ T36 w 2991"/>
                              <a:gd name="T38" fmla="+- 0 555 555"/>
                              <a:gd name="T39" fmla="*/ 555 h 3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91" h="341">
                                <a:moveTo>
                                  <a:pt x="148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1488" y="340"/>
                                </a:lnTo>
                                <a:lnTo>
                                  <a:pt x="1488" y="0"/>
                                </a:lnTo>
                                <a:close/>
                                <a:moveTo>
                                  <a:pt x="2991" y="0"/>
                                </a:moveTo>
                                <a:lnTo>
                                  <a:pt x="1498" y="0"/>
                                </a:lnTo>
                                <a:lnTo>
                                  <a:pt x="1498" y="340"/>
                                </a:lnTo>
                                <a:lnTo>
                                  <a:pt x="2991" y="340"/>
                                </a:lnTo>
                                <a:lnTo>
                                  <a:pt x="299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6"/>
                        <wps:cNvSpPr>
                          <a:spLocks/>
                        </wps:cNvSpPr>
                        <wps:spPr bwMode="auto">
                          <a:xfrm>
                            <a:off x="1440" y="554"/>
                            <a:ext cx="9005" cy="682"/>
                          </a:xfrm>
                          <a:custGeom>
                            <a:avLst/>
                            <a:gdLst>
                              <a:gd name="T0" fmla="+- 0 2938 1440"/>
                              <a:gd name="T1" fmla="*/ T0 w 9005"/>
                              <a:gd name="T2" fmla="+- 0 905 555"/>
                              <a:gd name="T3" fmla="*/ 905 h 682"/>
                              <a:gd name="T4" fmla="+- 0 1440 1440"/>
                              <a:gd name="T5" fmla="*/ T4 w 9005"/>
                              <a:gd name="T6" fmla="+- 0 905 555"/>
                              <a:gd name="T7" fmla="*/ 905 h 682"/>
                              <a:gd name="T8" fmla="+- 0 1440 1440"/>
                              <a:gd name="T9" fmla="*/ T8 w 9005"/>
                              <a:gd name="T10" fmla="+- 0 1236 555"/>
                              <a:gd name="T11" fmla="*/ 1236 h 682"/>
                              <a:gd name="T12" fmla="+- 0 2938 1440"/>
                              <a:gd name="T13" fmla="*/ T12 w 9005"/>
                              <a:gd name="T14" fmla="+- 0 1236 555"/>
                              <a:gd name="T15" fmla="*/ 1236 h 682"/>
                              <a:gd name="T16" fmla="+- 0 2938 1440"/>
                              <a:gd name="T17" fmla="*/ T16 w 9005"/>
                              <a:gd name="T18" fmla="+- 0 905 555"/>
                              <a:gd name="T19" fmla="*/ 905 h 682"/>
                              <a:gd name="T20" fmla="+- 0 4435 1440"/>
                              <a:gd name="T21" fmla="*/ T20 w 9005"/>
                              <a:gd name="T22" fmla="+- 0 905 555"/>
                              <a:gd name="T23" fmla="*/ 905 h 682"/>
                              <a:gd name="T24" fmla="+- 0 2947 1440"/>
                              <a:gd name="T25" fmla="*/ T24 w 9005"/>
                              <a:gd name="T26" fmla="+- 0 905 555"/>
                              <a:gd name="T27" fmla="*/ 905 h 682"/>
                              <a:gd name="T28" fmla="+- 0 2947 1440"/>
                              <a:gd name="T29" fmla="*/ T28 w 9005"/>
                              <a:gd name="T30" fmla="+- 0 1236 555"/>
                              <a:gd name="T31" fmla="*/ 1236 h 682"/>
                              <a:gd name="T32" fmla="+- 0 4435 1440"/>
                              <a:gd name="T33" fmla="*/ T32 w 9005"/>
                              <a:gd name="T34" fmla="+- 0 1236 555"/>
                              <a:gd name="T35" fmla="*/ 1236 h 682"/>
                              <a:gd name="T36" fmla="+- 0 4435 1440"/>
                              <a:gd name="T37" fmla="*/ T36 w 9005"/>
                              <a:gd name="T38" fmla="+- 0 905 555"/>
                              <a:gd name="T39" fmla="*/ 905 h 682"/>
                              <a:gd name="T40" fmla="+- 0 10445 1440"/>
                              <a:gd name="T41" fmla="*/ T40 w 9005"/>
                              <a:gd name="T42" fmla="+- 0 555 555"/>
                              <a:gd name="T43" fmla="*/ 555 h 682"/>
                              <a:gd name="T44" fmla="+- 0 8947 1440"/>
                              <a:gd name="T45" fmla="*/ T44 w 9005"/>
                              <a:gd name="T46" fmla="+- 0 555 555"/>
                              <a:gd name="T47" fmla="*/ 555 h 682"/>
                              <a:gd name="T48" fmla="+- 0 8947 1440"/>
                              <a:gd name="T49" fmla="*/ T48 w 9005"/>
                              <a:gd name="T50" fmla="+- 0 895 555"/>
                              <a:gd name="T51" fmla="*/ 895 h 682"/>
                              <a:gd name="T52" fmla="+- 0 10445 1440"/>
                              <a:gd name="T53" fmla="*/ T52 w 9005"/>
                              <a:gd name="T54" fmla="+- 0 895 555"/>
                              <a:gd name="T55" fmla="*/ 895 h 682"/>
                              <a:gd name="T56" fmla="+- 0 10445 1440"/>
                              <a:gd name="T57" fmla="*/ T56 w 9005"/>
                              <a:gd name="T58" fmla="+- 0 555 555"/>
                              <a:gd name="T59" fmla="*/ 555 h 6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9005" h="682">
                                <a:moveTo>
                                  <a:pt x="1498" y="350"/>
                                </a:moveTo>
                                <a:lnTo>
                                  <a:pt x="0" y="350"/>
                                </a:lnTo>
                                <a:lnTo>
                                  <a:pt x="0" y="681"/>
                                </a:lnTo>
                                <a:lnTo>
                                  <a:pt x="1498" y="681"/>
                                </a:lnTo>
                                <a:lnTo>
                                  <a:pt x="1498" y="350"/>
                                </a:lnTo>
                                <a:close/>
                                <a:moveTo>
                                  <a:pt x="2995" y="350"/>
                                </a:moveTo>
                                <a:lnTo>
                                  <a:pt x="1507" y="350"/>
                                </a:lnTo>
                                <a:lnTo>
                                  <a:pt x="1507" y="681"/>
                                </a:lnTo>
                                <a:lnTo>
                                  <a:pt x="2995" y="681"/>
                                </a:lnTo>
                                <a:lnTo>
                                  <a:pt x="2995" y="350"/>
                                </a:lnTo>
                                <a:close/>
                                <a:moveTo>
                                  <a:pt x="9005" y="0"/>
                                </a:moveTo>
                                <a:lnTo>
                                  <a:pt x="7507" y="0"/>
                                </a:lnTo>
                                <a:lnTo>
                                  <a:pt x="7507" y="340"/>
                                </a:lnTo>
                                <a:lnTo>
                                  <a:pt x="9005" y="340"/>
                                </a:lnTo>
                                <a:lnTo>
                                  <a:pt x="90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7"/>
                        <wps:cNvSpPr>
                          <a:spLocks/>
                        </wps:cNvSpPr>
                        <wps:spPr bwMode="auto">
                          <a:xfrm>
                            <a:off x="4444" y="904"/>
                            <a:ext cx="2991" cy="332"/>
                          </a:xfrm>
                          <a:custGeom>
                            <a:avLst/>
                            <a:gdLst>
                              <a:gd name="T0" fmla="+- 0 5938 4445"/>
                              <a:gd name="T1" fmla="*/ T0 w 2991"/>
                              <a:gd name="T2" fmla="+- 0 905 905"/>
                              <a:gd name="T3" fmla="*/ 905 h 332"/>
                              <a:gd name="T4" fmla="+- 0 4445 4445"/>
                              <a:gd name="T5" fmla="*/ T4 w 2991"/>
                              <a:gd name="T6" fmla="+- 0 905 905"/>
                              <a:gd name="T7" fmla="*/ 905 h 332"/>
                              <a:gd name="T8" fmla="+- 0 4445 4445"/>
                              <a:gd name="T9" fmla="*/ T8 w 2991"/>
                              <a:gd name="T10" fmla="+- 0 1236 905"/>
                              <a:gd name="T11" fmla="*/ 1236 h 332"/>
                              <a:gd name="T12" fmla="+- 0 5938 4445"/>
                              <a:gd name="T13" fmla="*/ T12 w 2991"/>
                              <a:gd name="T14" fmla="+- 0 1236 905"/>
                              <a:gd name="T15" fmla="*/ 1236 h 332"/>
                              <a:gd name="T16" fmla="+- 0 5938 4445"/>
                              <a:gd name="T17" fmla="*/ T16 w 2991"/>
                              <a:gd name="T18" fmla="+- 0 905 905"/>
                              <a:gd name="T19" fmla="*/ 905 h 332"/>
                              <a:gd name="T20" fmla="+- 0 7435 4445"/>
                              <a:gd name="T21" fmla="*/ T20 w 2991"/>
                              <a:gd name="T22" fmla="+- 0 905 905"/>
                              <a:gd name="T23" fmla="*/ 905 h 332"/>
                              <a:gd name="T24" fmla="+- 0 5947 4445"/>
                              <a:gd name="T25" fmla="*/ T24 w 2991"/>
                              <a:gd name="T26" fmla="+- 0 905 905"/>
                              <a:gd name="T27" fmla="*/ 905 h 332"/>
                              <a:gd name="T28" fmla="+- 0 5947 4445"/>
                              <a:gd name="T29" fmla="*/ T28 w 2991"/>
                              <a:gd name="T30" fmla="+- 0 1236 905"/>
                              <a:gd name="T31" fmla="*/ 1236 h 332"/>
                              <a:gd name="T32" fmla="+- 0 7435 4445"/>
                              <a:gd name="T33" fmla="*/ T32 w 2991"/>
                              <a:gd name="T34" fmla="+- 0 1236 905"/>
                              <a:gd name="T35" fmla="*/ 1236 h 332"/>
                              <a:gd name="T36" fmla="+- 0 7435 4445"/>
                              <a:gd name="T37" fmla="*/ T36 w 2991"/>
                              <a:gd name="T38" fmla="+- 0 905 905"/>
                              <a:gd name="T39" fmla="*/ 905 h 3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91" h="332">
                                <a:moveTo>
                                  <a:pt x="14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1"/>
                                </a:lnTo>
                                <a:lnTo>
                                  <a:pt x="1493" y="331"/>
                                </a:lnTo>
                                <a:lnTo>
                                  <a:pt x="1493" y="0"/>
                                </a:lnTo>
                                <a:close/>
                                <a:moveTo>
                                  <a:pt x="2990" y="0"/>
                                </a:moveTo>
                                <a:lnTo>
                                  <a:pt x="1502" y="0"/>
                                </a:lnTo>
                                <a:lnTo>
                                  <a:pt x="1502" y="331"/>
                                </a:lnTo>
                                <a:lnTo>
                                  <a:pt x="2990" y="331"/>
                                </a:lnTo>
                                <a:lnTo>
                                  <a:pt x="29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8947" y="904"/>
                            <a:ext cx="1498" cy="332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1440" y="1245"/>
                            <a:ext cx="149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10"/>
                        <wps:cNvSpPr>
                          <a:spLocks/>
                        </wps:cNvSpPr>
                        <wps:spPr bwMode="auto">
                          <a:xfrm>
                            <a:off x="2947" y="1245"/>
                            <a:ext cx="2991" cy="332"/>
                          </a:xfrm>
                          <a:custGeom>
                            <a:avLst/>
                            <a:gdLst>
                              <a:gd name="T0" fmla="+- 0 4435 2947"/>
                              <a:gd name="T1" fmla="*/ T0 w 2991"/>
                              <a:gd name="T2" fmla="+- 0 1246 1246"/>
                              <a:gd name="T3" fmla="*/ 1246 h 332"/>
                              <a:gd name="T4" fmla="+- 0 2947 2947"/>
                              <a:gd name="T5" fmla="*/ T4 w 2991"/>
                              <a:gd name="T6" fmla="+- 0 1246 1246"/>
                              <a:gd name="T7" fmla="*/ 1246 h 332"/>
                              <a:gd name="T8" fmla="+- 0 2947 2947"/>
                              <a:gd name="T9" fmla="*/ T8 w 2991"/>
                              <a:gd name="T10" fmla="+- 0 1577 1246"/>
                              <a:gd name="T11" fmla="*/ 1577 h 332"/>
                              <a:gd name="T12" fmla="+- 0 4435 2947"/>
                              <a:gd name="T13" fmla="*/ T12 w 2991"/>
                              <a:gd name="T14" fmla="+- 0 1577 1246"/>
                              <a:gd name="T15" fmla="*/ 1577 h 332"/>
                              <a:gd name="T16" fmla="+- 0 4435 2947"/>
                              <a:gd name="T17" fmla="*/ T16 w 2991"/>
                              <a:gd name="T18" fmla="+- 0 1246 1246"/>
                              <a:gd name="T19" fmla="*/ 1246 h 332"/>
                              <a:gd name="T20" fmla="+- 0 5938 2947"/>
                              <a:gd name="T21" fmla="*/ T20 w 2991"/>
                              <a:gd name="T22" fmla="+- 0 1246 1246"/>
                              <a:gd name="T23" fmla="*/ 1246 h 332"/>
                              <a:gd name="T24" fmla="+- 0 4445 2947"/>
                              <a:gd name="T25" fmla="*/ T24 w 2991"/>
                              <a:gd name="T26" fmla="+- 0 1246 1246"/>
                              <a:gd name="T27" fmla="*/ 1246 h 332"/>
                              <a:gd name="T28" fmla="+- 0 4445 2947"/>
                              <a:gd name="T29" fmla="*/ T28 w 2991"/>
                              <a:gd name="T30" fmla="+- 0 1577 1246"/>
                              <a:gd name="T31" fmla="*/ 1577 h 332"/>
                              <a:gd name="T32" fmla="+- 0 5938 2947"/>
                              <a:gd name="T33" fmla="*/ T32 w 2991"/>
                              <a:gd name="T34" fmla="+- 0 1577 1246"/>
                              <a:gd name="T35" fmla="*/ 1577 h 332"/>
                              <a:gd name="T36" fmla="+- 0 5938 2947"/>
                              <a:gd name="T37" fmla="*/ T36 w 2991"/>
                              <a:gd name="T38" fmla="+- 0 1246 1246"/>
                              <a:gd name="T39" fmla="*/ 1246 h 3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91" h="332">
                                <a:moveTo>
                                  <a:pt x="148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1"/>
                                </a:lnTo>
                                <a:lnTo>
                                  <a:pt x="1488" y="331"/>
                                </a:lnTo>
                                <a:lnTo>
                                  <a:pt x="1488" y="0"/>
                                </a:lnTo>
                                <a:close/>
                                <a:moveTo>
                                  <a:pt x="2991" y="0"/>
                                </a:moveTo>
                                <a:lnTo>
                                  <a:pt x="1498" y="0"/>
                                </a:lnTo>
                                <a:lnTo>
                                  <a:pt x="1498" y="331"/>
                                </a:lnTo>
                                <a:lnTo>
                                  <a:pt x="2991" y="331"/>
                                </a:lnTo>
                                <a:lnTo>
                                  <a:pt x="299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5947" y="1245"/>
                            <a:ext cx="148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2"/>
                        <wps:cNvSpPr>
                          <a:spLocks/>
                        </wps:cNvSpPr>
                        <wps:spPr bwMode="auto">
                          <a:xfrm>
                            <a:off x="7444" y="1245"/>
                            <a:ext cx="3000" cy="332"/>
                          </a:xfrm>
                          <a:custGeom>
                            <a:avLst/>
                            <a:gdLst>
                              <a:gd name="T0" fmla="+- 0 8938 7445"/>
                              <a:gd name="T1" fmla="*/ T0 w 3000"/>
                              <a:gd name="T2" fmla="+- 0 1246 1246"/>
                              <a:gd name="T3" fmla="*/ 1246 h 332"/>
                              <a:gd name="T4" fmla="+- 0 7445 7445"/>
                              <a:gd name="T5" fmla="*/ T4 w 3000"/>
                              <a:gd name="T6" fmla="+- 0 1246 1246"/>
                              <a:gd name="T7" fmla="*/ 1246 h 332"/>
                              <a:gd name="T8" fmla="+- 0 7445 7445"/>
                              <a:gd name="T9" fmla="*/ T8 w 3000"/>
                              <a:gd name="T10" fmla="+- 0 1577 1246"/>
                              <a:gd name="T11" fmla="*/ 1577 h 332"/>
                              <a:gd name="T12" fmla="+- 0 8938 7445"/>
                              <a:gd name="T13" fmla="*/ T12 w 3000"/>
                              <a:gd name="T14" fmla="+- 0 1577 1246"/>
                              <a:gd name="T15" fmla="*/ 1577 h 332"/>
                              <a:gd name="T16" fmla="+- 0 8938 7445"/>
                              <a:gd name="T17" fmla="*/ T16 w 3000"/>
                              <a:gd name="T18" fmla="+- 0 1246 1246"/>
                              <a:gd name="T19" fmla="*/ 1246 h 332"/>
                              <a:gd name="T20" fmla="+- 0 10445 7445"/>
                              <a:gd name="T21" fmla="*/ T20 w 3000"/>
                              <a:gd name="T22" fmla="+- 0 1246 1246"/>
                              <a:gd name="T23" fmla="*/ 1246 h 332"/>
                              <a:gd name="T24" fmla="+- 0 8947 7445"/>
                              <a:gd name="T25" fmla="*/ T24 w 3000"/>
                              <a:gd name="T26" fmla="+- 0 1246 1246"/>
                              <a:gd name="T27" fmla="*/ 1246 h 332"/>
                              <a:gd name="T28" fmla="+- 0 8947 7445"/>
                              <a:gd name="T29" fmla="*/ T28 w 3000"/>
                              <a:gd name="T30" fmla="+- 0 1577 1246"/>
                              <a:gd name="T31" fmla="*/ 1577 h 332"/>
                              <a:gd name="T32" fmla="+- 0 10445 7445"/>
                              <a:gd name="T33" fmla="*/ T32 w 3000"/>
                              <a:gd name="T34" fmla="+- 0 1577 1246"/>
                              <a:gd name="T35" fmla="*/ 1577 h 332"/>
                              <a:gd name="T36" fmla="+- 0 10445 7445"/>
                              <a:gd name="T37" fmla="*/ T36 w 3000"/>
                              <a:gd name="T38" fmla="+- 0 1246 1246"/>
                              <a:gd name="T39" fmla="*/ 1246 h 3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3000" h="332">
                                <a:moveTo>
                                  <a:pt x="14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1"/>
                                </a:lnTo>
                                <a:lnTo>
                                  <a:pt x="1493" y="331"/>
                                </a:lnTo>
                                <a:lnTo>
                                  <a:pt x="1493" y="0"/>
                                </a:lnTo>
                                <a:close/>
                                <a:moveTo>
                                  <a:pt x="3000" y="0"/>
                                </a:moveTo>
                                <a:lnTo>
                                  <a:pt x="1502" y="0"/>
                                </a:lnTo>
                                <a:lnTo>
                                  <a:pt x="1502" y="331"/>
                                </a:lnTo>
                                <a:lnTo>
                                  <a:pt x="3000" y="331"/>
                                </a:lnTo>
                                <a:lnTo>
                                  <a:pt x="3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440" y="1586"/>
                            <a:ext cx="1498" cy="327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4"/>
                        <wps:cNvSpPr>
                          <a:spLocks/>
                        </wps:cNvSpPr>
                        <wps:spPr bwMode="auto">
                          <a:xfrm>
                            <a:off x="2947" y="1586"/>
                            <a:ext cx="2991" cy="327"/>
                          </a:xfrm>
                          <a:custGeom>
                            <a:avLst/>
                            <a:gdLst>
                              <a:gd name="T0" fmla="+- 0 4435 2947"/>
                              <a:gd name="T1" fmla="*/ T0 w 2991"/>
                              <a:gd name="T2" fmla="+- 0 1587 1587"/>
                              <a:gd name="T3" fmla="*/ 1587 h 327"/>
                              <a:gd name="T4" fmla="+- 0 2947 2947"/>
                              <a:gd name="T5" fmla="*/ T4 w 2991"/>
                              <a:gd name="T6" fmla="+- 0 1587 1587"/>
                              <a:gd name="T7" fmla="*/ 1587 h 327"/>
                              <a:gd name="T8" fmla="+- 0 2947 2947"/>
                              <a:gd name="T9" fmla="*/ T8 w 2991"/>
                              <a:gd name="T10" fmla="+- 0 1913 1587"/>
                              <a:gd name="T11" fmla="*/ 1913 h 327"/>
                              <a:gd name="T12" fmla="+- 0 4435 2947"/>
                              <a:gd name="T13" fmla="*/ T12 w 2991"/>
                              <a:gd name="T14" fmla="+- 0 1913 1587"/>
                              <a:gd name="T15" fmla="*/ 1913 h 327"/>
                              <a:gd name="T16" fmla="+- 0 4435 2947"/>
                              <a:gd name="T17" fmla="*/ T16 w 2991"/>
                              <a:gd name="T18" fmla="+- 0 1587 1587"/>
                              <a:gd name="T19" fmla="*/ 1587 h 327"/>
                              <a:gd name="T20" fmla="+- 0 5938 2947"/>
                              <a:gd name="T21" fmla="*/ T20 w 2991"/>
                              <a:gd name="T22" fmla="+- 0 1587 1587"/>
                              <a:gd name="T23" fmla="*/ 1587 h 327"/>
                              <a:gd name="T24" fmla="+- 0 4445 2947"/>
                              <a:gd name="T25" fmla="*/ T24 w 2991"/>
                              <a:gd name="T26" fmla="+- 0 1587 1587"/>
                              <a:gd name="T27" fmla="*/ 1587 h 327"/>
                              <a:gd name="T28" fmla="+- 0 4445 2947"/>
                              <a:gd name="T29" fmla="*/ T28 w 2991"/>
                              <a:gd name="T30" fmla="+- 0 1913 1587"/>
                              <a:gd name="T31" fmla="*/ 1913 h 327"/>
                              <a:gd name="T32" fmla="+- 0 5938 2947"/>
                              <a:gd name="T33" fmla="*/ T32 w 2991"/>
                              <a:gd name="T34" fmla="+- 0 1913 1587"/>
                              <a:gd name="T35" fmla="*/ 1913 h 327"/>
                              <a:gd name="T36" fmla="+- 0 5938 2947"/>
                              <a:gd name="T37" fmla="*/ T36 w 2991"/>
                              <a:gd name="T38" fmla="+- 0 1587 1587"/>
                              <a:gd name="T39" fmla="*/ 1587 h 3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91" h="327">
                                <a:moveTo>
                                  <a:pt x="148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6"/>
                                </a:lnTo>
                                <a:lnTo>
                                  <a:pt x="1488" y="326"/>
                                </a:lnTo>
                                <a:lnTo>
                                  <a:pt x="1488" y="0"/>
                                </a:lnTo>
                                <a:close/>
                                <a:moveTo>
                                  <a:pt x="2991" y="0"/>
                                </a:moveTo>
                                <a:lnTo>
                                  <a:pt x="1498" y="0"/>
                                </a:lnTo>
                                <a:lnTo>
                                  <a:pt x="1498" y="326"/>
                                </a:lnTo>
                                <a:lnTo>
                                  <a:pt x="2991" y="326"/>
                                </a:lnTo>
                                <a:lnTo>
                                  <a:pt x="299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5947" y="1586"/>
                            <a:ext cx="1488" cy="327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7444" y="1586"/>
                            <a:ext cx="1493" cy="327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7"/>
                        <wps:cNvSpPr>
                          <a:spLocks/>
                        </wps:cNvSpPr>
                        <wps:spPr bwMode="auto">
                          <a:xfrm>
                            <a:off x="1440" y="1586"/>
                            <a:ext cx="9005" cy="668"/>
                          </a:xfrm>
                          <a:custGeom>
                            <a:avLst/>
                            <a:gdLst>
                              <a:gd name="T0" fmla="+- 0 2938 1440"/>
                              <a:gd name="T1" fmla="*/ T0 w 9005"/>
                              <a:gd name="T2" fmla="+- 0 1927 1587"/>
                              <a:gd name="T3" fmla="*/ 1927 h 668"/>
                              <a:gd name="T4" fmla="+- 0 1440 1440"/>
                              <a:gd name="T5" fmla="*/ T4 w 9005"/>
                              <a:gd name="T6" fmla="+- 0 1927 1587"/>
                              <a:gd name="T7" fmla="*/ 1927 h 668"/>
                              <a:gd name="T8" fmla="+- 0 1440 1440"/>
                              <a:gd name="T9" fmla="*/ T8 w 9005"/>
                              <a:gd name="T10" fmla="+- 0 2254 1587"/>
                              <a:gd name="T11" fmla="*/ 2254 h 668"/>
                              <a:gd name="T12" fmla="+- 0 2938 1440"/>
                              <a:gd name="T13" fmla="*/ T12 w 9005"/>
                              <a:gd name="T14" fmla="+- 0 2254 1587"/>
                              <a:gd name="T15" fmla="*/ 2254 h 668"/>
                              <a:gd name="T16" fmla="+- 0 2938 1440"/>
                              <a:gd name="T17" fmla="*/ T16 w 9005"/>
                              <a:gd name="T18" fmla="+- 0 1927 1587"/>
                              <a:gd name="T19" fmla="*/ 1927 h 668"/>
                              <a:gd name="T20" fmla="+- 0 10445 1440"/>
                              <a:gd name="T21" fmla="*/ T20 w 9005"/>
                              <a:gd name="T22" fmla="+- 0 1587 1587"/>
                              <a:gd name="T23" fmla="*/ 1587 h 668"/>
                              <a:gd name="T24" fmla="+- 0 8947 1440"/>
                              <a:gd name="T25" fmla="*/ T24 w 9005"/>
                              <a:gd name="T26" fmla="+- 0 1587 1587"/>
                              <a:gd name="T27" fmla="*/ 1587 h 668"/>
                              <a:gd name="T28" fmla="+- 0 8947 1440"/>
                              <a:gd name="T29" fmla="*/ T28 w 9005"/>
                              <a:gd name="T30" fmla="+- 0 1913 1587"/>
                              <a:gd name="T31" fmla="*/ 1913 h 668"/>
                              <a:gd name="T32" fmla="+- 0 10445 1440"/>
                              <a:gd name="T33" fmla="*/ T32 w 9005"/>
                              <a:gd name="T34" fmla="+- 0 1913 1587"/>
                              <a:gd name="T35" fmla="*/ 1913 h 668"/>
                              <a:gd name="T36" fmla="+- 0 10445 1440"/>
                              <a:gd name="T37" fmla="*/ T36 w 9005"/>
                              <a:gd name="T38" fmla="+- 0 1587 1587"/>
                              <a:gd name="T39" fmla="*/ 1587 h 6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005" h="668">
                                <a:moveTo>
                                  <a:pt x="1498" y="340"/>
                                </a:moveTo>
                                <a:lnTo>
                                  <a:pt x="0" y="340"/>
                                </a:lnTo>
                                <a:lnTo>
                                  <a:pt x="0" y="667"/>
                                </a:lnTo>
                                <a:lnTo>
                                  <a:pt x="1498" y="667"/>
                                </a:lnTo>
                                <a:lnTo>
                                  <a:pt x="1498" y="340"/>
                                </a:lnTo>
                                <a:close/>
                                <a:moveTo>
                                  <a:pt x="9005" y="0"/>
                                </a:moveTo>
                                <a:lnTo>
                                  <a:pt x="7507" y="0"/>
                                </a:lnTo>
                                <a:lnTo>
                                  <a:pt x="7507" y="326"/>
                                </a:lnTo>
                                <a:lnTo>
                                  <a:pt x="9005" y="326"/>
                                </a:lnTo>
                                <a:lnTo>
                                  <a:pt x="90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8"/>
                        <wps:cNvSpPr>
                          <a:spLocks/>
                        </wps:cNvSpPr>
                        <wps:spPr bwMode="auto">
                          <a:xfrm>
                            <a:off x="2947" y="1927"/>
                            <a:ext cx="2991" cy="327"/>
                          </a:xfrm>
                          <a:custGeom>
                            <a:avLst/>
                            <a:gdLst>
                              <a:gd name="T0" fmla="+- 0 4435 2947"/>
                              <a:gd name="T1" fmla="*/ T0 w 2991"/>
                              <a:gd name="T2" fmla="+- 0 1927 1927"/>
                              <a:gd name="T3" fmla="*/ 1927 h 327"/>
                              <a:gd name="T4" fmla="+- 0 2947 2947"/>
                              <a:gd name="T5" fmla="*/ T4 w 2991"/>
                              <a:gd name="T6" fmla="+- 0 1927 1927"/>
                              <a:gd name="T7" fmla="*/ 1927 h 327"/>
                              <a:gd name="T8" fmla="+- 0 2947 2947"/>
                              <a:gd name="T9" fmla="*/ T8 w 2991"/>
                              <a:gd name="T10" fmla="+- 0 2254 1927"/>
                              <a:gd name="T11" fmla="*/ 2254 h 327"/>
                              <a:gd name="T12" fmla="+- 0 4435 2947"/>
                              <a:gd name="T13" fmla="*/ T12 w 2991"/>
                              <a:gd name="T14" fmla="+- 0 2254 1927"/>
                              <a:gd name="T15" fmla="*/ 2254 h 327"/>
                              <a:gd name="T16" fmla="+- 0 4435 2947"/>
                              <a:gd name="T17" fmla="*/ T16 w 2991"/>
                              <a:gd name="T18" fmla="+- 0 1927 1927"/>
                              <a:gd name="T19" fmla="*/ 1927 h 327"/>
                              <a:gd name="T20" fmla="+- 0 5938 2947"/>
                              <a:gd name="T21" fmla="*/ T20 w 2991"/>
                              <a:gd name="T22" fmla="+- 0 1927 1927"/>
                              <a:gd name="T23" fmla="*/ 1927 h 327"/>
                              <a:gd name="T24" fmla="+- 0 4445 2947"/>
                              <a:gd name="T25" fmla="*/ T24 w 2991"/>
                              <a:gd name="T26" fmla="+- 0 1927 1927"/>
                              <a:gd name="T27" fmla="*/ 1927 h 327"/>
                              <a:gd name="T28" fmla="+- 0 4445 2947"/>
                              <a:gd name="T29" fmla="*/ T28 w 2991"/>
                              <a:gd name="T30" fmla="+- 0 2254 1927"/>
                              <a:gd name="T31" fmla="*/ 2254 h 327"/>
                              <a:gd name="T32" fmla="+- 0 5938 2947"/>
                              <a:gd name="T33" fmla="*/ T32 w 2991"/>
                              <a:gd name="T34" fmla="+- 0 2254 1927"/>
                              <a:gd name="T35" fmla="*/ 2254 h 327"/>
                              <a:gd name="T36" fmla="+- 0 5938 2947"/>
                              <a:gd name="T37" fmla="*/ T36 w 2991"/>
                              <a:gd name="T38" fmla="+- 0 1927 1927"/>
                              <a:gd name="T39" fmla="*/ 1927 h 3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91" h="327">
                                <a:moveTo>
                                  <a:pt x="148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7"/>
                                </a:lnTo>
                                <a:lnTo>
                                  <a:pt x="1488" y="327"/>
                                </a:lnTo>
                                <a:lnTo>
                                  <a:pt x="1488" y="0"/>
                                </a:lnTo>
                                <a:close/>
                                <a:moveTo>
                                  <a:pt x="2991" y="0"/>
                                </a:moveTo>
                                <a:lnTo>
                                  <a:pt x="1498" y="0"/>
                                </a:lnTo>
                                <a:lnTo>
                                  <a:pt x="1498" y="327"/>
                                </a:lnTo>
                                <a:lnTo>
                                  <a:pt x="2991" y="327"/>
                                </a:lnTo>
                                <a:lnTo>
                                  <a:pt x="299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5947" y="1927"/>
                            <a:ext cx="1488" cy="327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0"/>
                        <wps:cNvSpPr>
                          <a:spLocks/>
                        </wps:cNvSpPr>
                        <wps:spPr bwMode="auto">
                          <a:xfrm>
                            <a:off x="1440" y="1927"/>
                            <a:ext cx="9005" cy="668"/>
                          </a:xfrm>
                          <a:custGeom>
                            <a:avLst/>
                            <a:gdLst>
                              <a:gd name="T0" fmla="+- 0 2938 1440"/>
                              <a:gd name="T1" fmla="*/ T0 w 9005"/>
                              <a:gd name="T2" fmla="+- 0 2263 1927"/>
                              <a:gd name="T3" fmla="*/ 2263 h 668"/>
                              <a:gd name="T4" fmla="+- 0 1440 1440"/>
                              <a:gd name="T5" fmla="*/ T4 w 9005"/>
                              <a:gd name="T6" fmla="+- 0 2263 1927"/>
                              <a:gd name="T7" fmla="*/ 2263 h 668"/>
                              <a:gd name="T8" fmla="+- 0 1440 1440"/>
                              <a:gd name="T9" fmla="*/ T8 w 9005"/>
                              <a:gd name="T10" fmla="+- 0 2595 1927"/>
                              <a:gd name="T11" fmla="*/ 2595 h 668"/>
                              <a:gd name="T12" fmla="+- 0 2938 1440"/>
                              <a:gd name="T13" fmla="*/ T12 w 9005"/>
                              <a:gd name="T14" fmla="+- 0 2595 1927"/>
                              <a:gd name="T15" fmla="*/ 2595 h 668"/>
                              <a:gd name="T16" fmla="+- 0 2938 1440"/>
                              <a:gd name="T17" fmla="*/ T16 w 9005"/>
                              <a:gd name="T18" fmla="+- 0 2263 1927"/>
                              <a:gd name="T19" fmla="*/ 2263 h 668"/>
                              <a:gd name="T20" fmla="+- 0 4435 1440"/>
                              <a:gd name="T21" fmla="*/ T20 w 9005"/>
                              <a:gd name="T22" fmla="+- 0 2263 1927"/>
                              <a:gd name="T23" fmla="*/ 2263 h 668"/>
                              <a:gd name="T24" fmla="+- 0 2947 1440"/>
                              <a:gd name="T25" fmla="*/ T24 w 9005"/>
                              <a:gd name="T26" fmla="+- 0 2263 1927"/>
                              <a:gd name="T27" fmla="*/ 2263 h 668"/>
                              <a:gd name="T28" fmla="+- 0 2947 1440"/>
                              <a:gd name="T29" fmla="*/ T28 w 9005"/>
                              <a:gd name="T30" fmla="+- 0 2595 1927"/>
                              <a:gd name="T31" fmla="*/ 2595 h 668"/>
                              <a:gd name="T32" fmla="+- 0 4435 1440"/>
                              <a:gd name="T33" fmla="*/ T32 w 9005"/>
                              <a:gd name="T34" fmla="+- 0 2595 1927"/>
                              <a:gd name="T35" fmla="*/ 2595 h 668"/>
                              <a:gd name="T36" fmla="+- 0 4435 1440"/>
                              <a:gd name="T37" fmla="*/ T36 w 9005"/>
                              <a:gd name="T38" fmla="+- 0 2263 1927"/>
                              <a:gd name="T39" fmla="*/ 2263 h 668"/>
                              <a:gd name="T40" fmla="+- 0 5938 1440"/>
                              <a:gd name="T41" fmla="*/ T40 w 9005"/>
                              <a:gd name="T42" fmla="+- 0 2263 1927"/>
                              <a:gd name="T43" fmla="*/ 2263 h 668"/>
                              <a:gd name="T44" fmla="+- 0 4445 1440"/>
                              <a:gd name="T45" fmla="*/ T44 w 9005"/>
                              <a:gd name="T46" fmla="+- 0 2263 1927"/>
                              <a:gd name="T47" fmla="*/ 2263 h 668"/>
                              <a:gd name="T48" fmla="+- 0 4445 1440"/>
                              <a:gd name="T49" fmla="*/ T48 w 9005"/>
                              <a:gd name="T50" fmla="+- 0 2595 1927"/>
                              <a:gd name="T51" fmla="*/ 2595 h 668"/>
                              <a:gd name="T52" fmla="+- 0 5938 1440"/>
                              <a:gd name="T53" fmla="*/ T52 w 9005"/>
                              <a:gd name="T54" fmla="+- 0 2595 1927"/>
                              <a:gd name="T55" fmla="*/ 2595 h 668"/>
                              <a:gd name="T56" fmla="+- 0 5938 1440"/>
                              <a:gd name="T57" fmla="*/ T56 w 9005"/>
                              <a:gd name="T58" fmla="+- 0 2263 1927"/>
                              <a:gd name="T59" fmla="*/ 2263 h 668"/>
                              <a:gd name="T60" fmla="+- 0 8938 1440"/>
                              <a:gd name="T61" fmla="*/ T60 w 9005"/>
                              <a:gd name="T62" fmla="+- 0 1927 1927"/>
                              <a:gd name="T63" fmla="*/ 1927 h 668"/>
                              <a:gd name="T64" fmla="+- 0 7445 1440"/>
                              <a:gd name="T65" fmla="*/ T64 w 9005"/>
                              <a:gd name="T66" fmla="+- 0 1927 1927"/>
                              <a:gd name="T67" fmla="*/ 1927 h 668"/>
                              <a:gd name="T68" fmla="+- 0 7445 1440"/>
                              <a:gd name="T69" fmla="*/ T68 w 9005"/>
                              <a:gd name="T70" fmla="+- 0 2254 1927"/>
                              <a:gd name="T71" fmla="*/ 2254 h 668"/>
                              <a:gd name="T72" fmla="+- 0 8938 1440"/>
                              <a:gd name="T73" fmla="*/ T72 w 9005"/>
                              <a:gd name="T74" fmla="+- 0 2254 1927"/>
                              <a:gd name="T75" fmla="*/ 2254 h 668"/>
                              <a:gd name="T76" fmla="+- 0 8938 1440"/>
                              <a:gd name="T77" fmla="*/ T76 w 9005"/>
                              <a:gd name="T78" fmla="+- 0 1927 1927"/>
                              <a:gd name="T79" fmla="*/ 1927 h 668"/>
                              <a:gd name="T80" fmla="+- 0 10445 1440"/>
                              <a:gd name="T81" fmla="*/ T80 w 9005"/>
                              <a:gd name="T82" fmla="+- 0 1927 1927"/>
                              <a:gd name="T83" fmla="*/ 1927 h 668"/>
                              <a:gd name="T84" fmla="+- 0 8947 1440"/>
                              <a:gd name="T85" fmla="*/ T84 w 9005"/>
                              <a:gd name="T86" fmla="+- 0 1927 1927"/>
                              <a:gd name="T87" fmla="*/ 1927 h 668"/>
                              <a:gd name="T88" fmla="+- 0 8947 1440"/>
                              <a:gd name="T89" fmla="*/ T88 w 9005"/>
                              <a:gd name="T90" fmla="+- 0 2254 1927"/>
                              <a:gd name="T91" fmla="*/ 2254 h 668"/>
                              <a:gd name="T92" fmla="+- 0 10445 1440"/>
                              <a:gd name="T93" fmla="*/ T92 w 9005"/>
                              <a:gd name="T94" fmla="+- 0 2254 1927"/>
                              <a:gd name="T95" fmla="*/ 2254 h 668"/>
                              <a:gd name="T96" fmla="+- 0 10445 1440"/>
                              <a:gd name="T97" fmla="*/ T96 w 9005"/>
                              <a:gd name="T98" fmla="+- 0 1927 1927"/>
                              <a:gd name="T99" fmla="*/ 1927 h 6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</a:cxnLst>
                            <a:rect l="0" t="0" r="r" b="b"/>
                            <a:pathLst>
                              <a:path w="9005" h="668">
                                <a:moveTo>
                                  <a:pt x="1498" y="336"/>
                                </a:moveTo>
                                <a:lnTo>
                                  <a:pt x="0" y="336"/>
                                </a:lnTo>
                                <a:lnTo>
                                  <a:pt x="0" y="668"/>
                                </a:lnTo>
                                <a:lnTo>
                                  <a:pt x="1498" y="668"/>
                                </a:lnTo>
                                <a:lnTo>
                                  <a:pt x="1498" y="336"/>
                                </a:lnTo>
                                <a:close/>
                                <a:moveTo>
                                  <a:pt x="2995" y="336"/>
                                </a:moveTo>
                                <a:lnTo>
                                  <a:pt x="1507" y="336"/>
                                </a:lnTo>
                                <a:lnTo>
                                  <a:pt x="1507" y="668"/>
                                </a:lnTo>
                                <a:lnTo>
                                  <a:pt x="2995" y="668"/>
                                </a:lnTo>
                                <a:lnTo>
                                  <a:pt x="2995" y="336"/>
                                </a:lnTo>
                                <a:close/>
                                <a:moveTo>
                                  <a:pt x="4498" y="336"/>
                                </a:moveTo>
                                <a:lnTo>
                                  <a:pt x="3005" y="336"/>
                                </a:lnTo>
                                <a:lnTo>
                                  <a:pt x="3005" y="668"/>
                                </a:lnTo>
                                <a:lnTo>
                                  <a:pt x="4498" y="668"/>
                                </a:lnTo>
                                <a:lnTo>
                                  <a:pt x="4498" y="336"/>
                                </a:lnTo>
                                <a:close/>
                                <a:moveTo>
                                  <a:pt x="7498" y="0"/>
                                </a:moveTo>
                                <a:lnTo>
                                  <a:pt x="6005" y="0"/>
                                </a:lnTo>
                                <a:lnTo>
                                  <a:pt x="6005" y="327"/>
                                </a:lnTo>
                                <a:lnTo>
                                  <a:pt x="7498" y="327"/>
                                </a:lnTo>
                                <a:lnTo>
                                  <a:pt x="7498" y="0"/>
                                </a:lnTo>
                                <a:close/>
                                <a:moveTo>
                                  <a:pt x="9005" y="0"/>
                                </a:moveTo>
                                <a:lnTo>
                                  <a:pt x="7507" y="0"/>
                                </a:lnTo>
                                <a:lnTo>
                                  <a:pt x="7507" y="327"/>
                                </a:lnTo>
                                <a:lnTo>
                                  <a:pt x="9005" y="327"/>
                                </a:lnTo>
                                <a:lnTo>
                                  <a:pt x="90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5947" y="2263"/>
                            <a:ext cx="148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22"/>
                        <wps:cNvSpPr>
                          <a:spLocks/>
                        </wps:cNvSpPr>
                        <wps:spPr bwMode="auto">
                          <a:xfrm>
                            <a:off x="1440" y="2263"/>
                            <a:ext cx="9005" cy="672"/>
                          </a:xfrm>
                          <a:custGeom>
                            <a:avLst/>
                            <a:gdLst>
                              <a:gd name="T0" fmla="+- 0 2938 1440"/>
                              <a:gd name="T1" fmla="*/ T0 w 9005"/>
                              <a:gd name="T2" fmla="+- 0 2604 2263"/>
                              <a:gd name="T3" fmla="*/ 2604 h 672"/>
                              <a:gd name="T4" fmla="+- 0 1440 1440"/>
                              <a:gd name="T5" fmla="*/ T4 w 9005"/>
                              <a:gd name="T6" fmla="+- 0 2604 2263"/>
                              <a:gd name="T7" fmla="*/ 2604 h 672"/>
                              <a:gd name="T8" fmla="+- 0 1440 1440"/>
                              <a:gd name="T9" fmla="*/ T8 w 9005"/>
                              <a:gd name="T10" fmla="+- 0 2935 2263"/>
                              <a:gd name="T11" fmla="*/ 2935 h 672"/>
                              <a:gd name="T12" fmla="+- 0 2938 1440"/>
                              <a:gd name="T13" fmla="*/ T12 w 9005"/>
                              <a:gd name="T14" fmla="+- 0 2935 2263"/>
                              <a:gd name="T15" fmla="*/ 2935 h 672"/>
                              <a:gd name="T16" fmla="+- 0 2938 1440"/>
                              <a:gd name="T17" fmla="*/ T16 w 9005"/>
                              <a:gd name="T18" fmla="+- 0 2604 2263"/>
                              <a:gd name="T19" fmla="*/ 2604 h 672"/>
                              <a:gd name="T20" fmla="+- 0 5938 1440"/>
                              <a:gd name="T21" fmla="*/ T20 w 9005"/>
                              <a:gd name="T22" fmla="+- 0 2604 2263"/>
                              <a:gd name="T23" fmla="*/ 2604 h 672"/>
                              <a:gd name="T24" fmla="+- 0 4445 1440"/>
                              <a:gd name="T25" fmla="*/ T24 w 9005"/>
                              <a:gd name="T26" fmla="+- 0 2604 2263"/>
                              <a:gd name="T27" fmla="*/ 2604 h 672"/>
                              <a:gd name="T28" fmla="+- 0 4445 1440"/>
                              <a:gd name="T29" fmla="*/ T28 w 9005"/>
                              <a:gd name="T30" fmla="+- 0 2935 2263"/>
                              <a:gd name="T31" fmla="*/ 2935 h 672"/>
                              <a:gd name="T32" fmla="+- 0 5938 1440"/>
                              <a:gd name="T33" fmla="*/ T32 w 9005"/>
                              <a:gd name="T34" fmla="+- 0 2935 2263"/>
                              <a:gd name="T35" fmla="*/ 2935 h 672"/>
                              <a:gd name="T36" fmla="+- 0 5938 1440"/>
                              <a:gd name="T37" fmla="*/ T36 w 9005"/>
                              <a:gd name="T38" fmla="+- 0 2604 2263"/>
                              <a:gd name="T39" fmla="*/ 2604 h 672"/>
                              <a:gd name="T40" fmla="+- 0 8938 1440"/>
                              <a:gd name="T41" fmla="*/ T40 w 9005"/>
                              <a:gd name="T42" fmla="+- 0 2263 2263"/>
                              <a:gd name="T43" fmla="*/ 2263 h 672"/>
                              <a:gd name="T44" fmla="+- 0 7445 1440"/>
                              <a:gd name="T45" fmla="*/ T44 w 9005"/>
                              <a:gd name="T46" fmla="+- 0 2263 2263"/>
                              <a:gd name="T47" fmla="*/ 2263 h 672"/>
                              <a:gd name="T48" fmla="+- 0 7445 1440"/>
                              <a:gd name="T49" fmla="*/ T48 w 9005"/>
                              <a:gd name="T50" fmla="+- 0 2595 2263"/>
                              <a:gd name="T51" fmla="*/ 2595 h 672"/>
                              <a:gd name="T52" fmla="+- 0 8938 1440"/>
                              <a:gd name="T53" fmla="*/ T52 w 9005"/>
                              <a:gd name="T54" fmla="+- 0 2595 2263"/>
                              <a:gd name="T55" fmla="*/ 2595 h 672"/>
                              <a:gd name="T56" fmla="+- 0 8938 1440"/>
                              <a:gd name="T57" fmla="*/ T56 w 9005"/>
                              <a:gd name="T58" fmla="+- 0 2263 2263"/>
                              <a:gd name="T59" fmla="*/ 2263 h 672"/>
                              <a:gd name="T60" fmla="+- 0 10445 1440"/>
                              <a:gd name="T61" fmla="*/ T60 w 9005"/>
                              <a:gd name="T62" fmla="+- 0 2263 2263"/>
                              <a:gd name="T63" fmla="*/ 2263 h 672"/>
                              <a:gd name="T64" fmla="+- 0 8947 1440"/>
                              <a:gd name="T65" fmla="*/ T64 w 9005"/>
                              <a:gd name="T66" fmla="+- 0 2263 2263"/>
                              <a:gd name="T67" fmla="*/ 2263 h 672"/>
                              <a:gd name="T68" fmla="+- 0 8947 1440"/>
                              <a:gd name="T69" fmla="*/ T68 w 9005"/>
                              <a:gd name="T70" fmla="+- 0 2595 2263"/>
                              <a:gd name="T71" fmla="*/ 2595 h 672"/>
                              <a:gd name="T72" fmla="+- 0 10445 1440"/>
                              <a:gd name="T73" fmla="*/ T72 w 9005"/>
                              <a:gd name="T74" fmla="+- 0 2595 2263"/>
                              <a:gd name="T75" fmla="*/ 2595 h 672"/>
                              <a:gd name="T76" fmla="+- 0 10445 1440"/>
                              <a:gd name="T77" fmla="*/ T76 w 9005"/>
                              <a:gd name="T78" fmla="+- 0 2263 2263"/>
                              <a:gd name="T79" fmla="*/ 2263 h 67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9005" h="672">
                                <a:moveTo>
                                  <a:pt x="1498" y="341"/>
                                </a:moveTo>
                                <a:lnTo>
                                  <a:pt x="0" y="341"/>
                                </a:lnTo>
                                <a:lnTo>
                                  <a:pt x="0" y="672"/>
                                </a:lnTo>
                                <a:lnTo>
                                  <a:pt x="1498" y="672"/>
                                </a:lnTo>
                                <a:lnTo>
                                  <a:pt x="1498" y="341"/>
                                </a:lnTo>
                                <a:close/>
                                <a:moveTo>
                                  <a:pt x="4498" y="341"/>
                                </a:moveTo>
                                <a:lnTo>
                                  <a:pt x="3005" y="341"/>
                                </a:lnTo>
                                <a:lnTo>
                                  <a:pt x="3005" y="672"/>
                                </a:lnTo>
                                <a:lnTo>
                                  <a:pt x="4498" y="672"/>
                                </a:lnTo>
                                <a:lnTo>
                                  <a:pt x="4498" y="341"/>
                                </a:lnTo>
                                <a:close/>
                                <a:moveTo>
                                  <a:pt x="7498" y="0"/>
                                </a:moveTo>
                                <a:lnTo>
                                  <a:pt x="6005" y="0"/>
                                </a:lnTo>
                                <a:lnTo>
                                  <a:pt x="6005" y="332"/>
                                </a:lnTo>
                                <a:lnTo>
                                  <a:pt x="7498" y="332"/>
                                </a:lnTo>
                                <a:lnTo>
                                  <a:pt x="7498" y="0"/>
                                </a:lnTo>
                                <a:close/>
                                <a:moveTo>
                                  <a:pt x="9005" y="0"/>
                                </a:moveTo>
                                <a:lnTo>
                                  <a:pt x="7507" y="0"/>
                                </a:lnTo>
                                <a:lnTo>
                                  <a:pt x="7507" y="332"/>
                                </a:lnTo>
                                <a:lnTo>
                                  <a:pt x="9005" y="332"/>
                                </a:lnTo>
                                <a:lnTo>
                                  <a:pt x="90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5947" y="2604"/>
                            <a:ext cx="148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24"/>
                        <wps:cNvSpPr>
                          <a:spLocks/>
                        </wps:cNvSpPr>
                        <wps:spPr bwMode="auto">
                          <a:xfrm>
                            <a:off x="1440" y="2604"/>
                            <a:ext cx="9005" cy="672"/>
                          </a:xfrm>
                          <a:custGeom>
                            <a:avLst/>
                            <a:gdLst>
                              <a:gd name="T0" fmla="+- 0 2938 1440"/>
                              <a:gd name="T1" fmla="*/ T0 w 9005"/>
                              <a:gd name="T2" fmla="+- 0 2945 2604"/>
                              <a:gd name="T3" fmla="*/ 2945 h 672"/>
                              <a:gd name="T4" fmla="+- 0 1440 1440"/>
                              <a:gd name="T5" fmla="*/ T4 w 9005"/>
                              <a:gd name="T6" fmla="+- 0 2945 2604"/>
                              <a:gd name="T7" fmla="*/ 2945 h 672"/>
                              <a:gd name="T8" fmla="+- 0 1440 1440"/>
                              <a:gd name="T9" fmla="*/ T8 w 9005"/>
                              <a:gd name="T10" fmla="+- 0 3276 2604"/>
                              <a:gd name="T11" fmla="*/ 3276 h 672"/>
                              <a:gd name="T12" fmla="+- 0 2938 1440"/>
                              <a:gd name="T13" fmla="*/ T12 w 9005"/>
                              <a:gd name="T14" fmla="+- 0 3276 2604"/>
                              <a:gd name="T15" fmla="*/ 3276 h 672"/>
                              <a:gd name="T16" fmla="+- 0 2938 1440"/>
                              <a:gd name="T17" fmla="*/ T16 w 9005"/>
                              <a:gd name="T18" fmla="+- 0 2945 2604"/>
                              <a:gd name="T19" fmla="*/ 2945 h 672"/>
                              <a:gd name="T20" fmla="+- 0 4435 1440"/>
                              <a:gd name="T21" fmla="*/ T20 w 9005"/>
                              <a:gd name="T22" fmla="+- 0 2945 2604"/>
                              <a:gd name="T23" fmla="*/ 2945 h 672"/>
                              <a:gd name="T24" fmla="+- 0 2947 1440"/>
                              <a:gd name="T25" fmla="*/ T24 w 9005"/>
                              <a:gd name="T26" fmla="+- 0 2945 2604"/>
                              <a:gd name="T27" fmla="*/ 2945 h 672"/>
                              <a:gd name="T28" fmla="+- 0 2947 1440"/>
                              <a:gd name="T29" fmla="*/ T28 w 9005"/>
                              <a:gd name="T30" fmla="+- 0 3276 2604"/>
                              <a:gd name="T31" fmla="*/ 3276 h 672"/>
                              <a:gd name="T32" fmla="+- 0 4435 1440"/>
                              <a:gd name="T33" fmla="*/ T32 w 9005"/>
                              <a:gd name="T34" fmla="+- 0 3276 2604"/>
                              <a:gd name="T35" fmla="*/ 3276 h 672"/>
                              <a:gd name="T36" fmla="+- 0 4435 1440"/>
                              <a:gd name="T37" fmla="*/ T36 w 9005"/>
                              <a:gd name="T38" fmla="+- 0 2945 2604"/>
                              <a:gd name="T39" fmla="*/ 2945 h 672"/>
                              <a:gd name="T40" fmla="+- 0 5938 1440"/>
                              <a:gd name="T41" fmla="*/ T40 w 9005"/>
                              <a:gd name="T42" fmla="+- 0 2945 2604"/>
                              <a:gd name="T43" fmla="*/ 2945 h 672"/>
                              <a:gd name="T44" fmla="+- 0 4445 1440"/>
                              <a:gd name="T45" fmla="*/ T44 w 9005"/>
                              <a:gd name="T46" fmla="+- 0 2945 2604"/>
                              <a:gd name="T47" fmla="*/ 2945 h 672"/>
                              <a:gd name="T48" fmla="+- 0 4445 1440"/>
                              <a:gd name="T49" fmla="*/ T48 w 9005"/>
                              <a:gd name="T50" fmla="+- 0 3276 2604"/>
                              <a:gd name="T51" fmla="*/ 3276 h 672"/>
                              <a:gd name="T52" fmla="+- 0 5938 1440"/>
                              <a:gd name="T53" fmla="*/ T52 w 9005"/>
                              <a:gd name="T54" fmla="+- 0 3276 2604"/>
                              <a:gd name="T55" fmla="*/ 3276 h 672"/>
                              <a:gd name="T56" fmla="+- 0 5938 1440"/>
                              <a:gd name="T57" fmla="*/ T56 w 9005"/>
                              <a:gd name="T58" fmla="+- 0 2945 2604"/>
                              <a:gd name="T59" fmla="*/ 2945 h 672"/>
                              <a:gd name="T60" fmla="+- 0 8938 1440"/>
                              <a:gd name="T61" fmla="*/ T60 w 9005"/>
                              <a:gd name="T62" fmla="+- 0 2604 2604"/>
                              <a:gd name="T63" fmla="*/ 2604 h 672"/>
                              <a:gd name="T64" fmla="+- 0 7445 1440"/>
                              <a:gd name="T65" fmla="*/ T64 w 9005"/>
                              <a:gd name="T66" fmla="+- 0 2604 2604"/>
                              <a:gd name="T67" fmla="*/ 2604 h 672"/>
                              <a:gd name="T68" fmla="+- 0 7445 1440"/>
                              <a:gd name="T69" fmla="*/ T68 w 9005"/>
                              <a:gd name="T70" fmla="+- 0 2935 2604"/>
                              <a:gd name="T71" fmla="*/ 2935 h 672"/>
                              <a:gd name="T72" fmla="+- 0 8938 1440"/>
                              <a:gd name="T73" fmla="*/ T72 w 9005"/>
                              <a:gd name="T74" fmla="+- 0 2935 2604"/>
                              <a:gd name="T75" fmla="*/ 2935 h 672"/>
                              <a:gd name="T76" fmla="+- 0 8938 1440"/>
                              <a:gd name="T77" fmla="*/ T76 w 9005"/>
                              <a:gd name="T78" fmla="+- 0 2604 2604"/>
                              <a:gd name="T79" fmla="*/ 2604 h 672"/>
                              <a:gd name="T80" fmla="+- 0 10445 1440"/>
                              <a:gd name="T81" fmla="*/ T80 w 9005"/>
                              <a:gd name="T82" fmla="+- 0 2604 2604"/>
                              <a:gd name="T83" fmla="*/ 2604 h 672"/>
                              <a:gd name="T84" fmla="+- 0 8947 1440"/>
                              <a:gd name="T85" fmla="*/ T84 w 9005"/>
                              <a:gd name="T86" fmla="+- 0 2604 2604"/>
                              <a:gd name="T87" fmla="*/ 2604 h 672"/>
                              <a:gd name="T88" fmla="+- 0 8947 1440"/>
                              <a:gd name="T89" fmla="*/ T88 w 9005"/>
                              <a:gd name="T90" fmla="+- 0 2935 2604"/>
                              <a:gd name="T91" fmla="*/ 2935 h 672"/>
                              <a:gd name="T92" fmla="+- 0 10445 1440"/>
                              <a:gd name="T93" fmla="*/ T92 w 9005"/>
                              <a:gd name="T94" fmla="+- 0 2935 2604"/>
                              <a:gd name="T95" fmla="*/ 2935 h 672"/>
                              <a:gd name="T96" fmla="+- 0 10445 1440"/>
                              <a:gd name="T97" fmla="*/ T96 w 9005"/>
                              <a:gd name="T98" fmla="+- 0 2604 2604"/>
                              <a:gd name="T99" fmla="*/ 2604 h 67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</a:cxnLst>
                            <a:rect l="0" t="0" r="r" b="b"/>
                            <a:pathLst>
                              <a:path w="9005" h="672">
                                <a:moveTo>
                                  <a:pt x="1498" y="341"/>
                                </a:moveTo>
                                <a:lnTo>
                                  <a:pt x="0" y="341"/>
                                </a:lnTo>
                                <a:lnTo>
                                  <a:pt x="0" y="672"/>
                                </a:lnTo>
                                <a:lnTo>
                                  <a:pt x="1498" y="672"/>
                                </a:lnTo>
                                <a:lnTo>
                                  <a:pt x="1498" y="341"/>
                                </a:lnTo>
                                <a:close/>
                                <a:moveTo>
                                  <a:pt x="2995" y="341"/>
                                </a:moveTo>
                                <a:lnTo>
                                  <a:pt x="1507" y="341"/>
                                </a:lnTo>
                                <a:lnTo>
                                  <a:pt x="1507" y="672"/>
                                </a:lnTo>
                                <a:lnTo>
                                  <a:pt x="2995" y="672"/>
                                </a:lnTo>
                                <a:lnTo>
                                  <a:pt x="2995" y="341"/>
                                </a:lnTo>
                                <a:close/>
                                <a:moveTo>
                                  <a:pt x="4498" y="341"/>
                                </a:moveTo>
                                <a:lnTo>
                                  <a:pt x="3005" y="341"/>
                                </a:lnTo>
                                <a:lnTo>
                                  <a:pt x="3005" y="672"/>
                                </a:lnTo>
                                <a:lnTo>
                                  <a:pt x="4498" y="672"/>
                                </a:lnTo>
                                <a:lnTo>
                                  <a:pt x="4498" y="341"/>
                                </a:lnTo>
                                <a:close/>
                                <a:moveTo>
                                  <a:pt x="7498" y="0"/>
                                </a:moveTo>
                                <a:lnTo>
                                  <a:pt x="6005" y="0"/>
                                </a:lnTo>
                                <a:lnTo>
                                  <a:pt x="6005" y="331"/>
                                </a:lnTo>
                                <a:lnTo>
                                  <a:pt x="7498" y="331"/>
                                </a:lnTo>
                                <a:lnTo>
                                  <a:pt x="7498" y="0"/>
                                </a:lnTo>
                                <a:close/>
                                <a:moveTo>
                                  <a:pt x="9005" y="0"/>
                                </a:moveTo>
                                <a:lnTo>
                                  <a:pt x="7507" y="0"/>
                                </a:lnTo>
                                <a:lnTo>
                                  <a:pt x="7507" y="331"/>
                                </a:lnTo>
                                <a:lnTo>
                                  <a:pt x="9005" y="331"/>
                                </a:lnTo>
                                <a:lnTo>
                                  <a:pt x="90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5947" y="2944"/>
                            <a:ext cx="148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26"/>
                        <wps:cNvSpPr>
                          <a:spLocks/>
                        </wps:cNvSpPr>
                        <wps:spPr bwMode="auto">
                          <a:xfrm>
                            <a:off x="1440" y="2944"/>
                            <a:ext cx="9005" cy="672"/>
                          </a:xfrm>
                          <a:custGeom>
                            <a:avLst/>
                            <a:gdLst>
                              <a:gd name="T0" fmla="+- 0 2938 1440"/>
                              <a:gd name="T1" fmla="*/ T0 w 9005"/>
                              <a:gd name="T2" fmla="+- 0 3286 2945"/>
                              <a:gd name="T3" fmla="*/ 3286 h 672"/>
                              <a:gd name="T4" fmla="+- 0 1440 1440"/>
                              <a:gd name="T5" fmla="*/ T4 w 9005"/>
                              <a:gd name="T6" fmla="+- 0 3286 2945"/>
                              <a:gd name="T7" fmla="*/ 3286 h 672"/>
                              <a:gd name="T8" fmla="+- 0 1440 1440"/>
                              <a:gd name="T9" fmla="*/ T8 w 9005"/>
                              <a:gd name="T10" fmla="+- 0 3617 2945"/>
                              <a:gd name="T11" fmla="*/ 3617 h 672"/>
                              <a:gd name="T12" fmla="+- 0 2938 1440"/>
                              <a:gd name="T13" fmla="*/ T12 w 9005"/>
                              <a:gd name="T14" fmla="+- 0 3617 2945"/>
                              <a:gd name="T15" fmla="*/ 3617 h 672"/>
                              <a:gd name="T16" fmla="+- 0 2938 1440"/>
                              <a:gd name="T17" fmla="*/ T16 w 9005"/>
                              <a:gd name="T18" fmla="+- 0 3286 2945"/>
                              <a:gd name="T19" fmla="*/ 3286 h 672"/>
                              <a:gd name="T20" fmla="+- 0 4435 1440"/>
                              <a:gd name="T21" fmla="*/ T20 w 9005"/>
                              <a:gd name="T22" fmla="+- 0 3286 2945"/>
                              <a:gd name="T23" fmla="*/ 3286 h 672"/>
                              <a:gd name="T24" fmla="+- 0 2947 1440"/>
                              <a:gd name="T25" fmla="*/ T24 w 9005"/>
                              <a:gd name="T26" fmla="+- 0 3286 2945"/>
                              <a:gd name="T27" fmla="*/ 3286 h 672"/>
                              <a:gd name="T28" fmla="+- 0 2947 1440"/>
                              <a:gd name="T29" fmla="*/ T28 w 9005"/>
                              <a:gd name="T30" fmla="+- 0 3617 2945"/>
                              <a:gd name="T31" fmla="*/ 3617 h 672"/>
                              <a:gd name="T32" fmla="+- 0 4435 1440"/>
                              <a:gd name="T33" fmla="*/ T32 w 9005"/>
                              <a:gd name="T34" fmla="+- 0 3617 2945"/>
                              <a:gd name="T35" fmla="*/ 3617 h 672"/>
                              <a:gd name="T36" fmla="+- 0 4435 1440"/>
                              <a:gd name="T37" fmla="*/ T36 w 9005"/>
                              <a:gd name="T38" fmla="+- 0 3286 2945"/>
                              <a:gd name="T39" fmla="*/ 3286 h 672"/>
                              <a:gd name="T40" fmla="+- 0 5938 1440"/>
                              <a:gd name="T41" fmla="*/ T40 w 9005"/>
                              <a:gd name="T42" fmla="+- 0 3286 2945"/>
                              <a:gd name="T43" fmla="*/ 3286 h 672"/>
                              <a:gd name="T44" fmla="+- 0 4445 1440"/>
                              <a:gd name="T45" fmla="*/ T44 w 9005"/>
                              <a:gd name="T46" fmla="+- 0 3286 2945"/>
                              <a:gd name="T47" fmla="*/ 3286 h 672"/>
                              <a:gd name="T48" fmla="+- 0 4445 1440"/>
                              <a:gd name="T49" fmla="*/ T48 w 9005"/>
                              <a:gd name="T50" fmla="+- 0 3617 2945"/>
                              <a:gd name="T51" fmla="*/ 3617 h 672"/>
                              <a:gd name="T52" fmla="+- 0 5938 1440"/>
                              <a:gd name="T53" fmla="*/ T52 w 9005"/>
                              <a:gd name="T54" fmla="+- 0 3617 2945"/>
                              <a:gd name="T55" fmla="*/ 3617 h 672"/>
                              <a:gd name="T56" fmla="+- 0 5938 1440"/>
                              <a:gd name="T57" fmla="*/ T56 w 9005"/>
                              <a:gd name="T58" fmla="+- 0 3286 2945"/>
                              <a:gd name="T59" fmla="*/ 3286 h 672"/>
                              <a:gd name="T60" fmla="+- 0 8938 1440"/>
                              <a:gd name="T61" fmla="*/ T60 w 9005"/>
                              <a:gd name="T62" fmla="+- 0 2945 2945"/>
                              <a:gd name="T63" fmla="*/ 2945 h 672"/>
                              <a:gd name="T64" fmla="+- 0 7445 1440"/>
                              <a:gd name="T65" fmla="*/ T64 w 9005"/>
                              <a:gd name="T66" fmla="+- 0 2945 2945"/>
                              <a:gd name="T67" fmla="*/ 2945 h 672"/>
                              <a:gd name="T68" fmla="+- 0 7445 1440"/>
                              <a:gd name="T69" fmla="*/ T68 w 9005"/>
                              <a:gd name="T70" fmla="+- 0 3276 2945"/>
                              <a:gd name="T71" fmla="*/ 3276 h 672"/>
                              <a:gd name="T72" fmla="+- 0 8938 1440"/>
                              <a:gd name="T73" fmla="*/ T72 w 9005"/>
                              <a:gd name="T74" fmla="+- 0 3276 2945"/>
                              <a:gd name="T75" fmla="*/ 3276 h 672"/>
                              <a:gd name="T76" fmla="+- 0 8938 1440"/>
                              <a:gd name="T77" fmla="*/ T76 w 9005"/>
                              <a:gd name="T78" fmla="+- 0 2945 2945"/>
                              <a:gd name="T79" fmla="*/ 2945 h 672"/>
                              <a:gd name="T80" fmla="+- 0 10445 1440"/>
                              <a:gd name="T81" fmla="*/ T80 w 9005"/>
                              <a:gd name="T82" fmla="+- 0 2945 2945"/>
                              <a:gd name="T83" fmla="*/ 2945 h 672"/>
                              <a:gd name="T84" fmla="+- 0 8947 1440"/>
                              <a:gd name="T85" fmla="*/ T84 w 9005"/>
                              <a:gd name="T86" fmla="+- 0 2945 2945"/>
                              <a:gd name="T87" fmla="*/ 2945 h 672"/>
                              <a:gd name="T88" fmla="+- 0 8947 1440"/>
                              <a:gd name="T89" fmla="*/ T88 w 9005"/>
                              <a:gd name="T90" fmla="+- 0 3276 2945"/>
                              <a:gd name="T91" fmla="*/ 3276 h 672"/>
                              <a:gd name="T92" fmla="+- 0 10445 1440"/>
                              <a:gd name="T93" fmla="*/ T92 w 9005"/>
                              <a:gd name="T94" fmla="+- 0 3276 2945"/>
                              <a:gd name="T95" fmla="*/ 3276 h 672"/>
                              <a:gd name="T96" fmla="+- 0 10445 1440"/>
                              <a:gd name="T97" fmla="*/ T96 w 9005"/>
                              <a:gd name="T98" fmla="+- 0 2945 2945"/>
                              <a:gd name="T99" fmla="*/ 2945 h 67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</a:cxnLst>
                            <a:rect l="0" t="0" r="r" b="b"/>
                            <a:pathLst>
                              <a:path w="9005" h="672">
                                <a:moveTo>
                                  <a:pt x="1498" y="341"/>
                                </a:moveTo>
                                <a:lnTo>
                                  <a:pt x="0" y="341"/>
                                </a:lnTo>
                                <a:lnTo>
                                  <a:pt x="0" y="672"/>
                                </a:lnTo>
                                <a:lnTo>
                                  <a:pt x="1498" y="672"/>
                                </a:lnTo>
                                <a:lnTo>
                                  <a:pt x="1498" y="341"/>
                                </a:lnTo>
                                <a:close/>
                                <a:moveTo>
                                  <a:pt x="2995" y="341"/>
                                </a:moveTo>
                                <a:lnTo>
                                  <a:pt x="1507" y="341"/>
                                </a:lnTo>
                                <a:lnTo>
                                  <a:pt x="1507" y="672"/>
                                </a:lnTo>
                                <a:lnTo>
                                  <a:pt x="2995" y="672"/>
                                </a:lnTo>
                                <a:lnTo>
                                  <a:pt x="2995" y="341"/>
                                </a:lnTo>
                                <a:close/>
                                <a:moveTo>
                                  <a:pt x="4498" y="341"/>
                                </a:moveTo>
                                <a:lnTo>
                                  <a:pt x="3005" y="341"/>
                                </a:lnTo>
                                <a:lnTo>
                                  <a:pt x="3005" y="672"/>
                                </a:lnTo>
                                <a:lnTo>
                                  <a:pt x="4498" y="672"/>
                                </a:lnTo>
                                <a:lnTo>
                                  <a:pt x="4498" y="341"/>
                                </a:lnTo>
                                <a:close/>
                                <a:moveTo>
                                  <a:pt x="7498" y="0"/>
                                </a:moveTo>
                                <a:lnTo>
                                  <a:pt x="6005" y="0"/>
                                </a:lnTo>
                                <a:lnTo>
                                  <a:pt x="6005" y="331"/>
                                </a:lnTo>
                                <a:lnTo>
                                  <a:pt x="7498" y="331"/>
                                </a:lnTo>
                                <a:lnTo>
                                  <a:pt x="7498" y="0"/>
                                </a:lnTo>
                                <a:close/>
                                <a:moveTo>
                                  <a:pt x="9005" y="0"/>
                                </a:moveTo>
                                <a:lnTo>
                                  <a:pt x="7507" y="0"/>
                                </a:lnTo>
                                <a:lnTo>
                                  <a:pt x="7507" y="331"/>
                                </a:lnTo>
                                <a:lnTo>
                                  <a:pt x="9005" y="331"/>
                                </a:lnTo>
                                <a:lnTo>
                                  <a:pt x="90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5947" y="3285"/>
                            <a:ext cx="148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28"/>
                        <wps:cNvSpPr>
                          <a:spLocks/>
                        </wps:cNvSpPr>
                        <wps:spPr bwMode="auto">
                          <a:xfrm>
                            <a:off x="1440" y="3285"/>
                            <a:ext cx="9005" cy="668"/>
                          </a:xfrm>
                          <a:custGeom>
                            <a:avLst/>
                            <a:gdLst>
                              <a:gd name="T0" fmla="+- 0 2938 1440"/>
                              <a:gd name="T1" fmla="*/ T0 w 9005"/>
                              <a:gd name="T2" fmla="+- 0 3627 3286"/>
                              <a:gd name="T3" fmla="*/ 3627 h 668"/>
                              <a:gd name="T4" fmla="+- 0 1440 1440"/>
                              <a:gd name="T5" fmla="*/ T4 w 9005"/>
                              <a:gd name="T6" fmla="+- 0 3627 3286"/>
                              <a:gd name="T7" fmla="*/ 3627 h 668"/>
                              <a:gd name="T8" fmla="+- 0 1440 1440"/>
                              <a:gd name="T9" fmla="*/ T8 w 9005"/>
                              <a:gd name="T10" fmla="+- 0 3953 3286"/>
                              <a:gd name="T11" fmla="*/ 3953 h 668"/>
                              <a:gd name="T12" fmla="+- 0 2938 1440"/>
                              <a:gd name="T13" fmla="*/ T12 w 9005"/>
                              <a:gd name="T14" fmla="+- 0 3953 3286"/>
                              <a:gd name="T15" fmla="*/ 3953 h 668"/>
                              <a:gd name="T16" fmla="+- 0 2938 1440"/>
                              <a:gd name="T17" fmla="*/ T16 w 9005"/>
                              <a:gd name="T18" fmla="+- 0 3627 3286"/>
                              <a:gd name="T19" fmla="*/ 3627 h 668"/>
                              <a:gd name="T20" fmla="+- 0 4435 1440"/>
                              <a:gd name="T21" fmla="*/ T20 w 9005"/>
                              <a:gd name="T22" fmla="+- 0 3627 3286"/>
                              <a:gd name="T23" fmla="*/ 3627 h 668"/>
                              <a:gd name="T24" fmla="+- 0 2947 1440"/>
                              <a:gd name="T25" fmla="*/ T24 w 9005"/>
                              <a:gd name="T26" fmla="+- 0 3627 3286"/>
                              <a:gd name="T27" fmla="*/ 3627 h 668"/>
                              <a:gd name="T28" fmla="+- 0 2947 1440"/>
                              <a:gd name="T29" fmla="*/ T28 w 9005"/>
                              <a:gd name="T30" fmla="+- 0 3953 3286"/>
                              <a:gd name="T31" fmla="*/ 3953 h 668"/>
                              <a:gd name="T32" fmla="+- 0 4435 1440"/>
                              <a:gd name="T33" fmla="*/ T32 w 9005"/>
                              <a:gd name="T34" fmla="+- 0 3953 3286"/>
                              <a:gd name="T35" fmla="*/ 3953 h 668"/>
                              <a:gd name="T36" fmla="+- 0 4435 1440"/>
                              <a:gd name="T37" fmla="*/ T36 w 9005"/>
                              <a:gd name="T38" fmla="+- 0 3627 3286"/>
                              <a:gd name="T39" fmla="*/ 3627 h 668"/>
                              <a:gd name="T40" fmla="+- 0 5938 1440"/>
                              <a:gd name="T41" fmla="*/ T40 w 9005"/>
                              <a:gd name="T42" fmla="+- 0 3627 3286"/>
                              <a:gd name="T43" fmla="*/ 3627 h 668"/>
                              <a:gd name="T44" fmla="+- 0 4445 1440"/>
                              <a:gd name="T45" fmla="*/ T44 w 9005"/>
                              <a:gd name="T46" fmla="+- 0 3627 3286"/>
                              <a:gd name="T47" fmla="*/ 3627 h 668"/>
                              <a:gd name="T48" fmla="+- 0 4445 1440"/>
                              <a:gd name="T49" fmla="*/ T48 w 9005"/>
                              <a:gd name="T50" fmla="+- 0 3953 3286"/>
                              <a:gd name="T51" fmla="*/ 3953 h 668"/>
                              <a:gd name="T52" fmla="+- 0 5938 1440"/>
                              <a:gd name="T53" fmla="*/ T52 w 9005"/>
                              <a:gd name="T54" fmla="+- 0 3953 3286"/>
                              <a:gd name="T55" fmla="*/ 3953 h 668"/>
                              <a:gd name="T56" fmla="+- 0 5938 1440"/>
                              <a:gd name="T57" fmla="*/ T56 w 9005"/>
                              <a:gd name="T58" fmla="+- 0 3627 3286"/>
                              <a:gd name="T59" fmla="*/ 3627 h 668"/>
                              <a:gd name="T60" fmla="+- 0 8938 1440"/>
                              <a:gd name="T61" fmla="*/ T60 w 9005"/>
                              <a:gd name="T62" fmla="+- 0 3286 3286"/>
                              <a:gd name="T63" fmla="*/ 3286 h 668"/>
                              <a:gd name="T64" fmla="+- 0 7445 1440"/>
                              <a:gd name="T65" fmla="*/ T64 w 9005"/>
                              <a:gd name="T66" fmla="+- 0 3286 3286"/>
                              <a:gd name="T67" fmla="*/ 3286 h 668"/>
                              <a:gd name="T68" fmla="+- 0 7445 1440"/>
                              <a:gd name="T69" fmla="*/ T68 w 9005"/>
                              <a:gd name="T70" fmla="+- 0 3617 3286"/>
                              <a:gd name="T71" fmla="*/ 3617 h 668"/>
                              <a:gd name="T72" fmla="+- 0 8938 1440"/>
                              <a:gd name="T73" fmla="*/ T72 w 9005"/>
                              <a:gd name="T74" fmla="+- 0 3617 3286"/>
                              <a:gd name="T75" fmla="*/ 3617 h 668"/>
                              <a:gd name="T76" fmla="+- 0 8938 1440"/>
                              <a:gd name="T77" fmla="*/ T76 w 9005"/>
                              <a:gd name="T78" fmla="+- 0 3286 3286"/>
                              <a:gd name="T79" fmla="*/ 3286 h 668"/>
                              <a:gd name="T80" fmla="+- 0 10445 1440"/>
                              <a:gd name="T81" fmla="*/ T80 w 9005"/>
                              <a:gd name="T82" fmla="+- 0 3286 3286"/>
                              <a:gd name="T83" fmla="*/ 3286 h 668"/>
                              <a:gd name="T84" fmla="+- 0 8947 1440"/>
                              <a:gd name="T85" fmla="*/ T84 w 9005"/>
                              <a:gd name="T86" fmla="+- 0 3286 3286"/>
                              <a:gd name="T87" fmla="*/ 3286 h 668"/>
                              <a:gd name="T88" fmla="+- 0 8947 1440"/>
                              <a:gd name="T89" fmla="*/ T88 w 9005"/>
                              <a:gd name="T90" fmla="+- 0 3617 3286"/>
                              <a:gd name="T91" fmla="*/ 3617 h 668"/>
                              <a:gd name="T92" fmla="+- 0 10445 1440"/>
                              <a:gd name="T93" fmla="*/ T92 w 9005"/>
                              <a:gd name="T94" fmla="+- 0 3617 3286"/>
                              <a:gd name="T95" fmla="*/ 3617 h 668"/>
                              <a:gd name="T96" fmla="+- 0 10445 1440"/>
                              <a:gd name="T97" fmla="*/ T96 w 9005"/>
                              <a:gd name="T98" fmla="+- 0 3286 3286"/>
                              <a:gd name="T99" fmla="*/ 3286 h 6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</a:cxnLst>
                            <a:rect l="0" t="0" r="r" b="b"/>
                            <a:pathLst>
                              <a:path w="9005" h="668">
                                <a:moveTo>
                                  <a:pt x="1498" y="341"/>
                                </a:moveTo>
                                <a:lnTo>
                                  <a:pt x="0" y="341"/>
                                </a:lnTo>
                                <a:lnTo>
                                  <a:pt x="0" y="667"/>
                                </a:lnTo>
                                <a:lnTo>
                                  <a:pt x="1498" y="667"/>
                                </a:lnTo>
                                <a:lnTo>
                                  <a:pt x="1498" y="341"/>
                                </a:lnTo>
                                <a:close/>
                                <a:moveTo>
                                  <a:pt x="2995" y="341"/>
                                </a:moveTo>
                                <a:lnTo>
                                  <a:pt x="1507" y="341"/>
                                </a:lnTo>
                                <a:lnTo>
                                  <a:pt x="1507" y="667"/>
                                </a:lnTo>
                                <a:lnTo>
                                  <a:pt x="2995" y="667"/>
                                </a:lnTo>
                                <a:lnTo>
                                  <a:pt x="2995" y="341"/>
                                </a:lnTo>
                                <a:close/>
                                <a:moveTo>
                                  <a:pt x="4498" y="341"/>
                                </a:moveTo>
                                <a:lnTo>
                                  <a:pt x="3005" y="341"/>
                                </a:lnTo>
                                <a:lnTo>
                                  <a:pt x="3005" y="667"/>
                                </a:lnTo>
                                <a:lnTo>
                                  <a:pt x="4498" y="667"/>
                                </a:lnTo>
                                <a:lnTo>
                                  <a:pt x="4498" y="341"/>
                                </a:lnTo>
                                <a:close/>
                                <a:moveTo>
                                  <a:pt x="7498" y="0"/>
                                </a:moveTo>
                                <a:lnTo>
                                  <a:pt x="6005" y="0"/>
                                </a:lnTo>
                                <a:lnTo>
                                  <a:pt x="6005" y="331"/>
                                </a:lnTo>
                                <a:lnTo>
                                  <a:pt x="7498" y="331"/>
                                </a:lnTo>
                                <a:lnTo>
                                  <a:pt x="7498" y="0"/>
                                </a:lnTo>
                                <a:close/>
                                <a:moveTo>
                                  <a:pt x="9005" y="0"/>
                                </a:moveTo>
                                <a:lnTo>
                                  <a:pt x="7507" y="0"/>
                                </a:lnTo>
                                <a:lnTo>
                                  <a:pt x="7507" y="331"/>
                                </a:lnTo>
                                <a:lnTo>
                                  <a:pt x="9005" y="331"/>
                                </a:lnTo>
                                <a:lnTo>
                                  <a:pt x="90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5947" y="3626"/>
                            <a:ext cx="1488" cy="327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0"/>
                        <wps:cNvSpPr>
                          <a:spLocks/>
                        </wps:cNvSpPr>
                        <wps:spPr bwMode="auto">
                          <a:xfrm>
                            <a:off x="1440" y="3626"/>
                            <a:ext cx="9005" cy="668"/>
                          </a:xfrm>
                          <a:custGeom>
                            <a:avLst/>
                            <a:gdLst>
                              <a:gd name="T0" fmla="+- 0 2938 1440"/>
                              <a:gd name="T1" fmla="*/ T0 w 9005"/>
                              <a:gd name="T2" fmla="+- 0 3967 3627"/>
                              <a:gd name="T3" fmla="*/ 3967 h 668"/>
                              <a:gd name="T4" fmla="+- 0 1440 1440"/>
                              <a:gd name="T5" fmla="*/ T4 w 9005"/>
                              <a:gd name="T6" fmla="+- 0 3967 3627"/>
                              <a:gd name="T7" fmla="*/ 3967 h 668"/>
                              <a:gd name="T8" fmla="+- 0 1440 1440"/>
                              <a:gd name="T9" fmla="*/ T8 w 9005"/>
                              <a:gd name="T10" fmla="+- 0 4294 3627"/>
                              <a:gd name="T11" fmla="*/ 4294 h 668"/>
                              <a:gd name="T12" fmla="+- 0 2938 1440"/>
                              <a:gd name="T13" fmla="*/ T12 w 9005"/>
                              <a:gd name="T14" fmla="+- 0 4294 3627"/>
                              <a:gd name="T15" fmla="*/ 4294 h 668"/>
                              <a:gd name="T16" fmla="+- 0 2938 1440"/>
                              <a:gd name="T17" fmla="*/ T16 w 9005"/>
                              <a:gd name="T18" fmla="+- 0 3967 3627"/>
                              <a:gd name="T19" fmla="*/ 3967 h 668"/>
                              <a:gd name="T20" fmla="+- 0 4435 1440"/>
                              <a:gd name="T21" fmla="*/ T20 w 9005"/>
                              <a:gd name="T22" fmla="+- 0 3967 3627"/>
                              <a:gd name="T23" fmla="*/ 3967 h 668"/>
                              <a:gd name="T24" fmla="+- 0 2947 1440"/>
                              <a:gd name="T25" fmla="*/ T24 w 9005"/>
                              <a:gd name="T26" fmla="+- 0 3967 3627"/>
                              <a:gd name="T27" fmla="*/ 3967 h 668"/>
                              <a:gd name="T28" fmla="+- 0 2947 1440"/>
                              <a:gd name="T29" fmla="*/ T28 w 9005"/>
                              <a:gd name="T30" fmla="+- 0 4294 3627"/>
                              <a:gd name="T31" fmla="*/ 4294 h 668"/>
                              <a:gd name="T32" fmla="+- 0 4435 1440"/>
                              <a:gd name="T33" fmla="*/ T32 w 9005"/>
                              <a:gd name="T34" fmla="+- 0 4294 3627"/>
                              <a:gd name="T35" fmla="*/ 4294 h 668"/>
                              <a:gd name="T36" fmla="+- 0 4435 1440"/>
                              <a:gd name="T37" fmla="*/ T36 w 9005"/>
                              <a:gd name="T38" fmla="+- 0 3967 3627"/>
                              <a:gd name="T39" fmla="*/ 3967 h 668"/>
                              <a:gd name="T40" fmla="+- 0 8938 1440"/>
                              <a:gd name="T41" fmla="*/ T40 w 9005"/>
                              <a:gd name="T42" fmla="+- 0 3627 3627"/>
                              <a:gd name="T43" fmla="*/ 3627 h 668"/>
                              <a:gd name="T44" fmla="+- 0 7445 1440"/>
                              <a:gd name="T45" fmla="*/ T44 w 9005"/>
                              <a:gd name="T46" fmla="+- 0 3627 3627"/>
                              <a:gd name="T47" fmla="*/ 3627 h 668"/>
                              <a:gd name="T48" fmla="+- 0 7445 1440"/>
                              <a:gd name="T49" fmla="*/ T48 w 9005"/>
                              <a:gd name="T50" fmla="+- 0 3953 3627"/>
                              <a:gd name="T51" fmla="*/ 3953 h 668"/>
                              <a:gd name="T52" fmla="+- 0 8938 1440"/>
                              <a:gd name="T53" fmla="*/ T52 w 9005"/>
                              <a:gd name="T54" fmla="+- 0 3953 3627"/>
                              <a:gd name="T55" fmla="*/ 3953 h 668"/>
                              <a:gd name="T56" fmla="+- 0 8938 1440"/>
                              <a:gd name="T57" fmla="*/ T56 w 9005"/>
                              <a:gd name="T58" fmla="+- 0 3627 3627"/>
                              <a:gd name="T59" fmla="*/ 3627 h 668"/>
                              <a:gd name="T60" fmla="+- 0 10445 1440"/>
                              <a:gd name="T61" fmla="*/ T60 w 9005"/>
                              <a:gd name="T62" fmla="+- 0 3627 3627"/>
                              <a:gd name="T63" fmla="*/ 3627 h 668"/>
                              <a:gd name="T64" fmla="+- 0 8947 1440"/>
                              <a:gd name="T65" fmla="*/ T64 w 9005"/>
                              <a:gd name="T66" fmla="+- 0 3627 3627"/>
                              <a:gd name="T67" fmla="*/ 3627 h 668"/>
                              <a:gd name="T68" fmla="+- 0 8947 1440"/>
                              <a:gd name="T69" fmla="*/ T68 w 9005"/>
                              <a:gd name="T70" fmla="+- 0 3953 3627"/>
                              <a:gd name="T71" fmla="*/ 3953 h 668"/>
                              <a:gd name="T72" fmla="+- 0 10445 1440"/>
                              <a:gd name="T73" fmla="*/ T72 w 9005"/>
                              <a:gd name="T74" fmla="+- 0 3953 3627"/>
                              <a:gd name="T75" fmla="*/ 3953 h 668"/>
                              <a:gd name="T76" fmla="+- 0 10445 1440"/>
                              <a:gd name="T77" fmla="*/ T76 w 9005"/>
                              <a:gd name="T78" fmla="+- 0 3627 3627"/>
                              <a:gd name="T79" fmla="*/ 3627 h 6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9005" h="668">
                                <a:moveTo>
                                  <a:pt x="1498" y="340"/>
                                </a:moveTo>
                                <a:lnTo>
                                  <a:pt x="0" y="340"/>
                                </a:lnTo>
                                <a:lnTo>
                                  <a:pt x="0" y="667"/>
                                </a:lnTo>
                                <a:lnTo>
                                  <a:pt x="1498" y="667"/>
                                </a:lnTo>
                                <a:lnTo>
                                  <a:pt x="1498" y="340"/>
                                </a:lnTo>
                                <a:close/>
                                <a:moveTo>
                                  <a:pt x="2995" y="340"/>
                                </a:moveTo>
                                <a:lnTo>
                                  <a:pt x="1507" y="340"/>
                                </a:lnTo>
                                <a:lnTo>
                                  <a:pt x="1507" y="667"/>
                                </a:lnTo>
                                <a:lnTo>
                                  <a:pt x="2995" y="667"/>
                                </a:lnTo>
                                <a:lnTo>
                                  <a:pt x="2995" y="340"/>
                                </a:lnTo>
                                <a:close/>
                                <a:moveTo>
                                  <a:pt x="7498" y="0"/>
                                </a:moveTo>
                                <a:lnTo>
                                  <a:pt x="6005" y="0"/>
                                </a:lnTo>
                                <a:lnTo>
                                  <a:pt x="6005" y="326"/>
                                </a:lnTo>
                                <a:lnTo>
                                  <a:pt x="7498" y="326"/>
                                </a:lnTo>
                                <a:lnTo>
                                  <a:pt x="7498" y="0"/>
                                </a:lnTo>
                                <a:close/>
                                <a:moveTo>
                                  <a:pt x="9005" y="0"/>
                                </a:moveTo>
                                <a:lnTo>
                                  <a:pt x="7507" y="0"/>
                                </a:lnTo>
                                <a:lnTo>
                                  <a:pt x="7507" y="326"/>
                                </a:lnTo>
                                <a:lnTo>
                                  <a:pt x="9005" y="326"/>
                                </a:lnTo>
                                <a:lnTo>
                                  <a:pt x="90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1"/>
                        <wps:cNvSpPr>
                          <a:spLocks/>
                        </wps:cNvSpPr>
                        <wps:spPr bwMode="auto">
                          <a:xfrm>
                            <a:off x="4444" y="3967"/>
                            <a:ext cx="2991" cy="327"/>
                          </a:xfrm>
                          <a:custGeom>
                            <a:avLst/>
                            <a:gdLst>
                              <a:gd name="T0" fmla="+- 0 5938 4445"/>
                              <a:gd name="T1" fmla="*/ T0 w 2991"/>
                              <a:gd name="T2" fmla="+- 0 3967 3967"/>
                              <a:gd name="T3" fmla="*/ 3967 h 327"/>
                              <a:gd name="T4" fmla="+- 0 4445 4445"/>
                              <a:gd name="T5" fmla="*/ T4 w 2991"/>
                              <a:gd name="T6" fmla="+- 0 3967 3967"/>
                              <a:gd name="T7" fmla="*/ 3967 h 327"/>
                              <a:gd name="T8" fmla="+- 0 4445 4445"/>
                              <a:gd name="T9" fmla="*/ T8 w 2991"/>
                              <a:gd name="T10" fmla="+- 0 4294 3967"/>
                              <a:gd name="T11" fmla="*/ 4294 h 327"/>
                              <a:gd name="T12" fmla="+- 0 5938 4445"/>
                              <a:gd name="T13" fmla="*/ T12 w 2991"/>
                              <a:gd name="T14" fmla="+- 0 4294 3967"/>
                              <a:gd name="T15" fmla="*/ 4294 h 327"/>
                              <a:gd name="T16" fmla="+- 0 5938 4445"/>
                              <a:gd name="T17" fmla="*/ T16 w 2991"/>
                              <a:gd name="T18" fmla="+- 0 3967 3967"/>
                              <a:gd name="T19" fmla="*/ 3967 h 327"/>
                              <a:gd name="T20" fmla="+- 0 7435 4445"/>
                              <a:gd name="T21" fmla="*/ T20 w 2991"/>
                              <a:gd name="T22" fmla="+- 0 3967 3967"/>
                              <a:gd name="T23" fmla="*/ 3967 h 327"/>
                              <a:gd name="T24" fmla="+- 0 5947 4445"/>
                              <a:gd name="T25" fmla="*/ T24 w 2991"/>
                              <a:gd name="T26" fmla="+- 0 3967 3967"/>
                              <a:gd name="T27" fmla="*/ 3967 h 327"/>
                              <a:gd name="T28" fmla="+- 0 5947 4445"/>
                              <a:gd name="T29" fmla="*/ T28 w 2991"/>
                              <a:gd name="T30" fmla="+- 0 4294 3967"/>
                              <a:gd name="T31" fmla="*/ 4294 h 327"/>
                              <a:gd name="T32" fmla="+- 0 7435 4445"/>
                              <a:gd name="T33" fmla="*/ T32 w 2991"/>
                              <a:gd name="T34" fmla="+- 0 4294 3967"/>
                              <a:gd name="T35" fmla="*/ 4294 h 327"/>
                              <a:gd name="T36" fmla="+- 0 7435 4445"/>
                              <a:gd name="T37" fmla="*/ T36 w 2991"/>
                              <a:gd name="T38" fmla="+- 0 3967 3967"/>
                              <a:gd name="T39" fmla="*/ 3967 h 3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91" h="327">
                                <a:moveTo>
                                  <a:pt x="14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7"/>
                                </a:lnTo>
                                <a:lnTo>
                                  <a:pt x="1493" y="327"/>
                                </a:lnTo>
                                <a:lnTo>
                                  <a:pt x="1493" y="0"/>
                                </a:lnTo>
                                <a:close/>
                                <a:moveTo>
                                  <a:pt x="2990" y="0"/>
                                </a:moveTo>
                                <a:lnTo>
                                  <a:pt x="1502" y="0"/>
                                </a:lnTo>
                                <a:lnTo>
                                  <a:pt x="1502" y="327"/>
                                </a:lnTo>
                                <a:lnTo>
                                  <a:pt x="2990" y="327"/>
                                </a:lnTo>
                                <a:lnTo>
                                  <a:pt x="29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32"/>
                        <wps:cNvSpPr>
                          <a:spLocks/>
                        </wps:cNvSpPr>
                        <wps:spPr bwMode="auto">
                          <a:xfrm>
                            <a:off x="1440" y="3967"/>
                            <a:ext cx="9005" cy="668"/>
                          </a:xfrm>
                          <a:custGeom>
                            <a:avLst/>
                            <a:gdLst>
                              <a:gd name="T0" fmla="+- 0 2938 1440"/>
                              <a:gd name="T1" fmla="*/ T0 w 9005"/>
                              <a:gd name="T2" fmla="+- 0 4303 3967"/>
                              <a:gd name="T3" fmla="*/ 4303 h 668"/>
                              <a:gd name="T4" fmla="+- 0 1440 1440"/>
                              <a:gd name="T5" fmla="*/ T4 w 9005"/>
                              <a:gd name="T6" fmla="+- 0 4303 3967"/>
                              <a:gd name="T7" fmla="*/ 4303 h 668"/>
                              <a:gd name="T8" fmla="+- 0 1440 1440"/>
                              <a:gd name="T9" fmla="*/ T8 w 9005"/>
                              <a:gd name="T10" fmla="+- 0 4635 3967"/>
                              <a:gd name="T11" fmla="*/ 4635 h 668"/>
                              <a:gd name="T12" fmla="+- 0 2938 1440"/>
                              <a:gd name="T13" fmla="*/ T12 w 9005"/>
                              <a:gd name="T14" fmla="+- 0 4635 3967"/>
                              <a:gd name="T15" fmla="*/ 4635 h 668"/>
                              <a:gd name="T16" fmla="+- 0 2938 1440"/>
                              <a:gd name="T17" fmla="*/ T16 w 9005"/>
                              <a:gd name="T18" fmla="+- 0 4303 3967"/>
                              <a:gd name="T19" fmla="*/ 4303 h 668"/>
                              <a:gd name="T20" fmla="+- 0 4435 1440"/>
                              <a:gd name="T21" fmla="*/ T20 w 9005"/>
                              <a:gd name="T22" fmla="+- 0 4303 3967"/>
                              <a:gd name="T23" fmla="*/ 4303 h 668"/>
                              <a:gd name="T24" fmla="+- 0 2947 1440"/>
                              <a:gd name="T25" fmla="*/ T24 w 9005"/>
                              <a:gd name="T26" fmla="+- 0 4303 3967"/>
                              <a:gd name="T27" fmla="*/ 4303 h 668"/>
                              <a:gd name="T28" fmla="+- 0 2947 1440"/>
                              <a:gd name="T29" fmla="*/ T28 w 9005"/>
                              <a:gd name="T30" fmla="+- 0 4635 3967"/>
                              <a:gd name="T31" fmla="*/ 4635 h 668"/>
                              <a:gd name="T32" fmla="+- 0 4435 1440"/>
                              <a:gd name="T33" fmla="*/ T32 w 9005"/>
                              <a:gd name="T34" fmla="+- 0 4635 3967"/>
                              <a:gd name="T35" fmla="*/ 4635 h 668"/>
                              <a:gd name="T36" fmla="+- 0 4435 1440"/>
                              <a:gd name="T37" fmla="*/ T36 w 9005"/>
                              <a:gd name="T38" fmla="+- 0 4303 3967"/>
                              <a:gd name="T39" fmla="*/ 4303 h 668"/>
                              <a:gd name="T40" fmla="+- 0 5938 1440"/>
                              <a:gd name="T41" fmla="*/ T40 w 9005"/>
                              <a:gd name="T42" fmla="+- 0 4303 3967"/>
                              <a:gd name="T43" fmla="*/ 4303 h 668"/>
                              <a:gd name="T44" fmla="+- 0 4445 1440"/>
                              <a:gd name="T45" fmla="*/ T44 w 9005"/>
                              <a:gd name="T46" fmla="+- 0 4303 3967"/>
                              <a:gd name="T47" fmla="*/ 4303 h 668"/>
                              <a:gd name="T48" fmla="+- 0 4445 1440"/>
                              <a:gd name="T49" fmla="*/ T48 w 9005"/>
                              <a:gd name="T50" fmla="+- 0 4635 3967"/>
                              <a:gd name="T51" fmla="*/ 4635 h 668"/>
                              <a:gd name="T52" fmla="+- 0 5938 1440"/>
                              <a:gd name="T53" fmla="*/ T52 w 9005"/>
                              <a:gd name="T54" fmla="+- 0 4635 3967"/>
                              <a:gd name="T55" fmla="*/ 4635 h 668"/>
                              <a:gd name="T56" fmla="+- 0 5938 1440"/>
                              <a:gd name="T57" fmla="*/ T56 w 9005"/>
                              <a:gd name="T58" fmla="+- 0 4303 3967"/>
                              <a:gd name="T59" fmla="*/ 4303 h 668"/>
                              <a:gd name="T60" fmla="+- 0 8938 1440"/>
                              <a:gd name="T61" fmla="*/ T60 w 9005"/>
                              <a:gd name="T62" fmla="+- 0 3967 3967"/>
                              <a:gd name="T63" fmla="*/ 3967 h 668"/>
                              <a:gd name="T64" fmla="+- 0 7445 1440"/>
                              <a:gd name="T65" fmla="*/ T64 w 9005"/>
                              <a:gd name="T66" fmla="+- 0 3967 3967"/>
                              <a:gd name="T67" fmla="*/ 3967 h 668"/>
                              <a:gd name="T68" fmla="+- 0 7445 1440"/>
                              <a:gd name="T69" fmla="*/ T68 w 9005"/>
                              <a:gd name="T70" fmla="+- 0 4294 3967"/>
                              <a:gd name="T71" fmla="*/ 4294 h 668"/>
                              <a:gd name="T72" fmla="+- 0 8938 1440"/>
                              <a:gd name="T73" fmla="*/ T72 w 9005"/>
                              <a:gd name="T74" fmla="+- 0 4294 3967"/>
                              <a:gd name="T75" fmla="*/ 4294 h 668"/>
                              <a:gd name="T76" fmla="+- 0 8938 1440"/>
                              <a:gd name="T77" fmla="*/ T76 w 9005"/>
                              <a:gd name="T78" fmla="+- 0 3967 3967"/>
                              <a:gd name="T79" fmla="*/ 3967 h 668"/>
                              <a:gd name="T80" fmla="+- 0 10445 1440"/>
                              <a:gd name="T81" fmla="*/ T80 w 9005"/>
                              <a:gd name="T82" fmla="+- 0 3967 3967"/>
                              <a:gd name="T83" fmla="*/ 3967 h 668"/>
                              <a:gd name="T84" fmla="+- 0 8947 1440"/>
                              <a:gd name="T85" fmla="*/ T84 w 9005"/>
                              <a:gd name="T86" fmla="+- 0 3967 3967"/>
                              <a:gd name="T87" fmla="*/ 3967 h 668"/>
                              <a:gd name="T88" fmla="+- 0 8947 1440"/>
                              <a:gd name="T89" fmla="*/ T88 w 9005"/>
                              <a:gd name="T90" fmla="+- 0 4294 3967"/>
                              <a:gd name="T91" fmla="*/ 4294 h 668"/>
                              <a:gd name="T92" fmla="+- 0 10445 1440"/>
                              <a:gd name="T93" fmla="*/ T92 w 9005"/>
                              <a:gd name="T94" fmla="+- 0 4294 3967"/>
                              <a:gd name="T95" fmla="*/ 4294 h 668"/>
                              <a:gd name="T96" fmla="+- 0 10445 1440"/>
                              <a:gd name="T97" fmla="*/ T96 w 9005"/>
                              <a:gd name="T98" fmla="+- 0 3967 3967"/>
                              <a:gd name="T99" fmla="*/ 3967 h 6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</a:cxnLst>
                            <a:rect l="0" t="0" r="r" b="b"/>
                            <a:pathLst>
                              <a:path w="9005" h="668">
                                <a:moveTo>
                                  <a:pt x="1498" y="336"/>
                                </a:moveTo>
                                <a:lnTo>
                                  <a:pt x="0" y="336"/>
                                </a:lnTo>
                                <a:lnTo>
                                  <a:pt x="0" y="668"/>
                                </a:lnTo>
                                <a:lnTo>
                                  <a:pt x="1498" y="668"/>
                                </a:lnTo>
                                <a:lnTo>
                                  <a:pt x="1498" y="336"/>
                                </a:lnTo>
                                <a:close/>
                                <a:moveTo>
                                  <a:pt x="2995" y="336"/>
                                </a:moveTo>
                                <a:lnTo>
                                  <a:pt x="1507" y="336"/>
                                </a:lnTo>
                                <a:lnTo>
                                  <a:pt x="1507" y="668"/>
                                </a:lnTo>
                                <a:lnTo>
                                  <a:pt x="2995" y="668"/>
                                </a:lnTo>
                                <a:lnTo>
                                  <a:pt x="2995" y="336"/>
                                </a:lnTo>
                                <a:close/>
                                <a:moveTo>
                                  <a:pt x="4498" y="336"/>
                                </a:moveTo>
                                <a:lnTo>
                                  <a:pt x="3005" y="336"/>
                                </a:lnTo>
                                <a:lnTo>
                                  <a:pt x="3005" y="668"/>
                                </a:lnTo>
                                <a:lnTo>
                                  <a:pt x="4498" y="668"/>
                                </a:lnTo>
                                <a:lnTo>
                                  <a:pt x="4498" y="336"/>
                                </a:lnTo>
                                <a:close/>
                                <a:moveTo>
                                  <a:pt x="7498" y="0"/>
                                </a:moveTo>
                                <a:lnTo>
                                  <a:pt x="6005" y="0"/>
                                </a:lnTo>
                                <a:lnTo>
                                  <a:pt x="6005" y="327"/>
                                </a:lnTo>
                                <a:lnTo>
                                  <a:pt x="7498" y="327"/>
                                </a:lnTo>
                                <a:lnTo>
                                  <a:pt x="7498" y="0"/>
                                </a:lnTo>
                                <a:close/>
                                <a:moveTo>
                                  <a:pt x="9005" y="0"/>
                                </a:moveTo>
                                <a:lnTo>
                                  <a:pt x="7507" y="0"/>
                                </a:lnTo>
                                <a:lnTo>
                                  <a:pt x="7507" y="327"/>
                                </a:lnTo>
                                <a:lnTo>
                                  <a:pt x="9005" y="327"/>
                                </a:lnTo>
                                <a:lnTo>
                                  <a:pt x="90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5947" y="4303"/>
                            <a:ext cx="148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7444" y="4303"/>
                            <a:ext cx="1493" cy="332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8947" y="4303"/>
                            <a:ext cx="149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36"/>
                        <wps:cNvSpPr>
                          <a:spLocks/>
                        </wps:cNvSpPr>
                        <wps:spPr bwMode="auto">
                          <a:xfrm>
                            <a:off x="1440" y="4644"/>
                            <a:ext cx="4498" cy="332"/>
                          </a:xfrm>
                          <a:custGeom>
                            <a:avLst/>
                            <a:gdLst>
                              <a:gd name="T0" fmla="+- 0 2938 1440"/>
                              <a:gd name="T1" fmla="*/ T0 w 4498"/>
                              <a:gd name="T2" fmla="+- 0 4644 4644"/>
                              <a:gd name="T3" fmla="*/ 4644 h 332"/>
                              <a:gd name="T4" fmla="+- 0 1440 1440"/>
                              <a:gd name="T5" fmla="*/ T4 w 4498"/>
                              <a:gd name="T6" fmla="+- 0 4644 4644"/>
                              <a:gd name="T7" fmla="*/ 4644 h 332"/>
                              <a:gd name="T8" fmla="+- 0 1440 1440"/>
                              <a:gd name="T9" fmla="*/ T8 w 4498"/>
                              <a:gd name="T10" fmla="+- 0 4975 4644"/>
                              <a:gd name="T11" fmla="*/ 4975 h 332"/>
                              <a:gd name="T12" fmla="+- 0 2938 1440"/>
                              <a:gd name="T13" fmla="*/ T12 w 4498"/>
                              <a:gd name="T14" fmla="+- 0 4975 4644"/>
                              <a:gd name="T15" fmla="*/ 4975 h 332"/>
                              <a:gd name="T16" fmla="+- 0 2938 1440"/>
                              <a:gd name="T17" fmla="*/ T16 w 4498"/>
                              <a:gd name="T18" fmla="+- 0 4644 4644"/>
                              <a:gd name="T19" fmla="*/ 4644 h 332"/>
                              <a:gd name="T20" fmla="+- 0 4435 1440"/>
                              <a:gd name="T21" fmla="*/ T20 w 4498"/>
                              <a:gd name="T22" fmla="+- 0 4644 4644"/>
                              <a:gd name="T23" fmla="*/ 4644 h 332"/>
                              <a:gd name="T24" fmla="+- 0 2947 1440"/>
                              <a:gd name="T25" fmla="*/ T24 w 4498"/>
                              <a:gd name="T26" fmla="+- 0 4644 4644"/>
                              <a:gd name="T27" fmla="*/ 4644 h 332"/>
                              <a:gd name="T28" fmla="+- 0 2947 1440"/>
                              <a:gd name="T29" fmla="*/ T28 w 4498"/>
                              <a:gd name="T30" fmla="+- 0 4975 4644"/>
                              <a:gd name="T31" fmla="*/ 4975 h 332"/>
                              <a:gd name="T32" fmla="+- 0 4435 1440"/>
                              <a:gd name="T33" fmla="*/ T32 w 4498"/>
                              <a:gd name="T34" fmla="+- 0 4975 4644"/>
                              <a:gd name="T35" fmla="*/ 4975 h 332"/>
                              <a:gd name="T36" fmla="+- 0 4435 1440"/>
                              <a:gd name="T37" fmla="*/ T36 w 4498"/>
                              <a:gd name="T38" fmla="+- 0 4644 4644"/>
                              <a:gd name="T39" fmla="*/ 4644 h 332"/>
                              <a:gd name="T40" fmla="+- 0 5938 1440"/>
                              <a:gd name="T41" fmla="*/ T40 w 4498"/>
                              <a:gd name="T42" fmla="+- 0 4644 4644"/>
                              <a:gd name="T43" fmla="*/ 4644 h 332"/>
                              <a:gd name="T44" fmla="+- 0 4445 1440"/>
                              <a:gd name="T45" fmla="*/ T44 w 4498"/>
                              <a:gd name="T46" fmla="+- 0 4644 4644"/>
                              <a:gd name="T47" fmla="*/ 4644 h 332"/>
                              <a:gd name="T48" fmla="+- 0 4445 1440"/>
                              <a:gd name="T49" fmla="*/ T48 w 4498"/>
                              <a:gd name="T50" fmla="+- 0 4975 4644"/>
                              <a:gd name="T51" fmla="*/ 4975 h 332"/>
                              <a:gd name="T52" fmla="+- 0 5938 1440"/>
                              <a:gd name="T53" fmla="*/ T52 w 4498"/>
                              <a:gd name="T54" fmla="+- 0 4975 4644"/>
                              <a:gd name="T55" fmla="*/ 4975 h 332"/>
                              <a:gd name="T56" fmla="+- 0 5938 1440"/>
                              <a:gd name="T57" fmla="*/ T56 w 4498"/>
                              <a:gd name="T58" fmla="+- 0 4644 4644"/>
                              <a:gd name="T59" fmla="*/ 4644 h 3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4498" h="332">
                                <a:moveTo>
                                  <a:pt x="14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1"/>
                                </a:lnTo>
                                <a:lnTo>
                                  <a:pt x="1498" y="331"/>
                                </a:lnTo>
                                <a:lnTo>
                                  <a:pt x="1498" y="0"/>
                                </a:lnTo>
                                <a:close/>
                                <a:moveTo>
                                  <a:pt x="2995" y="0"/>
                                </a:moveTo>
                                <a:lnTo>
                                  <a:pt x="1507" y="0"/>
                                </a:lnTo>
                                <a:lnTo>
                                  <a:pt x="1507" y="331"/>
                                </a:lnTo>
                                <a:lnTo>
                                  <a:pt x="2995" y="331"/>
                                </a:lnTo>
                                <a:lnTo>
                                  <a:pt x="2995" y="0"/>
                                </a:lnTo>
                                <a:close/>
                                <a:moveTo>
                                  <a:pt x="4498" y="0"/>
                                </a:moveTo>
                                <a:lnTo>
                                  <a:pt x="3005" y="0"/>
                                </a:lnTo>
                                <a:lnTo>
                                  <a:pt x="3005" y="331"/>
                                </a:lnTo>
                                <a:lnTo>
                                  <a:pt x="4498" y="331"/>
                                </a:lnTo>
                                <a:lnTo>
                                  <a:pt x="44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5947" y="4644"/>
                            <a:ext cx="148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7444" y="4644"/>
                            <a:ext cx="1493" cy="332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8947" y="4644"/>
                            <a:ext cx="149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440" y="4984"/>
                            <a:ext cx="1498" cy="332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2947" y="4984"/>
                            <a:ext cx="148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4444" y="4984"/>
                            <a:ext cx="1493" cy="332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5947" y="4984"/>
                            <a:ext cx="148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7444" y="4984"/>
                            <a:ext cx="1493" cy="332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8947" y="4984"/>
                            <a:ext cx="149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440" y="5325"/>
                            <a:ext cx="1498" cy="332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2947" y="5325"/>
                            <a:ext cx="148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444" y="5325"/>
                            <a:ext cx="1493" cy="332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5947" y="5325"/>
                            <a:ext cx="1488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50"/>
                        <wps:cNvSpPr>
                          <a:spLocks/>
                        </wps:cNvSpPr>
                        <wps:spPr bwMode="auto">
                          <a:xfrm>
                            <a:off x="7444" y="5325"/>
                            <a:ext cx="3000" cy="332"/>
                          </a:xfrm>
                          <a:custGeom>
                            <a:avLst/>
                            <a:gdLst>
                              <a:gd name="T0" fmla="+- 0 8938 7445"/>
                              <a:gd name="T1" fmla="*/ T0 w 3000"/>
                              <a:gd name="T2" fmla="+- 0 5326 5326"/>
                              <a:gd name="T3" fmla="*/ 5326 h 332"/>
                              <a:gd name="T4" fmla="+- 0 7445 7445"/>
                              <a:gd name="T5" fmla="*/ T4 w 3000"/>
                              <a:gd name="T6" fmla="+- 0 5326 5326"/>
                              <a:gd name="T7" fmla="*/ 5326 h 332"/>
                              <a:gd name="T8" fmla="+- 0 7445 7445"/>
                              <a:gd name="T9" fmla="*/ T8 w 3000"/>
                              <a:gd name="T10" fmla="+- 0 5657 5326"/>
                              <a:gd name="T11" fmla="*/ 5657 h 332"/>
                              <a:gd name="T12" fmla="+- 0 8938 7445"/>
                              <a:gd name="T13" fmla="*/ T12 w 3000"/>
                              <a:gd name="T14" fmla="+- 0 5657 5326"/>
                              <a:gd name="T15" fmla="*/ 5657 h 332"/>
                              <a:gd name="T16" fmla="+- 0 8938 7445"/>
                              <a:gd name="T17" fmla="*/ T16 w 3000"/>
                              <a:gd name="T18" fmla="+- 0 5326 5326"/>
                              <a:gd name="T19" fmla="*/ 5326 h 332"/>
                              <a:gd name="T20" fmla="+- 0 10445 7445"/>
                              <a:gd name="T21" fmla="*/ T20 w 3000"/>
                              <a:gd name="T22" fmla="+- 0 5326 5326"/>
                              <a:gd name="T23" fmla="*/ 5326 h 332"/>
                              <a:gd name="T24" fmla="+- 0 8947 7445"/>
                              <a:gd name="T25" fmla="*/ T24 w 3000"/>
                              <a:gd name="T26" fmla="+- 0 5326 5326"/>
                              <a:gd name="T27" fmla="*/ 5326 h 332"/>
                              <a:gd name="T28" fmla="+- 0 8947 7445"/>
                              <a:gd name="T29" fmla="*/ T28 w 3000"/>
                              <a:gd name="T30" fmla="+- 0 5657 5326"/>
                              <a:gd name="T31" fmla="*/ 5657 h 332"/>
                              <a:gd name="T32" fmla="+- 0 10445 7445"/>
                              <a:gd name="T33" fmla="*/ T32 w 3000"/>
                              <a:gd name="T34" fmla="+- 0 5657 5326"/>
                              <a:gd name="T35" fmla="*/ 5657 h 332"/>
                              <a:gd name="T36" fmla="+- 0 10445 7445"/>
                              <a:gd name="T37" fmla="*/ T36 w 3000"/>
                              <a:gd name="T38" fmla="+- 0 5326 5326"/>
                              <a:gd name="T39" fmla="*/ 5326 h 3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3000" h="332">
                                <a:moveTo>
                                  <a:pt x="14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1"/>
                                </a:lnTo>
                                <a:lnTo>
                                  <a:pt x="1493" y="331"/>
                                </a:lnTo>
                                <a:lnTo>
                                  <a:pt x="1493" y="0"/>
                                </a:lnTo>
                                <a:close/>
                                <a:moveTo>
                                  <a:pt x="3000" y="0"/>
                                </a:moveTo>
                                <a:lnTo>
                                  <a:pt x="1502" y="0"/>
                                </a:lnTo>
                                <a:lnTo>
                                  <a:pt x="1502" y="331"/>
                                </a:lnTo>
                                <a:lnTo>
                                  <a:pt x="3000" y="331"/>
                                </a:lnTo>
                                <a:lnTo>
                                  <a:pt x="30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1440" y="5666"/>
                            <a:ext cx="1498" cy="327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52"/>
                        <wps:cNvSpPr>
                          <a:spLocks/>
                        </wps:cNvSpPr>
                        <wps:spPr bwMode="auto">
                          <a:xfrm>
                            <a:off x="2947" y="5666"/>
                            <a:ext cx="2991" cy="327"/>
                          </a:xfrm>
                          <a:custGeom>
                            <a:avLst/>
                            <a:gdLst>
                              <a:gd name="T0" fmla="+- 0 4435 2947"/>
                              <a:gd name="T1" fmla="*/ T0 w 2991"/>
                              <a:gd name="T2" fmla="+- 0 5667 5667"/>
                              <a:gd name="T3" fmla="*/ 5667 h 327"/>
                              <a:gd name="T4" fmla="+- 0 2947 2947"/>
                              <a:gd name="T5" fmla="*/ T4 w 2991"/>
                              <a:gd name="T6" fmla="+- 0 5667 5667"/>
                              <a:gd name="T7" fmla="*/ 5667 h 327"/>
                              <a:gd name="T8" fmla="+- 0 2947 2947"/>
                              <a:gd name="T9" fmla="*/ T8 w 2991"/>
                              <a:gd name="T10" fmla="+- 0 5993 5667"/>
                              <a:gd name="T11" fmla="*/ 5993 h 327"/>
                              <a:gd name="T12" fmla="+- 0 4435 2947"/>
                              <a:gd name="T13" fmla="*/ T12 w 2991"/>
                              <a:gd name="T14" fmla="+- 0 5993 5667"/>
                              <a:gd name="T15" fmla="*/ 5993 h 327"/>
                              <a:gd name="T16" fmla="+- 0 4435 2947"/>
                              <a:gd name="T17" fmla="*/ T16 w 2991"/>
                              <a:gd name="T18" fmla="+- 0 5667 5667"/>
                              <a:gd name="T19" fmla="*/ 5667 h 327"/>
                              <a:gd name="T20" fmla="+- 0 5938 2947"/>
                              <a:gd name="T21" fmla="*/ T20 w 2991"/>
                              <a:gd name="T22" fmla="+- 0 5667 5667"/>
                              <a:gd name="T23" fmla="*/ 5667 h 327"/>
                              <a:gd name="T24" fmla="+- 0 4445 2947"/>
                              <a:gd name="T25" fmla="*/ T24 w 2991"/>
                              <a:gd name="T26" fmla="+- 0 5667 5667"/>
                              <a:gd name="T27" fmla="*/ 5667 h 327"/>
                              <a:gd name="T28" fmla="+- 0 4445 2947"/>
                              <a:gd name="T29" fmla="*/ T28 w 2991"/>
                              <a:gd name="T30" fmla="+- 0 5993 5667"/>
                              <a:gd name="T31" fmla="*/ 5993 h 327"/>
                              <a:gd name="T32" fmla="+- 0 5938 2947"/>
                              <a:gd name="T33" fmla="*/ T32 w 2991"/>
                              <a:gd name="T34" fmla="+- 0 5993 5667"/>
                              <a:gd name="T35" fmla="*/ 5993 h 327"/>
                              <a:gd name="T36" fmla="+- 0 5938 2947"/>
                              <a:gd name="T37" fmla="*/ T36 w 2991"/>
                              <a:gd name="T38" fmla="+- 0 5667 5667"/>
                              <a:gd name="T39" fmla="*/ 5667 h 3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91" h="327">
                                <a:moveTo>
                                  <a:pt x="148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6"/>
                                </a:lnTo>
                                <a:lnTo>
                                  <a:pt x="1488" y="326"/>
                                </a:lnTo>
                                <a:lnTo>
                                  <a:pt x="1488" y="0"/>
                                </a:lnTo>
                                <a:close/>
                                <a:moveTo>
                                  <a:pt x="2991" y="0"/>
                                </a:moveTo>
                                <a:lnTo>
                                  <a:pt x="1498" y="0"/>
                                </a:lnTo>
                                <a:lnTo>
                                  <a:pt x="1498" y="326"/>
                                </a:lnTo>
                                <a:lnTo>
                                  <a:pt x="2991" y="326"/>
                                </a:lnTo>
                                <a:lnTo>
                                  <a:pt x="299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5947" y="5666"/>
                            <a:ext cx="1488" cy="327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7444" y="5666"/>
                            <a:ext cx="1493" cy="327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8947" y="5666"/>
                            <a:ext cx="1498" cy="327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Freeform 56"/>
                        <wps:cNvSpPr>
                          <a:spLocks/>
                        </wps:cNvSpPr>
                        <wps:spPr bwMode="auto">
                          <a:xfrm>
                            <a:off x="1440" y="6007"/>
                            <a:ext cx="4498" cy="327"/>
                          </a:xfrm>
                          <a:custGeom>
                            <a:avLst/>
                            <a:gdLst>
                              <a:gd name="T0" fmla="+- 0 2938 1440"/>
                              <a:gd name="T1" fmla="*/ T0 w 4498"/>
                              <a:gd name="T2" fmla="+- 0 6007 6007"/>
                              <a:gd name="T3" fmla="*/ 6007 h 327"/>
                              <a:gd name="T4" fmla="+- 0 1440 1440"/>
                              <a:gd name="T5" fmla="*/ T4 w 4498"/>
                              <a:gd name="T6" fmla="+- 0 6007 6007"/>
                              <a:gd name="T7" fmla="*/ 6007 h 327"/>
                              <a:gd name="T8" fmla="+- 0 1440 1440"/>
                              <a:gd name="T9" fmla="*/ T8 w 4498"/>
                              <a:gd name="T10" fmla="+- 0 6334 6007"/>
                              <a:gd name="T11" fmla="*/ 6334 h 327"/>
                              <a:gd name="T12" fmla="+- 0 2938 1440"/>
                              <a:gd name="T13" fmla="*/ T12 w 4498"/>
                              <a:gd name="T14" fmla="+- 0 6334 6007"/>
                              <a:gd name="T15" fmla="*/ 6334 h 327"/>
                              <a:gd name="T16" fmla="+- 0 2938 1440"/>
                              <a:gd name="T17" fmla="*/ T16 w 4498"/>
                              <a:gd name="T18" fmla="+- 0 6007 6007"/>
                              <a:gd name="T19" fmla="*/ 6007 h 327"/>
                              <a:gd name="T20" fmla="+- 0 4435 1440"/>
                              <a:gd name="T21" fmla="*/ T20 w 4498"/>
                              <a:gd name="T22" fmla="+- 0 6007 6007"/>
                              <a:gd name="T23" fmla="*/ 6007 h 327"/>
                              <a:gd name="T24" fmla="+- 0 2947 1440"/>
                              <a:gd name="T25" fmla="*/ T24 w 4498"/>
                              <a:gd name="T26" fmla="+- 0 6007 6007"/>
                              <a:gd name="T27" fmla="*/ 6007 h 327"/>
                              <a:gd name="T28" fmla="+- 0 2947 1440"/>
                              <a:gd name="T29" fmla="*/ T28 w 4498"/>
                              <a:gd name="T30" fmla="+- 0 6334 6007"/>
                              <a:gd name="T31" fmla="*/ 6334 h 327"/>
                              <a:gd name="T32" fmla="+- 0 4435 1440"/>
                              <a:gd name="T33" fmla="*/ T32 w 4498"/>
                              <a:gd name="T34" fmla="+- 0 6334 6007"/>
                              <a:gd name="T35" fmla="*/ 6334 h 327"/>
                              <a:gd name="T36" fmla="+- 0 4435 1440"/>
                              <a:gd name="T37" fmla="*/ T36 w 4498"/>
                              <a:gd name="T38" fmla="+- 0 6007 6007"/>
                              <a:gd name="T39" fmla="*/ 6007 h 327"/>
                              <a:gd name="T40" fmla="+- 0 5938 1440"/>
                              <a:gd name="T41" fmla="*/ T40 w 4498"/>
                              <a:gd name="T42" fmla="+- 0 6007 6007"/>
                              <a:gd name="T43" fmla="*/ 6007 h 327"/>
                              <a:gd name="T44" fmla="+- 0 4445 1440"/>
                              <a:gd name="T45" fmla="*/ T44 w 4498"/>
                              <a:gd name="T46" fmla="+- 0 6007 6007"/>
                              <a:gd name="T47" fmla="*/ 6007 h 327"/>
                              <a:gd name="T48" fmla="+- 0 4445 1440"/>
                              <a:gd name="T49" fmla="*/ T48 w 4498"/>
                              <a:gd name="T50" fmla="+- 0 6334 6007"/>
                              <a:gd name="T51" fmla="*/ 6334 h 327"/>
                              <a:gd name="T52" fmla="+- 0 5938 1440"/>
                              <a:gd name="T53" fmla="*/ T52 w 4498"/>
                              <a:gd name="T54" fmla="+- 0 6334 6007"/>
                              <a:gd name="T55" fmla="*/ 6334 h 327"/>
                              <a:gd name="T56" fmla="+- 0 5938 1440"/>
                              <a:gd name="T57" fmla="*/ T56 w 4498"/>
                              <a:gd name="T58" fmla="+- 0 6007 6007"/>
                              <a:gd name="T59" fmla="*/ 6007 h 3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4498" h="327">
                                <a:moveTo>
                                  <a:pt x="14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7"/>
                                </a:lnTo>
                                <a:lnTo>
                                  <a:pt x="1498" y="327"/>
                                </a:lnTo>
                                <a:lnTo>
                                  <a:pt x="1498" y="0"/>
                                </a:lnTo>
                                <a:close/>
                                <a:moveTo>
                                  <a:pt x="2995" y="0"/>
                                </a:moveTo>
                                <a:lnTo>
                                  <a:pt x="1507" y="0"/>
                                </a:lnTo>
                                <a:lnTo>
                                  <a:pt x="1507" y="327"/>
                                </a:lnTo>
                                <a:lnTo>
                                  <a:pt x="2995" y="327"/>
                                </a:lnTo>
                                <a:lnTo>
                                  <a:pt x="2995" y="0"/>
                                </a:lnTo>
                                <a:close/>
                                <a:moveTo>
                                  <a:pt x="4498" y="0"/>
                                </a:moveTo>
                                <a:lnTo>
                                  <a:pt x="3005" y="0"/>
                                </a:lnTo>
                                <a:lnTo>
                                  <a:pt x="3005" y="327"/>
                                </a:lnTo>
                                <a:lnTo>
                                  <a:pt x="4498" y="327"/>
                                </a:lnTo>
                                <a:lnTo>
                                  <a:pt x="44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5947" y="6007"/>
                            <a:ext cx="1488" cy="327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7444" y="6007"/>
                            <a:ext cx="1493" cy="327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8947" y="6007"/>
                            <a:ext cx="1498" cy="327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60"/>
                        <wps:cNvSpPr>
                          <a:spLocks/>
                        </wps:cNvSpPr>
                        <wps:spPr bwMode="auto">
                          <a:xfrm>
                            <a:off x="1440" y="6343"/>
                            <a:ext cx="2996" cy="332"/>
                          </a:xfrm>
                          <a:custGeom>
                            <a:avLst/>
                            <a:gdLst>
                              <a:gd name="T0" fmla="+- 0 2938 1440"/>
                              <a:gd name="T1" fmla="*/ T0 w 2996"/>
                              <a:gd name="T2" fmla="+- 0 6343 6343"/>
                              <a:gd name="T3" fmla="*/ 6343 h 332"/>
                              <a:gd name="T4" fmla="+- 0 1440 1440"/>
                              <a:gd name="T5" fmla="*/ T4 w 2996"/>
                              <a:gd name="T6" fmla="+- 0 6343 6343"/>
                              <a:gd name="T7" fmla="*/ 6343 h 332"/>
                              <a:gd name="T8" fmla="+- 0 1440 1440"/>
                              <a:gd name="T9" fmla="*/ T8 w 2996"/>
                              <a:gd name="T10" fmla="+- 0 6675 6343"/>
                              <a:gd name="T11" fmla="*/ 6675 h 332"/>
                              <a:gd name="T12" fmla="+- 0 2938 1440"/>
                              <a:gd name="T13" fmla="*/ T12 w 2996"/>
                              <a:gd name="T14" fmla="+- 0 6675 6343"/>
                              <a:gd name="T15" fmla="*/ 6675 h 332"/>
                              <a:gd name="T16" fmla="+- 0 2938 1440"/>
                              <a:gd name="T17" fmla="*/ T16 w 2996"/>
                              <a:gd name="T18" fmla="+- 0 6343 6343"/>
                              <a:gd name="T19" fmla="*/ 6343 h 332"/>
                              <a:gd name="T20" fmla="+- 0 4435 1440"/>
                              <a:gd name="T21" fmla="*/ T20 w 2996"/>
                              <a:gd name="T22" fmla="+- 0 6343 6343"/>
                              <a:gd name="T23" fmla="*/ 6343 h 332"/>
                              <a:gd name="T24" fmla="+- 0 2947 1440"/>
                              <a:gd name="T25" fmla="*/ T24 w 2996"/>
                              <a:gd name="T26" fmla="+- 0 6343 6343"/>
                              <a:gd name="T27" fmla="*/ 6343 h 332"/>
                              <a:gd name="T28" fmla="+- 0 2947 1440"/>
                              <a:gd name="T29" fmla="*/ T28 w 2996"/>
                              <a:gd name="T30" fmla="+- 0 6675 6343"/>
                              <a:gd name="T31" fmla="*/ 6675 h 332"/>
                              <a:gd name="T32" fmla="+- 0 4435 1440"/>
                              <a:gd name="T33" fmla="*/ T32 w 2996"/>
                              <a:gd name="T34" fmla="+- 0 6675 6343"/>
                              <a:gd name="T35" fmla="*/ 6675 h 332"/>
                              <a:gd name="T36" fmla="+- 0 4435 1440"/>
                              <a:gd name="T37" fmla="*/ T36 w 2996"/>
                              <a:gd name="T38" fmla="+- 0 6343 6343"/>
                              <a:gd name="T39" fmla="*/ 6343 h 3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96" h="332">
                                <a:moveTo>
                                  <a:pt x="14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2"/>
                                </a:lnTo>
                                <a:lnTo>
                                  <a:pt x="1498" y="332"/>
                                </a:lnTo>
                                <a:lnTo>
                                  <a:pt x="1498" y="0"/>
                                </a:lnTo>
                                <a:close/>
                                <a:moveTo>
                                  <a:pt x="2995" y="0"/>
                                </a:moveTo>
                                <a:lnTo>
                                  <a:pt x="1507" y="0"/>
                                </a:lnTo>
                                <a:lnTo>
                                  <a:pt x="1507" y="332"/>
                                </a:lnTo>
                                <a:lnTo>
                                  <a:pt x="2995" y="332"/>
                                </a:lnTo>
                                <a:lnTo>
                                  <a:pt x="29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4444" y="6343"/>
                            <a:ext cx="1493" cy="332"/>
                          </a:xfrm>
                          <a:prstGeom prst="rect">
                            <a:avLst/>
                          </a:prstGeom>
                          <a:solidFill>
                            <a:srgbClr val="FABF8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62"/>
                        <wps:cNvSpPr>
                          <a:spLocks/>
                        </wps:cNvSpPr>
                        <wps:spPr bwMode="auto">
                          <a:xfrm>
                            <a:off x="1440" y="6343"/>
                            <a:ext cx="9005" cy="3428"/>
                          </a:xfrm>
                          <a:custGeom>
                            <a:avLst/>
                            <a:gdLst>
                              <a:gd name="T0" fmla="+- 0 2938 1440"/>
                              <a:gd name="T1" fmla="*/ T0 w 9005"/>
                              <a:gd name="T2" fmla="+- 0 9771 6343"/>
                              <a:gd name="T3" fmla="*/ 9771 h 3428"/>
                              <a:gd name="T4" fmla="+- 0 1440 1440"/>
                              <a:gd name="T5" fmla="*/ T4 w 9005"/>
                              <a:gd name="T6" fmla="+- 0 9396 6343"/>
                              <a:gd name="T7" fmla="*/ 9396 h 3428"/>
                              <a:gd name="T8" fmla="+- 0 1440 1440"/>
                              <a:gd name="T9" fmla="*/ T8 w 9005"/>
                              <a:gd name="T10" fmla="+- 0 8383 6343"/>
                              <a:gd name="T11" fmla="*/ 8383 h 3428"/>
                              <a:gd name="T12" fmla="+- 0 2938 1440"/>
                              <a:gd name="T13" fmla="*/ T12 w 9005"/>
                              <a:gd name="T14" fmla="+- 0 8047 6343"/>
                              <a:gd name="T15" fmla="*/ 8047 h 3428"/>
                              <a:gd name="T16" fmla="+- 0 2938 1440"/>
                              <a:gd name="T17" fmla="*/ T16 w 9005"/>
                              <a:gd name="T18" fmla="+- 0 8047 6343"/>
                              <a:gd name="T19" fmla="*/ 8047 h 3428"/>
                              <a:gd name="T20" fmla="+- 0 2938 1440"/>
                              <a:gd name="T21" fmla="*/ T20 w 9005"/>
                              <a:gd name="T22" fmla="+- 0 8033 6343"/>
                              <a:gd name="T23" fmla="*/ 8033 h 3428"/>
                              <a:gd name="T24" fmla="+- 0 1440 1440"/>
                              <a:gd name="T25" fmla="*/ T24 w 9005"/>
                              <a:gd name="T26" fmla="+- 0 7697 6343"/>
                              <a:gd name="T27" fmla="*/ 7697 h 3428"/>
                              <a:gd name="T28" fmla="+- 0 1440 1440"/>
                              <a:gd name="T29" fmla="*/ T28 w 9005"/>
                              <a:gd name="T30" fmla="+- 0 7025 6343"/>
                              <a:gd name="T31" fmla="*/ 7025 h 3428"/>
                              <a:gd name="T32" fmla="+- 0 2938 1440"/>
                              <a:gd name="T33" fmla="*/ T32 w 9005"/>
                              <a:gd name="T34" fmla="+- 0 6684 6343"/>
                              <a:gd name="T35" fmla="*/ 6684 h 3428"/>
                              <a:gd name="T36" fmla="+- 0 2938 1440"/>
                              <a:gd name="T37" fmla="*/ T36 w 9005"/>
                              <a:gd name="T38" fmla="+- 0 6684 6343"/>
                              <a:gd name="T39" fmla="*/ 6684 h 3428"/>
                              <a:gd name="T40" fmla="+- 0 4435 1440"/>
                              <a:gd name="T41" fmla="*/ T40 w 9005"/>
                              <a:gd name="T42" fmla="+- 0 9771 6343"/>
                              <a:gd name="T43" fmla="*/ 9771 h 3428"/>
                              <a:gd name="T44" fmla="+- 0 2947 1440"/>
                              <a:gd name="T45" fmla="*/ T44 w 9005"/>
                              <a:gd name="T46" fmla="+- 0 9055 6343"/>
                              <a:gd name="T47" fmla="*/ 9055 h 3428"/>
                              <a:gd name="T48" fmla="+- 0 2947 1440"/>
                              <a:gd name="T49" fmla="*/ T48 w 9005"/>
                              <a:gd name="T50" fmla="+- 0 8047 6343"/>
                              <a:gd name="T51" fmla="*/ 8047 h 3428"/>
                              <a:gd name="T52" fmla="+- 0 4435 1440"/>
                              <a:gd name="T53" fmla="*/ T52 w 9005"/>
                              <a:gd name="T54" fmla="+- 0 7707 6343"/>
                              <a:gd name="T55" fmla="*/ 7707 h 3428"/>
                              <a:gd name="T56" fmla="+- 0 4435 1440"/>
                              <a:gd name="T57" fmla="*/ T56 w 9005"/>
                              <a:gd name="T58" fmla="+- 0 7707 6343"/>
                              <a:gd name="T59" fmla="*/ 7707 h 3428"/>
                              <a:gd name="T60" fmla="+- 0 4435 1440"/>
                              <a:gd name="T61" fmla="*/ T60 w 9005"/>
                              <a:gd name="T62" fmla="+- 0 7015 6343"/>
                              <a:gd name="T63" fmla="*/ 7015 h 3428"/>
                              <a:gd name="T64" fmla="+- 0 4445 1440"/>
                              <a:gd name="T65" fmla="*/ T64 w 9005"/>
                              <a:gd name="T66" fmla="+- 0 8715 6343"/>
                              <a:gd name="T67" fmla="*/ 8715 h 3428"/>
                              <a:gd name="T68" fmla="+- 0 4445 1440"/>
                              <a:gd name="T69" fmla="*/ T68 w 9005"/>
                              <a:gd name="T70" fmla="+- 0 8047 6343"/>
                              <a:gd name="T71" fmla="*/ 8047 h 3428"/>
                              <a:gd name="T72" fmla="+- 0 5938 1440"/>
                              <a:gd name="T73" fmla="*/ T72 w 9005"/>
                              <a:gd name="T74" fmla="+- 0 7707 6343"/>
                              <a:gd name="T75" fmla="*/ 7707 h 3428"/>
                              <a:gd name="T76" fmla="+- 0 5938 1440"/>
                              <a:gd name="T77" fmla="*/ T76 w 9005"/>
                              <a:gd name="T78" fmla="+- 0 7707 6343"/>
                              <a:gd name="T79" fmla="*/ 7707 h 3428"/>
                              <a:gd name="T80" fmla="+- 0 5938 1440"/>
                              <a:gd name="T81" fmla="*/ T80 w 9005"/>
                              <a:gd name="T82" fmla="+- 0 7697 6343"/>
                              <a:gd name="T83" fmla="*/ 7697 h 3428"/>
                              <a:gd name="T84" fmla="+- 0 4445 1440"/>
                              <a:gd name="T85" fmla="*/ T84 w 9005"/>
                              <a:gd name="T86" fmla="+- 0 7356 6343"/>
                              <a:gd name="T87" fmla="*/ 7356 h 3428"/>
                              <a:gd name="T88" fmla="+- 0 4445 1440"/>
                              <a:gd name="T89" fmla="*/ T88 w 9005"/>
                              <a:gd name="T90" fmla="+- 0 6684 6343"/>
                              <a:gd name="T91" fmla="*/ 6684 h 3428"/>
                              <a:gd name="T92" fmla="+- 0 7435 1440"/>
                              <a:gd name="T93" fmla="*/ T92 w 9005"/>
                              <a:gd name="T94" fmla="+- 0 9406 6343"/>
                              <a:gd name="T95" fmla="*/ 9406 h 3428"/>
                              <a:gd name="T96" fmla="+- 0 7435 1440"/>
                              <a:gd name="T97" fmla="*/ T96 w 9005"/>
                              <a:gd name="T98" fmla="+- 0 9406 6343"/>
                              <a:gd name="T99" fmla="*/ 9406 h 3428"/>
                              <a:gd name="T100" fmla="+- 0 7435 1440"/>
                              <a:gd name="T101" fmla="*/ T100 w 9005"/>
                              <a:gd name="T102" fmla="+- 0 9396 6343"/>
                              <a:gd name="T103" fmla="*/ 9396 h 3428"/>
                              <a:gd name="T104" fmla="+- 0 5947 1440"/>
                              <a:gd name="T105" fmla="*/ T104 w 9005"/>
                              <a:gd name="T106" fmla="+- 0 9055 6343"/>
                              <a:gd name="T107" fmla="*/ 9055 h 3428"/>
                              <a:gd name="T108" fmla="+- 0 5947 1440"/>
                              <a:gd name="T109" fmla="*/ T108 w 9005"/>
                              <a:gd name="T110" fmla="+- 0 8383 6343"/>
                              <a:gd name="T111" fmla="*/ 8383 h 3428"/>
                              <a:gd name="T112" fmla="+- 0 7435 1440"/>
                              <a:gd name="T113" fmla="*/ T112 w 9005"/>
                              <a:gd name="T114" fmla="+- 0 7025 6343"/>
                              <a:gd name="T115" fmla="*/ 7025 h 3428"/>
                              <a:gd name="T116" fmla="+- 0 7435 1440"/>
                              <a:gd name="T117" fmla="*/ T116 w 9005"/>
                              <a:gd name="T118" fmla="+- 0 7025 6343"/>
                              <a:gd name="T119" fmla="*/ 7025 h 3428"/>
                              <a:gd name="T120" fmla="+- 0 7435 1440"/>
                              <a:gd name="T121" fmla="*/ T120 w 9005"/>
                              <a:gd name="T122" fmla="+- 0 7015 6343"/>
                              <a:gd name="T123" fmla="*/ 7015 h 3428"/>
                              <a:gd name="T124" fmla="+- 0 5947 1440"/>
                              <a:gd name="T125" fmla="*/ T124 w 9005"/>
                              <a:gd name="T126" fmla="+- 0 6675 6343"/>
                              <a:gd name="T127" fmla="*/ 6675 h 3428"/>
                              <a:gd name="T128" fmla="+- 0 7445 1440"/>
                              <a:gd name="T129" fmla="*/ T128 w 9005"/>
                              <a:gd name="T130" fmla="+- 0 9406 6343"/>
                              <a:gd name="T131" fmla="*/ 9406 h 3428"/>
                              <a:gd name="T132" fmla="+- 0 8938 1440"/>
                              <a:gd name="T133" fmla="*/ T132 w 9005"/>
                              <a:gd name="T134" fmla="+- 0 9065 6343"/>
                              <a:gd name="T135" fmla="*/ 9065 h 3428"/>
                              <a:gd name="T136" fmla="+- 0 8938 1440"/>
                              <a:gd name="T137" fmla="*/ T136 w 9005"/>
                              <a:gd name="T138" fmla="+- 0 9065 6343"/>
                              <a:gd name="T139" fmla="*/ 9065 h 3428"/>
                              <a:gd name="T140" fmla="+- 0 8938 1440"/>
                              <a:gd name="T141" fmla="*/ T140 w 9005"/>
                              <a:gd name="T142" fmla="+- 0 8715 6343"/>
                              <a:gd name="T143" fmla="*/ 8715 h 3428"/>
                              <a:gd name="T144" fmla="+- 0 7445 1440"/>
                              <a:gd name="T145" fmla="*/ T144 w 9005"/>
                              <a:gd name="T146" fmla="+- 0 8374 6343"/>
                              <a:gd name="T147" fmla="*/ 8374 h 3428"/>
                              <a:gd name="T148" fmla="+- 0 7445 1440"/>
                              <a:gd name="T149" fmla="*/ T148 w 9005"/>
                              <a:gd name="T150" fmla="+- 0 7366 6343"/>
                              <a:gd name="T151" fmla="*/ 7366 h 3428"/>
                              <a:gd name="T152" fmla="+- 0 8938 1440"/>
                              <a:gd name="T153" fmla="*/ T152 w 9005"/>
                              <a:gd name="T154" fmla="+- 0 7025 6343"/>
                              <a:gd name="T155" fmla="*/ 7025 h 3428"/>
                              <a:gd name="T156" fmla="+- 0 8938 1440"/>
                              <a:gd name="T157" fmla="*/ T156 w 9005"/>
                              <a:gd name="T158" fmla="+- 0 7025 6343"/>
                              <a:gd name="T159" fmla="*/ 7025 h 3428"/>
                              <a:gd name="T160" fmla="+- 0 8938 1440"/>
                              <a:gd name="T161" fmla="*/ T160 w 9005"/>
                              <a:gd name="T162" fmla="+- 0 7015 6343"/>
                              <a:gd name="T163" fmla="*/ 7015 h 3428"/>
                              <a:gd name="T164" fmla="+- 0 7445 1440"/>
                              <a:gd name="T165" fmla="*/ T164 w 9005"/>
                              <a:gd name="T166" fmla="+- 0 6675 6343"/>
                              <a:gd name="T167" fmla="*/ 6675 h 3428"/>
                              <a:gd name="T168" fmla="+- 0 8947 1440"/>
                              <a:gd name="T169" fmla="*/ T168 w 9005"/>
                              <a:gd name="T170" fmla="+- 0 9065 6343"/>
                              <a:gd name="T171" fmla="*/ 9065 h 3428"/>
                              <a:gd name="T172" fmla="+- 0 10445 1440"/>
                              <a:gd name="T173" fmla="*/ T172 w 9005"/>
                              <a:gd name="T174" fmla="+- 0 8724 6343"/>
                              <a:gd name="T175" fmla="*/ 8724 h 3428"/>
                              <a:gd name="T176" fmla="+- 0 10445 1440"/>
                              <a:gd name="T177" fmla="*/ T176 w 9005"/>
                              <a:gd name="T178" fmla="+- 0 8724 6343"/>
                              <a:gd name="T179" fmla="*/ 8724 h 3428"/>
                              <a:gd name="T180" fmla="+- 0 10445 1440"/>
                              <a:gd name="T181" fmla="*/ T180 w 9005"/>
                              <a:gd name="T182" fmla="+- 0 8715 6343"/>
                              <a:gd name="T183" fmla="*/ 8715 h 3428"/>
                              <a:gd name="T184" fmla="+- 0 8947 1440"/>
                              <a:gd name="T185" fmla="*/ T184 w 9005"/>
                              <a:gd name="T186" fmla="+- 0 8374 6343"/>
                              <a:gd name="T187" fmla="*/ 8374 h 3428"/>
                              <a:gd name="T188" fmla="+- 0 8947 1440"/>
                              <a:gd name="T189" fmla="*/ T188 w 9005"/>
                              <a:gd name="T190" fmla="+- 0 7707 6343"/>
                              <a:gd name="T191" fmla="*/ 7707 h 3428"/>
                              <a:gd name="T192" fmla="+- 0 10445 1440"/>
                              <a:gd name="T193" fmla="*/ T192 w 9005"/>
                              <a:gd name="T194" fmla="+- 0 7366 6343"/>
                              <a:gd name="T195" fmla="*/ 7366 h 3428"/>
                              <a:gd name="T196" fmla="+- 0 10445 1440"/>
                              <a:gd name="T197" fmla="*/ T196 w 9005"/>
                              <a:gd name="T198" fmla="+- 0 7366 6343"/>
                              <a:gd name="T199" fmla="*/ 7366 h 3428"/>
                              <a:gd name="T200" fmla="+- 0 10445 1440"/>
                              <a:gd name="T201" fmla="*/ T200 w 9005"/>
                              <a:gd name="T202" fmla="+- 0 7356 6343"/>
                              <a:gd name="T203" fmla="*/ 7356 h 3428"/>
                              <a:gd name="T204" fmla="+- 0 8947 1440"/>
                              <a:gd name="T205" fmla="*/ T204 w 9005"/>
                              <a:gd name="T206" fmla="+- 0 7015 6343"/>
                              <a:gd name="T207" fmla="*/ 7015 h 3428"/>
                              <a:gd name="T208" fmla="+- 0 8947 1440"/>
                              <a:gd name="T209" fmla="*/ T208 w 9005"/>
                              <a:gd name="T210" fmla="+- 0 6343 6343"/>
                              <a:gd name="T211" fmla="*/ 6343 h 342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</a:cxnLst>
                            <a:rect l="0" t="0" r="r" b="b"/>
                            <a:pathLst>
                              <a:path w="9005" h="3428">
                                <a:moveTo>
                                  <a:pt x="1498" y="3063"/>
                                </a:moveTo>
                                <a:lnTo>
                                  <a:pt x="0" y="3063"/>
                                </a:lnTo>
                                <a:lnTo>
                                  <a:pt x="0" y="3428"/>
                                </a:lnTo>
                                <a:lnTo>
                                  <a:pt x="1498" y="3428"/>
                                </a:lnTo>
                                <a:lnTo>
                                  <a:pt x="1498" y="3063"/>
                                </a:lnTo>
                                <a:close/>
                                <a:moveTo>
                                  <a:pt x="1498" y="2722"/>
                                </a:moveTo>
                                <a:lnTo>
                                  <a:pt x="0" y="2722"/>
                                </a:lnTo>
                                <a:lnTo>
                                  <a:pt x="0" y="3053"/>
                                </a:lnTo>
                                <a:lnTo>
                                  <a:pt x="1498" y="3053"/>
                                </a:lnTo>
                                <a:lnTo>
                                  <a:pt x="1498" y="2722"/>
                                </a:lnTo>
                                <a:close/>
                                <a:moveTo>
                                  <a:pt x="1498" y="2040"/>
                                </a:moveTo>
                                <a:lnTo>
                                  <a:pt x="0" y="2040"/>
                                </a:lnTo>
                                <a:lnTo>
                                  <a:pt x="0" y="2372"/>
                                </a:lnTo>
                                <a:lnTo>
                                  <a:pt x="1498" y="2372"/>
                                </a:lnTo>
                                <a:lnTo>
                                  <a:pt x="1498" y="2040"/>
                                </a:lnTo>
                                <a:close/>
                                <a:moveTo>
                                  <a:pt x="1498" y="1704"/>
                                </a:moveTo>
                                <a:lnTo>
                                  <a:pt x="0" y="1704"/>
                                </a:lnTo>
                                <a:lnTo>
                                  <a:pt x="0" y="2031"/>
                                </a:lnTo>
                                <a:lnTo>
                                  <a:pt x="1498" y="2031"/>
                                </a:lnTo>
                                <a:lnTo>
                                  <a:pt x="1498" y="1704"/>
                                </a:lnTo>
                                <a:close/>
                                <a:moveTo>
                                  <a:pt x="1498" y="1364"/>
                                </a:moveTo>
                                <a:lnTo>
                                  <a:pt x="0" y="1364"/>
                                </a:lnTo>
                                <a:lnTo>
                                  <a:pt x="0" y="1690"/>
                                </a:lnTo>
                                <a:lnTo>
                                  <a:pt x="1498" y="1690"/>
                                </a:lnTo>
                                <a:lnTo>
                                  <a:pt x="1498" y="1364"/>
                                </a:lnTo>
                                <a:close/>
                                <a:moveTo>
                                  <a:pt x="1498" y="1023"/>
                                </a:moveTo>
                                <a:lnTo>
                                  <a:pt x="0" y="1023"/>
                                </a:lnTo>
                                <a:lnTo>
                                  <a:pt x="0" y="1354"/>
                                </a:lnTo>
                                <a:lnTo>
                                  <a:pt x="1498" y="1354"/>
                                </a:lnTo>
                                <a:lnTo>
                                  <a:pt x="1498" y="1023"/>
                                </a:lnTo>
                                <a:close/>
                                <a:moveTo>
                                  <a:pt x="1498" y="682"/>
                                </a:moveTo>
                                <a:lnTo>
                                  <a:pt x="0" y="682"/>
                                </a:lnTo>
                                <a:lnTo>
                                  <a:pt x="0" y="1013"/>
                                </a:lnTo>
                                <a:lnTo>
                                  <a:pt x="1498" y="1013"/>
                                </a:lnTo>
                                <a:lnTo>
                                  <a:pt x="1498" y="682"/>
                                </a:lnTo>
                                <a:close/>
                                <a:moveTo>
                                  <a:pt x="1498" y="341"/>
                                </a:moveTo>
                                <a:lnTo>
                                  <a:pt x="0" y="341"/>
                                </a:lnTo>
                                <a:lnTo>
                                  <a:pt x="0" y="672"/>
                                </a:lnTo>
                                <a:lnTo>
                                  <a:pt x="1498" y="672"/>
                                </a:lnTo>
                                <a:lnTo>
                                  <a:pt x="1498" y="341"/>
                                </a:lnTo>
                                <a:close/>
                                <a:moveTo>
                                  <a:pt x="2995" y="3063"/>
                                </a:moveTo>
                                <a:lnTo>
                                  <a:pt x="1507" y="3063"/>
                                </a:lnTo>
                                <a:lnTo>
                                  <a:pt x="1507" y="3428"/>
                                </a:lnTo>
                                <a:lnTo>
                                  <a:pt x="2995" y="3428"/>
                                </a:lnTo>
                                <a:lnTo>
                                  <a:pt x="2995" y="3063"/>
                                </a:lnTo>
                                <a:close/>
                                <a:moveTo>
                                  <a:pt x="2995" y="2381"/>
                                </a:moveTo>
                                <a:lnTo>
                                  <a:pt x="1507" y="2381"/>
                                </a:lnTo>
                                <a:lnTo>
                                  <a:pt x="1507" y="2712"/>
                                </a:lnTo>
                                <a:lnTo>
                                  <a:pt x="2995" y="2712"/>
                                </a:lnTo>
                                <a:lnTo>
                                  <a:pt x="2995" y="2381"/>
                                </a:lnTo>
                                <a:close/>
                                <a:moveTo>
                                  <a:pt x="2995" y="1704"/>
                                </a:moveTo>
                                <a:lnTo>
                                  <a:pt x="1507" y="1704"/>
                                </a:lnTo>
                                <a:lnTo>
                                  <a:pt x="1507" y="2031"/>
                                </a:lnTo>
                                <a:lnTo>
                                  <a:pt x="2995" y="2031"/>
                                </a:lnTo>
                                <a:lnTo>
                                  <a:pt x="2995" y="1704"/>
                                </a:lnTo>
                                <a:close/>
                                <a:moveTo>
                                  <a:pt x="2995" y="1364"/>
                                </a:moveTo>
                                <a:lnTo>
                                  <a:pt x="1507" y="1364"/>
                                </a:lnTo>
                                <a:lnTo>
                                  <a:pt x="1507" y="1690"/>
                                </a:lnTo>
                                <a:lnTo>
                                  <a:pt x="2995" y="1690"/>
                                </a:lnTo>
                                <a:lnTo>
                                  <a:pt x="2995" y="1364"/>
                                </a:lnTo>
                                <a:close/>
                                <a:moveTo>
                                  <a:pt x="2995" y="341"/>
                                </a:moveTo>
                                <a:lnTo>
                                  <a:pt x="1507" y="341"/>
                                </a:lnTo>
                                <a:lnTo>
                                  <a:pt x="1507" y="672"/>
                                </a:lnTo>
                                <a:lnTo>
                                  <a:pt x="2995" y="672"/>
                                </a:lnTo>
                                <a:lnTo>
                                  <a:pt x="2995" y="341"/>
                                </a:lnTo>
                                <a:close/>
                                <a:moveTo>
                                  <a:pt x="4498" y="2040"/>
                                </a:moveTo>
                                <a:lnTo>
                                  <a:pt x="3005" y="2040"/>
                                </a:lnTo>
                                <a:lnTo>
                                  <a:pt x="3005" y="2372"/>
                                </a:lnTo>
                                <a:lnTo>
                                  <a:pt x="4498" y="2372"/>
                                </a:lnTo>
                                <a:lnTo>
                                  <a:pt x="4498" y="2040"/>
                                </a:lnTo>
                                <a:close/>
                                <a:moveTo>
                                  <a:pt x="4498" y="1704"/>
                                </a:moveTo>
                                <a:lnTo>
                                  <a:pt x="3005" y="1704"/>
                                </a:lnTo>
                                <a:lnTo>
                                  <a:pt x="3005" y="2031"/>
                                </a:lnTo>
                                <a:lnTo>
                                  <a:pt x="4498" y="2031"/>
                                </a:lnTo>
                                <a:lnTo>
                                  <a:pt x="4498" y="1704"/>
                                </a:lnTo>
                                <a:close/>
                                <a:moveTo>
                                  <a:pt x="4498" y="1364"/>
                                </a:moveTo>
                                <a:lnTo>
                                  <a:pt x="3005" y="1364"/>
                                </a:lnTo>
                                <a:lnTo>
                                  <a:pt x="3005" y="1690"/>
                                </a:lnTo>
                                <a:lnTo>
                                  <a:pt x="4498" y="1690"/>
                                </a:lnTo>
                                <a:lnTo>
                                  <a:pt x="4498" y="1364"/>
                                </a:lnTo>
                                <a:close/>
                                <a:moveTo>
                                  <a:pt x="4498" y="1023"/>
                                </a:moveTo>
                                <a:lnTo>
                                  <a:pt x="3005" y="1023"/>
                                </a:lnTo>
                                <a:lnTo>
                                  <a:pt x="3005" y="1354"/>
                                </a:lnTo>
                                <a:lnTo>
                                  <a:pt x="4498" y="1354"/>
                                </a:lnTo>
                                <a:lnTo>
                                  <a:pt x="4498" y="1023"/>
                                </a:lnTo>
                                <a:close/>
                                <a:moveTo>
                                  <a:pt x="4498" y="682"/>
                                </a:moveTo>
                                <a:lnTo>
                                  <a:pt x="3005" y="682"/>
                                </a:lnTo>
                                <a:lnTo>
                                  <a:pt x="3005" y="1013"/>
                                </a:lnTo>
                                <a:lnTo>
                                  <a:pt x="4498" y="1013"/>
                                </a:lnTo>
                                <a:lnTo>
                                  <a:pt x="4498" y="682"/>
                                </a:lnTo>
                                <a:close/>
                                <a:moveTo>
                                  <a:pt x="4498" y="341"/>
                                </a:moveTo>
                                <a:lnTo>
                                  <a:pt x="3005" y="341"/>
                                </a:lnTo>
                                <a:lnTo>
                                  <a:pt x="3005" y="672"/>
                                </a:lnTo>
                                <a:lnTo>
                                  <a:pt x="4498" y="672"/>
                                </a:lnTo>
                                <a:lnTo>
                                  <a:pt x="4498" y="341"/>
                                </a:lnTo>
                                <a:close/>
                                <a:moveTo>
                                  <a:pt x="5995" y="3063"/>
                                </a:moveTo>
                                <a:lnTo>
                                  <a:pt x="4507" y="3063"/>
                                </a:lnTo>
                                <a:lnTo>
                                  <a:pt x="4507" y="3428"/>
                                </a:lnTo>
                                <a:lnTo>
                                  <a:pt x="5995" y="3428"/>
                                </a:lnTo>
                                <a:lnTo>
                                  <a:pt x="5995" y="3063"/>
                                </a:lnTo>
                                <a:close/>
                                <a:moveTo>
                                  <a:pt x="5995" y="2722"/>
                                </a:moveTo>
                                <a:lnTo>
                                  <a:pt x="4507" y="2722"/>
                                </a:lnTo>
                                <a:lnTo>
                                  <a:pt x="4507" y="3053"/>
                                </a:lnTo>
                                <a:lnTo>
                                  <a:pt x="5995" y="3053"/>
                                </a:lnTo>
                                <a:lnTo>
                                  <a:pt x="5995" y="2722"/>
                                </a:lnTo>
                                <a:close/>
                                <a:moveTo>
                                  <a:pt x="5995" y="2381"/>
                                </a:moveTo>
                                <a:lnTo>
                                  <a:pt x="4507" y="2381"/>
                                </a:lnTo>
                                <a:lnTo>
                                  <a:pt x="4507" y="2712"/>
                                </a:lnTo>
                                <a:lnTo>
                                  <a:pt x="5995" y="2712"/>
                                </a:lnTo>
                                <a:lnTo>
                                  <a:pt x="5995" y="2381"/>
                                </a:lnTo>
                                <a:close/>
                                <a:moveTo>
                                  <a:pt x="5995" y="2040"/>
                                </a:moveTo>
                                <a:lnTo>
                                  <a:pt x="4507" y="2040"/>
                                </a:lnTo>
                                <a:lnTo>
                                  <a:pt x="4507" y="2372"/>
                                </a:lnTo>
                                <a:lnTo>
                                  <a:pt x="5995" y="2372"/>
                                </a:lnTo>
                                <a:lnTo>
                                  <a:pt x="5995" y="2040"/>
                                </a:lnTo>
                                <a:close/>
                                <a:moveTo>
                                  <a:pt x="5995" y="682"/>
                                </a:moveTo>
                                <a:lnTo>
                                  <a:pt x="4507" y="682"/>
                                </a:lnTo>
                                <a:lnTo>
                                  <a:pt x="4507" y="1013"/>
                                </a:lnTo>
                                <a:lnTo>
                                  <a:pt x="5995" y="1013"/>
                                </a:lnTo>
                                <a:lnTo>
                                  <a:pt x="5995" y="682"/>
                                </a:lnTo>
                                <a:close/>
                                <a:moveTo>
                                  <a:pt x="5995" y="341"/>
                                </a:moveTo>
                                <a:lnTo>
                                  <a:pt x="4507" y="341"/>
                                </a:lnTo>
                                <a:lnTo>
                                  <a:pt x="4507" y="672"/>
                                </a:lnTo>
                                <a:lnTo>
                                  <a:pt x="5995" y="672"/>
                                </a:lnTo>
                                <a:lnTo>
                                  <a:pt x="5995" y="341"/>
                                </a:lnTo>
                                <a:close/>
                                <a:moveTo>
                                  <a:pt x="5995" y="0"/>
                                </a:moveTo>
                                <a:lnTo>
                                  <a:pt x="4507" y="0"/>
                                </a:lnTo>
                                <a:lnTo>
                                  <a:pt x="4507" y="332"/>
                                </a:lnTo>
                                <a:lnTo>
                                  <a:pt x="5995" y="332"/>
                                </a:lnTo>
                                <a:lnTo>
                                  <a:pt x="5995" y="0"/>
                                </a:lnTo>
                                <a:close/>
                                <a:moveTo>
                                  <a:pt x="7498" y="3063"/>
                                </a:moveTo>
                                <a:lnTo>
                                  <a:pt x="6005" y="3063"/>
                                </a:lnTo>
                                <a:lnTo>
                                  <a:pt x="6005" y="3428"/>
                                </a:lnTo>
                                <a:lnTo>
                                  <a:pt x="7498" y="3428"/>
                                </a:lnTo>
                                <a:lnTo>
                                  <a:pt x="7498" y="3063"/>
                                </a:lnTo>
                                <a:close/>
                                <a:moveTo>
                                  <a:pt x="7498" y="2722"/>
                                </a:moveTo>
                                <a:lnTo>
                                  <a:pt x="6005" y="2722"/>
                                </a:lnTo>
                                <a:lnTo>
                                  <a:pt x="6005" y="3053"/>
                                </a:lnTo>
                                <a:lnTo>
                                  <a:pt x="7498" y="3053"/>
                                </a:lnTo>
                                <a:lnTo>
                                  <a:pt x="7498" y="2722"/>
                                </a:lnTo>
                                <a:close/>
                                <a:moveTo>
                                  <a:pt x="7498" y="2040"/>
                                </a:moveTo>
                                <a:lnTo>
                                  <a:pt x="6005" y="2040"/>
                                </a:lnTo>
                                <a:lnTo>
                                  <a:pt x="6005" y="2372"/>
                                </a:lnTo>
                                <a:lnTo>
                                  <a:pt x="7498" y="2372"/>
                                </a:lnTo>
                                <a:lnTo>
                                  <a:pt x="7498" y="2040"/>
                                </a:lnTo>
                                <a:close/>
                                <a:moveTo>
                                  <a:pt x="7498" y="1704"/>
                                </a:moveTo>
                                <a:lnTo>
                                  <a:pt x="6005" y="1704"/>
                                </a:lnTo>
                                <a:lnTo>
                                  <a:pt x="6005" y="2031"/>
                                </a:lnTo>
                                <a:lnTo>
                                  <a:pt x="7498" y="2031"/>
                                </a:lnTo>
                                <a:lnTo>
                                  <a:pt x="7498" y="1704"/>
                                </a:lnTo>
                                <a:close/>
                                <a:moveTo>
                                  <a:pt x="7498" y="1023"/>
                                </a:moveTo>
                                <a:lnTo>
                                  <a:pt x="6005" y="1023"/>
                                </a:lnTo>
                                <a:lnTo>
                                  <a:pt x="6005" y="1354"/>
                                </a:lnTo>
                                <a:lnTo>
                                  <a:pt x="7498" y="1354"/>
                                </a:lnTo>
                                <a:lnTo>
                                  <a:pt x="7498" y="1023"/>
                                </a:lnTo>
                                <a:close/>
                                <a:moveTo>
                                  <a:pt x="7498" y="682"/>
                                </a:moveTo>
                                <a:lnTo>
                                  <a:pt x="6005" y="682"/>
                                </a:lnTo>
                                <a:lnTo>
                                  <a:pt x="6005" y="1013"/>
                                </a:lnTo>
                                <a:lnTo>
                                  <a:pt x="7498" y="1013"/>
                                </a:lnTo>
                                <a:lnTo>
                                  <a:pt x="7498" y="682"/>
                                </a:lnTo>
                                <a:close/>
                                <a:moveTo>
                                  <a:pt x="7498" y="341"/>
                                </a:moveTo>
                                <a:lnTo>
                                  <a:pt x="6005" y="341"/>
                                </a:lnTo>
                                <a:lnTo>
                                  <a:pt x="6005" y="672"/>
                                </a:lnTo>
                                <a:lnTo>
                                  <a:pt x="7498" y="672"/>
                                </a:lnTo>
                                <a:lnTo>
                                  <a:pt x="7498" y="341"/>
                                </a:lnTo>
                                <a:close/>
                                <a:moveTo>
                                  <a:pt x="7498" y="0"/>
                                </a:moveTo>
                                <a:lnTo>
                                  <a:pt x="6005" y="0"/>
                                </a:lnTo>
                                <a:lnTo>
                                  <a:pt x="6005" y="332"/>
                                </a:lnTo>
                                <a:lnTo>
                                  <a:pt x="7498" y="332"/>
                                </a:lnTo>
                                <a:lnTo>
                                  <a:pt x="7498" y="0"/>
                                </a:lnTo>
                                <a:close/>
                                <a:moveTo>
                                  <a:pt x="9005" y="2722"/>
                                </a:moveTo>
                                <a:lnTo>
                                  <a:pt x="7507" y="2722"/>
                                </a:lnTo>
                                <a:lnTo>
                                  <a:pt x="7507" y="3053"/>
                                </a:lnTo>
                                <a:lnTo>
                                  <a:pt x="9005" y="3053"/>
                                </a:lnTo>
                                <a:lnTo>
                                  <a:pt x="9005" y="2722"/>
                                </a:lnTo>
                                <a:close/>
                                <a:moveTo>
                                  <a:pt x="9005" y="2381"/>
                                </a:moveTo>
                                <a:lnTo>
                                  <a:pt x="7507" y="2381"/>
                                </a:lnTo>
                                <a:lnTo>
                                  <a:pt x="7507" y="2712"/>
                                </a:lnTo>
                                <a:lnTo>
                                  <a:pt x="9005" y="2712"/>
                                </a:lnTo>
                                <a:lnTo>
                                  <a:pt x="9005" y="2381"/>
                                </a:lnTo>
                                <a:close/>
                                <a:moveTo>
                                  <a:pt x="9005" y="2040"/>
                                </a:moveTo>
                                <a:lnTo>
                                  <a:pt x="7507" y="2040"/>
                                </a:lnTo>
                                <a:lnTo>
                                  <a:pt x="7507" y="2372"/>
                                </a:lnTo>
                                <a:lnTo>
                                  <a:pt x="9005" y="2372"/>
                                </a:lnTo>
                                <a:lnTo>
                                  <a:pt x="9005" y="2040"/>
                                </a:lnTo>
                                <a:close/>
                                <a:moveTo>
                                  <a:pt x="9005" y="1704"/>
                                </a:moveTo>
                                <a:lnTo>
                                  <a:pt x="7507" y="1704"/>
                                </a:lnTo>
                                <a:lnTo>
                                  <a:pt x="7507" y="2031"/>
                                </a:lnTo>
                                <a:lnTo>
                                  <a:pt x="9005" y="2031"/>
                                </a:lnTo>
                                <a:lnTo>
                                  <a:pt x="9005" y="1704"/>
                                </a:lnTo>
                                <a:close/>
                                <a:moveTo>
                                  <a:pt x="9005" y="1364"/>
                                </a:moveTo>
                                <a:lnTo>
                                  <a:pt x="7507" y="1364"/>
                                </a:lnTo>
                                <a:lnTo>
                                  <a:pt x="7507" y="1690"/>
                                </a:lnTo>
                                <a:lnTo>
                                  <a:pt x="9005" y="1690"/>
                                </a:lnTo>
                                <a:lnTo>
                                  <a:pt x="9005" y="1364"/>
                                </a:lnTo>
                                <a:close/>
                                <a:moveTo>
                                  <a:pt x="9005" y="1023"/>
                                </a:moveTo>
                                <a:lnTo>
                                  <a:pt x="7507" y="1023"/>
                                </a:lnTo>
                                <a:lnTo>
                                  <a:pt x="7507" y="1354"/>
                                </a:lnTo>
                                <a:lnTo>
                                  <a:pt x="9005" y="1354"/>
                                </a:lnTo>
                                <a:lnTo>
                                  <a:pt x="9005" y="1023"/>
                                </a:lnTo>
                                <a:close/>
                                <a:moveTo>
                                  <a:pt x="9005" y="682"/>
                                </a:moveTo>
                                <a:lnTo>
                                  <a:pt x="7507" y="682"/>
                                </a:lnTo>
                                <a:lnTo>
                                  <a:pt x="7507" y="1013"/>
                                </a:lnTo>
                                <a:lnTo>
                                  <a:pt x="9005" y="1013"/>
                                </a:lnTo>
                                <a:lnTo>
                                  <a:pt x="9005" y="682"/>
                                </a:lnTo>
                                <a:close/>
                                <a:moveTo>
                                  <a:pt x="9005" y="341"/>
                                </a:moveTo>
                                <a:lnTo>
                                  <a:pt x="7507" y="341"/>
                                </a:lnTo>
                                <a:lnTo>
                                  <a:pt x="7507" y="672"/>
                                </a:lnTo>
                                <a:lnTo>
                                  <a:pt x="9005" y="672"/>
                                </a:lnTo>
                                <a:lnTo>
                                  <a:pt x="9005" y="341"/>
                                </a:lnTo>
                                <a:close/>
                                <a:moveTo>
                                  <a:pt x="9005" y="0"/>
                                </a:moveTo>
                                <a:lnTo>
                                  <a:pt x="7507" y="0"/>
                                </a:lnTo>
                                <a:lnTo>
                                  <a:pt x="7507" y="332"/>
                                </a:lnTo>
                                <a:lnTo>
                                  <a:pt x="9005" y="332"/>
                                </a:lnTo>
                                <a:lnTo>
                                  <a:pt x="90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group w14:anchorId="26A09567" id="Group 2" o:spid="_x0000_s1026" style="position:absolute;margin-left:1in;margin-top:27.75pt;width:450.25pt;height:460.8pt;z-index:-251658240;mso-position-horizontal-relative:page" coordorigin="1440,555" coordsize="9005,921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">
                <v:rect id="Rectangle 3" o:spid="_x0000_s1027" style="position:absolute;left:1440;top:554;width:1498;height:34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Qi6OwQAA&#10;ANoAAAAPAAAAZHJzL2Rvd25yZXYueG1sRI9Bi8IwFITvgv8hvAUvYlN7WJZqKrIgevFgXT0/mrdt&#10;2ealNKmt/nqzIHgcZuYbZr0ZTSNu1LnasoJlFIMgLqyuuVTwc94tvkA4j6yxsUwK7uRgk00na0y1&#10;HfhEt9yXIkDYpaig8r5NpXRFRQZdZFvi4P3azqAPsiul7nAIcNPIJI4/pcGaw0KFLX1XVPzlvVHQ&#10;P3i5vebX/WXI3ZF4noz92Sg1+xi3KxCeRv8Ov9oHrSCB/yvhBsjsC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mkIujsEAAADaAAAADwAAAAAAAAAAAAAAAACXAgAAZHJzL2Rvd25y&#10;ZXYueG1sUEsFBgAAAAAEAAQA9QAAAIUDAAAAAA==&#10;" fillcolor="#fabf8f" stroked="f"/>
                <v:shape id="Freeform 4" o:spid="_x0000_s1028" style="position:absolute;left:2947;top:554;width:2991;height:341;visibility:visible;mso-wrap-style:square;v-text-anchor:top" coordsize="2991,34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hZ9VwgAA&#10;ANoAAAAPAAAAZHJzL2Rvd25yZXYueG1sRI9Ba8JAFITvBf/D8gRvdaNCKdFNEEFIwQaa1vsj+0xC&#10;sm/D7lajv75bKPQ4zMw3zC6fzCCu5HxnWcFqmYAgrq3uuFHw9Xl8fgXhA7LGwTIpuJOHPJs97TDV&#10;9sYfdK1CIyKEfYoK2hDGVEpft2TQL+1IHL2LdQZDlK6R2uEtws0g10nyIg12HBdaHOnQUt1X30bB&#10;W/F4P5zKwvWXstoUTU/nTpZKLebTfgsi0BT+w3/tQivYwO+VeANk9g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qFn1XCAAAA2gAAAA8AAAAAAAAAAAAAAAAAlwIAAGRycy9kb3du&#10;cmV2LnhtbFBLBQYAAAAABAAEAPUAAACGAwAAAAA=&#10;" path="m1488,0l0,,,340,1488,340,1488,0xm2991,0l1498,,1498,340,2991,340,2991,0xe" fillcolor="#f2f2f2" stroked="f">
                  <v:path arrowok="t" o:connecttype="custom" o:connectlocs="1488,555;0,555;0,895;1488,895;1488,555;2991,555;1498,555;1498,895;2991,895;2991,555" o:connectangles="0,0,0,0,0,0,0,0,0,0"/>
                </v:shape>
                <v:shape id="Freeform 5" o:spid="_x0000_s1029" style="position:absolute;left:5947;top:554;width:2991;height:341;visibility:visible;mso-wrap-style:square;v-text-anchor:top" coordsize="2991,34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0Q6DwwAA&#10;ANoAAAAPAAAAZHJzL2Rvd25yZXYueG1sRI9LiwIxEITvgv8htOBtzSgqy2gUH6vrSVj14q2Z9Dxw&#10;0hkm2XH012+EBY9FVX1FzZetKUVDtSssKxgOIhDEidUFZwou593HJwjnkTWWlknBgxwsF93OHGNt&#10;7/xDzclnIkDYxagg976KpXRJTgbdwFbEwUttbdAHWWdS13gPcFPKURRNpcGCw0KOFW1ySm6nX6Pg&#10;ers0fnJIi/T5lZ23j+8jr/ekVL/XrmYgPLX+Hf5vH7SCMbyuhBsgF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o0Q6DwwAAANoAAAAPAAAAAAAAAAAAAAAAAJcCAABkcnMvZG93&#10;bnJldi54bWxQSwUGAAAAAAQABAD1AAAAhwMAAAAA&#10;" path="m1488,0l0,,,340,1488,340,1488,0xm2991,0l1498,,1498,340,2991,340,2991,0xe" fillcolor="#fabf8f" stroked="f">
                  <v:path arrowok="t" o:connecttype="custom" o:connectlocs="1488,555;0,555;0,895;1488,895;1488,555;2991,555;1498,555;1498,895;2991,895;2991,555" o:connectangles="0,0,0,0,0,0,0,0,0,0"/>
                </v:shape>
                <v:shape id="Freeform 6" o:spid="_x0000_s1030" style="position:absolute;left:1440;top:554;width:9005;height:682;visibility:visible;mso-wrap-style:square;v-text-anchor:top" coordsize="9005,68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EciPvgAA&#10;ANoAAAAPAAAAZHJzL2Rvd25yZXYueG1sRI9fCwFBFMXfle8wXeWNWYq0DEmUJ7I88HbbuXaXnTvb&#10;zmB9e6OUx9P58+vMFo0pxZNqV1hWMOhHIIhTqwvOFJyOm94EhPPIGkvLpOBNDhbzdmuGsbYvPtAz&#10;8ZkII+xiVJB7X8VSujQng65vK+LgXW1t0AdZZ1LX+ArjppTDKBpLgwUHQo4VrXJK78nDBMhonWyW&#10;2/Fhv7rsbrje7c8BpFS30yynIDw1/h/+tbdawQi+V8INkPMPAA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ORHIj74AAADaAAAADwAAAAAAAAAAAAAAAACXAgAAZHJzL2Rvd25yZXYu&#10;eG1sUEsFBgAAAAAEAAQA9QAAAIIDAAAAAA==&#10;" path="m1498,350l0,350,,681,1498,681,1498,350xm2995,350l1507,350,1507,681,2995,681,2995,350xm9005,0l7507,,7507,340,9005,340,9005,0xe" fillcolor="#f2f2f2" stroked="f">
                  <v:path arrowok="t" o:connecttype="custom" o:connectlocs="1498,905;0,905;0,1236;1498,1236;1498,905;2995,905;1507,905;1507,1236;2995,1236;2995,905;9005,555;7507,555;7507,895;9005,895;9005,555" o:connectangles="0,0,0,0,0,0,0,0,0,0,0,0,0,0,0"/>
                </v:shape>
                <v:shape id="Freeform 7" o:spid="_x0000_s1031" style="position:absolute;left:4444;top:904;width:2991;height:332;visibility:visible;mso-wrap-style:square;v-text-anchor:top" coordsize="2991,33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a6oDwwAA&#10;ANoAAAAPAAAAZHJzL2Rvd25yZXYueG1sRI9Pa8JAFMTvBb/D8gremk2FWkldpQQtHrwYhVxfs69J&#10;2uzbmN388du7hUKPw8z8hllvJ9OIgTpXW1bwHMUgiAuray4VXM77pxUI55E1NpZJwY0cbDezhzUm&#10;2o58oiHzpQgQdgkqqLxvEyldUZFBF9mWOHhftjPog+xKqTscA9w0chHHS2mw5rBQYUtpRcVP1hsF&#10;Jv3ox0VKx+tL/jrp3Xf6qfNMqfnj9P4GwtPk/8N/7YNWsITfK+EGyM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Oa6oDwwAAANoAAAAPAAAAAAAAAAAAAAAAAJcCAABkcnMvZG93&#10;bnJldi54bWxQSwUGAAAAAAQABAD1AAAAhwMAAAAA&#10;" path="m1493,0l0,,,331,1493,331,1493,0xm2990,0l1502,,1502,331,2990,331,2990,0xe" fillcolor="#fabf8f" stroked="f">
                  <v:path arrowok="t" o:connecttype="custom" o:connectlocs="1493,905;0,905;0,1236;1493,1236;1493,905;2990,905;1502,905;1502,1236;2990,1236;2990,905" o:connectangles="0,0,0,0,0,0,0,0,0,0"/>
                </v:shape>
                <v:rect id="Rectangle 8" o:spid="_x0000_s1032" style="position:absolute;left:8947;top:904;width:149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RmNUxAAA&#10;ANoAAAAPAAAAZHJzL2Rvd25yZXYueG1sRI9Ba8JAFITvgv9heUIvpW7qoUp0DSJWCi2IsSK9PbKv&#10;2ZDs25Ddxvjvu4WCx2FmvmFW2WAb0VPnK8cKnqcJCOLC6YpLBZ+n16cFCB+QNTaOScGNPGTr8WiF&#10;qXZXPlKfh1JECPsUFZgQ2lRKXxiy6KeuJY7et+sshii7UuoOrxFuGzlLkhdpseK4YLClraGizn+s&#10;go28fPFH/t6frbnJi36s7WG/U+phMmyWIAIN4R7+b79pBXP4uxJvgFz/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9UZjVMQAAADaAAAADwAAAAAAAAAAAAAAAACXAgAAZHJzL2Rv&#10;d25yZXYueG1sUEsFBgAAAAAEAAQA9QAAAIgDAAAAAA==&#10;" fillcolor="#f2f2f2" stroked="f"/>
                <v:rect id="Rectangle 9" o:spid="_x0000_s1033" style="position:absolute;left:1440;top:1245;width:149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" fillcolor="#fabf8f" stroked="f"/>
                <v:shape id="Freeform 10" o:spid="_x0000_s1034" style="position:absolute;left:2947;top:1245;width:2991;height:332;visibility:visible;mso-wrap-style:square;v-text-anchor:top" coordsize="2991,33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odArwgAA&#10;ANoAAAAPAAAAZHJzL2Rvd25yZXYueG1sRI9BawIxFITvBf9DeIK3mrWg1NUoKhRE6GFV0ONj89ws&#10;bl6WJK7rv28KhR6HmfmGWa5724iOfKgdK5iMMxDEpdM1VwrOp6/3TxAhImtsHJOCFwVYrwZvS8y1&#10;e3JB3TFWIkE45KjAxNjmUobSkMUwdi1x8m7OW4xJ+kpqj88Et438yLKZtFhzWjDY0s5QeT8+rILN&#10;9OA7P/V9Pbtu/eNyLortt1FqNOw3CxCR+vgf/mvvtYI5/F5JN0Cuf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6h0CvCAAAA2gAAAA8AAAAAAAAAAAAAAAAAlwIAAGRycy9kb3du&#10;cmV2LnhtbFBLBQYAAAAABAAEAPUAAACGAwAAAAA=&#10;" path="m1488,0l0,,,331,1488,331,1488,0xm2991,0l1498,,1498,331,2991,331,2991,0xe" fillcolor="#f2f2f2" stroked="f">
                  <v:path arrowok="t" o:connecttype="custom" o:connectlocs="1488,1246;0,1246;0,1577;1488,1577;1488,1246;2991,1246;1498,1246;1498,1577;2991,1577;2991,1246" o:connectangles="0,0,0,0,0,0,0,0,0,0"/>
                </v:shape>
                <v:rect id="Rectangle 11" o:spid="_x0000_s1035" style="position:absolute;left:5947;top:1245;width:148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oKUvwgAA&#10;ANsAAAAPAAAAZHJzL2Rvd25yZXYueG1sRI9Bi8JADIXvC/6HIYKXRad6EOk6igjiXjxsdT2HTmyL&#10;nUzpTG3XX28OC94S3st7X9bbwdXqQW2oPBuYzxJQxLm3FRcGLufDdAUqRGSLtWcy8EcBtpvRxxpT&#10;63v+oUcWCyUhHFI0UMbYpFqHvCSHYeYbYtFuvnUYZW0LbVvsJdzVepEkS+2wYmkosaF9Sfk965yB&#10;7snz3TW7Hn/7LJyIPxdDd3bGTMbD7gtUpCG+zf/X31bwhV5+kQH05g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WgpS/CAAAA2wAAAA8AAAAAAAAAAAAAAAAAlwIAAGRycy9kb3du&#10;cmV2LnhtbFBLBQYAAAAABAAEAPUAAACGAwAAAAA=&#10;" fillcolor="#fabf8f" stroked="f"/>
                <v:shape id="Freeform 12" o:spid="_x0000_s1036" style="position:absolute;left:7444;top:1245;width:3000;height:332;visibility:visible;mso-wrap-style:square;v-text-anchor:top" coordsize="3000,33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ZAwQwAAA&#10;ANsAAAAPAAAAZHJzL2Rvd25yZXYueG1sRE89a8MwEN0D/Q/iCt0SOaWU4kQOIRDo2Nod4u2wLpYd&#10;62QkxXb/fVUodLvH+7z9YbGDmMiHzrGC7SYDQdw43XGr4Ks6r99AhIiscXBMCr4pwKF4WO0x127m&#10;T5rK2IoUwiFHBSbGMZcyNIYsho0biRN3dd5iTNC3UnucU7gd5HOWvUqLHacGgyOdDDW38m4VZMbj&#10;ebkbp+sPW18uY9+/dJVST4/LcQci0hL/xX/ud53mb+H3l3SALH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AZAwQwAAAANsAAAAPAAAAAAAAAAAAAAAAAJcCAABkcnMvZG93bnJl&#10;di54bWxQSwUGAAAAAAQABAD1AAAAhAMAAAAA&#10;" path="m1493,0l0,,,331,1493,331,1493,0xm3000,0l1502,,1502,331,3000,331,3000,0xe" fillcolor="#f2f2f2" stroked="f">
                  <v:path arrowok="t" o:connecttype="custom" o:connectlocs="1493,1246;0,1246;0,1577;1493,1577;1493,1246;3000,1246;1502,1246;1502,1577;3000,1577;3000,1246" o:connectangles="0,0,0,0,0,0,0,0,0,0"/>
                </v:shape>
                <v:rect id="Rectangle 13" o:spid="_x0000_s1037" style="position:absolute;left:1440;top:1586;width:1498;height:3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Pp7DwAAA&#10;ANsAAAAPAAAAZHJzL2Rvd25yZXYueG1sRE9Ni8IwEL0L/ocwC17EpvawLNVUZEH04sG6eh6a2bZs&#10;MylNaqu/3iwI3ubxPme9GU0jbtS52rKCZRSDIC6srrlU8HPeLb5AOI+ssbFMCu7kYJNNJ2tMtR34&#10;RLfclyKEsEtRQeV9m0rpiooMusi2xIH7tZ1BH2BXSt3hEMJNI5M4/pQGaw4NFbb0XVHxl/dGQf/g&#10;5faaX/eXIXdH4nky9mej1Oxj3K5AeBr9W/xyH3SYn8D/L+EAmT0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6Pp7DwAAAANsAAAAPAAAAAAAAAAAAAAAAAJcCAABkcnMvZG93bnJl&#10;di54bWxQSwUGAAAAAAQABAD1AAAAhAMAAAAA&#10;" fillcolor="#fabf8f" stroked="f"/>
                <v:shape id="Freeform 14" o:spid="_x0000_s1038" style="position:absolute;left:2947;top:1586;width:2991;height:327;visibility:visible;mso-wrap-style:square;v-text-anchor:top" coordsize="2991,32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4C1xwgAA&#10;ANsAAAAPAAAAZHJzL2Rvd25yZXYueG1sRE9Li8IwEL4v+B/CCN7WtFZEukYRQdCT+EDxNtvMtl2b&#10;SWmiVn+9ERb2Nh/fcyaz1lTiRo0rLSuI+xEI4szqknMFh/3ycwzCeWSNlWVS8CAHs2nnY4Kptnfe&#10;0m3ncxFC2KWooPC+TqV0WUEGXd/WxIH7sY1BH2CTS93gPYSbSg6iaCQNlhwaCqxpUVB22V2Ngs3w&#10;lHw/xwNeZmtcJ/kxXp1/Y6V63Xb+BcJT6//Ff+6VDvMTeP8SDpDT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3gLXHCAAAA2wAAAA8AAAAAAAAAAAAAAAAAlwIAAGRycy9kb3du&#10;cmV2LnhtbFBLBQYAAAAABAAEAPUAAACGAwAAAAA=&#10;" path="m1488,0l0,,,326,1488,326,1488,0xm2991,0l1498,,1498,326,2991,326,2991,0xe" fillcolor="#f2f2f2" stroked="f">
                  <v:path arrowok="t" o:connecttype="custom" o:connectlocs="1488,1587;0,1587;0,1913;1488,1913;1488,1587;2991,1587;1498,1587;1498,1913;2991,1913;2991,1587" o:connectangles="0,0,0,0,0,0,0,0,0,0"/>
                </v:shape>
                <v:rect id="Rectangle 15" o:spid="_x0000_s1039" style="position:absolute;left:5947;top:1586;width:1488;height:3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m6MswQAA&#10;ANsAAAAPAAAAZHJzL2Rvd25yZXYueG1sRE9Na8JAEL0L/odlBC9SN4YiJXUNQSj10kOT1vOQnSbB&#10;7GzIbkz013cFwds83ufs0sm04kK9aywr2KwjEMSl1Q1XCn6Kj5c3EM4ja2wtk4IrOUj389kOE21H&#10;/qZL7isRQtglqKD2vkukdGVNBt3adsSB+7O9QR9gX0nd4xjCTSvjKNpKgw2Hhho7OtRUnvPBKBhu&#10;vMlO+enzd8zdF/EqnobCKLVcTNk7CE+Tf4of7qMO81/h/ks4QO7/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pujLMEAAADbAAAADwAAAAAAAAAAAAAAAACXAgAAZHJzL2Rvd25y&#10;ZXYueG1sUEsFBgAAAAAEAAQA9QAAAIUDAAAAAA==&#10;" fillcolor="#fabf8f" stroked="f"/>
                <v:rect id="Rectangle 16" o:spid="_x0000_s1040" style="position:absolute;left:7444;top:1586;width:1493;height:3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Vf53wgAA&#10;ANsAAAAPAAAAZHJzL2Rvd25yZXYueG1sRE/fa8IwEH4X/B/CCXsZM50wkWosIk4GG4h1Ins7mltT&#10;2lxKk9X63y+DgW/38f28VTbYRvTU+cqxgudpAoK4cLriUsHn6fVpAcIHZI2NY1JwIw/ZejxaYard&#10;lY/U56EUMYR9igpMCG0qpS8MWfRT1xJH7tt1FkOEXSl1h9cYbhs5S5K5tFhxbDDY0tZQUec/VsFG&#10;Xr74I3/vz9bc5EU/1vaw3yn1MBk2SxCBhnAX/7vfdJz/An+/xAPk+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tV/nfCAAAA2wAAAA8AAAAAAAAAAAAAAAAAlwIAAGRycy9kb3du&#10;cmV2LnhtbFBLBQYAAAAABAAEAPUAAACGAwAAAAA=&#10;" fillcolor="#f2f2f2" stroked="f"/>
                <v:shape id="Freeform 17" o:spid="_x0000_s1041" style="position:absolute;left:1440;top:1586;width:9005;height:668;visibility:visible;mso-wrap-style:square;v-text-anchor:top" coordsize="9005,6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+fk9wAAA&#10;ANsAAAAPAAAAZHJzL2Rvd25yZXYueG1sRE9NawIxEL0X/A9hBG81aw9SVqMUUehBD2q112Ezza7d&#10;TJZk1PXfN4VCb/N4nzNf9r5VN4qpCWxgMi5AEVfBNuwMfBw3z6+gkiBbbAOTgQclWC4GT3Msbbjz&#10;nm4HcSqHcCrRQC3SlVqnqiaPaRw64sx9hehRMoxO24j3HO5b/VIUU+2x4dxQY0ermqrvw9UbOF58&#10;0ufP0+W6jq51spVtpJ0xo2H/NgMl1Mu/+M/9bvP8Kfz+kg/Qix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a+fk9wAAAANsAAAAPAAAAAAAAAAAAAAAAAJcCAABkcnMvZG93bnJl&#10;di54bWxQSwUGAAAAAAQABAD1AAAAhAMAAAAA&#10;" path="m1498,340l0,340,,667,1498,667,1498,340xm9005,0l7507,,7507,326,9005,326,9005,0xe" fillcolor="#fabf8f" stroked="f">
                  <v:path arrowok="t" o:connecttype="custom" o:connectlocs="1498,1927;0,1927;0,2254;1498,2254;1498,1927;9005,1587;7507,1587;7507,1913;9005,1913;9005,1587" o:connectangles="0,0,0,0,0,0,0,0,0,0"/>
                </v:shape>
                <v:shape id="Freeform 18" o:spid="_x0000_s1042" style="position:absolute;left:2947;top:1927;width:2991;height:327;visibility:visible;mso-wrap-style:square;v-text-anchor:top" coordsize="2991,32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2ytywgAA&#10;ANsAAAAPAAAAZHJzL2Rvd25yZXYueG1sRE9Li8IwEL4L/ocwwt40rYpKNYoIgp7EB7vsbbYZ22oz&#10;KU1Wu/vrjSB4m4/vObNFY0pxo9oVlhXEvQgEcWp1wZmC03HdnYBwHlljaZkU/JGDxbzdmmGi7Z33&#10;dDv4TIQQdgkqyL2vEildmpNB17MVceDOtjboA6wzqWu8h3BTyn4UjaTBgkNDjhWtckqvh1+jYDf8&#10;Gvz8T/q8Tre4HWSf8eb7Eiv10WmWUxCeGv8Wv9wbHeaP4flLOEDOH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LbK3LCAAAA2wAAAA8AAAAAAAAAAAAAAAAAlwIAAGRycy9kb3du&#10;cmV2LnhtbFBLBQYAAAAABAAEAPUAAACGAwAAAAA=&#10;" path="m1488,0l0,,,327,1488,327,1488,0xm2991,0l1498,,1498,327,2991,327,2991,0xe" fillcolor="#f2f2f2" stroked="f">
                  <v:path arrowok="t" o:connecttype="custom" o:connectlocs="1488,1927;0,1927;0,2254;1488,2254;1488,1927;2991,1927;1498,1927;1498,2254;2991,2254;2991,1927" o:connectangles="0,0,0,0,0,0,0,0,0,0"/>
                </v:shape>
                <v:rect id="Rectangle 19" o:spid="_x0000_s1043" style="position:absolute;left:5947;top:1927;width:1488;height:3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1qkpwgAA&#10;ANsAAAAPAAAAZHJzL2Rvd25yZXYueG1sRI9Bi8JADIXvC/6HIYKXRad6EOk6igjiXjxsdT2HTmyL&#10;nUzpTG3XX28OC94S3st7X9bbwdXqQW2oPBuYzxJQxLm3FRcGLufDdAUqRGSLtWcy8EcBtpvRxxpT&#10;63v+oUcWCyUhHFI0UMbYpFqHvCSHYeYbYtFuvnUYZW0LbVvsJdzVepEkS+2wYmkosaF9Sfk965yB&#10;7snz3TW7Hn/7LJyIPxdDd3bGTMbD7gtUpCG+zf/X31bwBVZ+kQH05g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vWqSnCAAAA2wAAAA8AAAAAAAAAAAAAAAAAlwIAAGRycy9kb3du&#10;cmV2LnhtbFBLBQYAAAAABAAEAPUAAACGAwAAAAA=&#10;" fillcolor="#fabf8f" stroked="f"/>
                <v:shape id="Freeform 20" o:spid="_x0000_s1044" style="position:absolute;left:1440;top:1927;width:9005;height:668;visibility:visible;mso-wrap-style:square;v-text-anchor:top" coordsize="9005,6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CzJiwgAA&#10;ANsAAAAPAAAAZHJzL2Rvd25yZXYueG1sRE9La8JAEL4X/A/LCL3pRg+lja7igxRBoa0PvA7ZcRPM&#10;zobsNsZ/3xWE3ubje8503tlKtNT40rGC0TABQZw7XbJRcDxkg3cQPiBrrByTgjt5mM96L1NMtbvx&#10;D7X7YEQMYZ+igiKEOpXS5wVZ9ENXE0fu4hqLIcLGSN3gLYbbSo6T5E1aLDk2FFjTqqD8uv+1Cqrs&#10;Mztts+/d3fnxujVf5pwvjVKv/W4xARGoC//ip3uj4/wPePwSD5Cz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sLMmLCAAAA2wAAAA8AAAAAAAAAAAAAAAAAlwIAAGRycy9kb3du&#10;cmV2LnhtbFBLBQYAAAAABAAEAPUAAACGAwAAAAA=&#10;" path="m1498,336l0,336,,668,1498,668,1498,336xm2995,336l1507,336,1507,668,2995,668,2995,336xm4498,336l3005,336,3005,668,4498,668,4498,336xm7498,0l6005,,6005,327,7498,327,7498,0xm9005,0l7507,,7507,327,9005,327,9005,0xe" fillcolor="#f2f2f2" stroked="f">
                  <v:path arrowok="t" o:connecttype="custom" o:connectlocs="1498,2263;0,2263;0,2595;1498,2595;1498,2263;2995,2263;1507,2263;1507,2595;2995,2595;2995,2263;4498,2263;3005,2263;3005,2595;4498,2595;4498,2263;7498,1927;6005,1927;6005,2254;7498,2254;7498,1927;9005,1927;7507,1927;7507,2254;9005,2254;9005,1927" o:connectangles="0,0,0,0,0,0,0,0,0,0,0,0,0,0,0,0,0,0,0,0,0,0,0,0,0"/>
                </v:shape>
                <v:rect id="Rectangle 21" o:spid="_x0000_s1045" style="position:absolute;left:5947;top:2263;width:148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zG+SvwAA&#10;ANsAAAAPAAAAZHJzL2Rvd25yZXYueG1sRE9Ni8IwEL0v+B/CCF4WTe1BlmpaRBC9eNi6eh6asS02&#10;k9KktvrrzWHB4+N9b7LRNOJBnastK1guIhDEhdU1lwr+zvv5DwjnkTU2lknBkxxk6eRrg4m2A//S&#10;I/elCCHsElRQed8mUrqiIoNuYVviwN1sZ9AH2JVSdziEcNPIOIpW0mDNoaHClnYVFfe8Nwr6Fy+3&#10;1/x6uAy5OxF/x2N/NkrNpuN2DcLT6D/if/dRK4jD+vAl/ACZvgE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KvMb5K/AAAA2wAAAA8AAAAAAAAAAAAAAAAAlwIAAGRycy9kb3ducmV2&#10;LnhtbFBLBQYAAAAABAAEAPUAAACDAwAAAAA=&#10;" fillcolor="#fabf8f" stroked="f"/>
                <v:shape id="Freeform 22" o:spid="_x0000_s1046" style="position:absolute;left:1440;top:2263;width:9005;height:672;visibility:visible;mso-wrap-style:square;v-text-anchor:top" coordsize="9005,67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XGQ/wAAA&#10;ANsAAAAPAAAAZHJzL2Rvd25yZXYueG1sRI9Bi8IwFITvC/6H8ARva6qISDUtIgiysAer3h/Nsw02&#10;L7WJtv57s7DgcZiZb5hNPthGPKnzxrGC2TQBQVw6bbhScD7tv1cgfEDW2DgmBS/ykGejrw2m2vV8&#10;pGcRKhEh7FNUUIfQplL6siaLfupa4uhdXWcxRNlVUnfYR7ht5DxJltKi4bhQY0u7mspb8bAKvB8u&#10;xvCtfJ3vBR2qn9/+sQhKTcbDdg0i0BA+4f/2QSuYz+DvS/wBMns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NXGQ/wAAAANsAAAAPAAAAAAAAAAAAAAAAAJcCAABkcnMvZG93bnJl&#10;di54bWxQSwUGAAAAAAQABAD1AAAAhAMAAAAA&#10;" path="m1498,341l0,341,,672,1498,672,1498,341xm4498,341l3005,341,3005,672,4498,672,4498,341xm7498,0l6005,,6005,332,7498,332,7498,0xm9005,0l7507,,7507,332,9005,332,9005,0xe" fillcolor="#f2f2f2" stroked="f">
                  <v:path arrowok="t" o:connecttype="custom" o:connectlocs="1498,2604;0,2604;0,2935;1498,2935;1498,2604;4498,2604;3005,2604;3005,2935;4498,2935;4498,2604;7498,2263;6005,2263;6005,2595;7498,2595;7498,2263;9005,2263;7507,2263;7507,2595;9005,2595;9005,2263" o:connectangles="0,0,0,0,0,0,0,0,0,0,0,0,0,0,0,0,0,0,0,0"/>
                </v:shape>
                <v:rect id="Rectangle 23" o:spid="_x0000_s1047" style="position:absolute;left:5947;top:2604;width:148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UlR+wwAA&#10;ANsAAAAPAAAAZHJzL2Rvd25yZXYueG1sRI9Ba8JAFITvBf/D8gq9FN2Yg0jMKlKQ9tKDUXN+ZF+z&#10;odm3IbsxaX+9Kwgeh5n5hsl3k23FlXrfOFawXCQgiCunG64VnE+H+RqED8gaW8ek4I887Lazlxwz&#10;7UY+0rUItYgQ9hkqMCF0mZS+MmTRL1xHHL0f11sMUfa11D2OEW5bmSbJSlpsOC4Y7OjDUPVbDFbB&#10;8M/LfVmUn5ex8N/E7+k0nKxSb6/TfgMi0BSe4Uf7SytIU7h/iT9Abm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0UlR+wwAAANsAAAAPAAAAAAAAAAAAAAAAAJcCAABkcnMvZG93&#10;bnJldi54bWxQSwUGAAAAAAQABAD1AAAAhwMAAAAA&#10;" fillcolor="#fabf8f" stroked="f"/>
                <v:shape id="Freeform 24" o:spid="_x0000_s1048" style="position:absolute;left:1440;top:2604;width:9005;height:672;visibility:visible;mso-wrap-style:square;v-text-anchor:top" coordsize="9005,67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wl/TwgAA&#10;ANsAAAAPAAAAZHJzL2Rvd25yZXYueG1sRI9Ba8JAFITvBf/D8oTemo2pFImuIoWCFDyYxvsj+0wW&#10;s29jdmPiv+8KhR6HmfmG2ewm24o79d44VrBIUhDEldOGawXlz9fbCoQPyBpbx6TgQR5229nLBnPt&#10;Rj7RvQi1iBD2OSpoQuhyKX3VkEWfuI44ehfXWwxR9rXUPY4RbluZpemHtGg4LjTY0WdD1bUYrALv&#10;p7MxfK0e5a2gQ/19HIdlUOp1Pu3XIAJN4T/81z5oBdk7PL/EHyC3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LCX9PCAAAA2wAAAA8AAAAAAAAAAAAAAAAAlwIAAGRycy9kb3du&#10;cmV2LnhtbFBLBQYAAAAABAAEAPUAAACGAwAAAAA=&#10;" path="m1498,341l0,341,,672,1498,672,1498,341xm2995,341l1507,341,1507,672,2995,672,2995,341xm4498,341l3005,341,3005,672,4498,672,4498,341xm7498,0l6005,,6005,331,7498,331,7498,0xm9005,0l7507,,7507,331,9005,331,9005,0xe" fillcolor="#f2f2f2" stroked="f">
                  <v:path arrowok="t" o:connecttype="custom" o:connectlocs="1498,2945;0,2945;0,3276;1498,3276;1498,2945;2995,2945;1507,2945;1507,3276;2995,3276;2995,2945;4498,2945;3005,2945;3005,3276;4498,3276;4498,2945;7498,2604;6005,2604;6005,2935;7498,2935;7498,2604;9005,2604;7507,2604;7507,2935;9005,2935;9005,2604" o:connectangles="0,0,0,0,0,0,0,0,0,0,0,0,0,0,0,0,0,0,0,0,0,0,0,0,0"/>
                </v:shape>
                <v:rect id="Rectangle 25" o:spid="_x0000_s1049" style="position:absolute;left:5947;top:2944;width:148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92mRxAAA&#10;ANsAAAAPAAAAZHJzL2Rvd25yZXYueG1sRI/NasMwEITvhb6D2EAupZFtSilOlGAKpbn0UDvJebE2&#10;tom1Mpb8kzx9FQj0OMzMN8xmN5tWjNS7xrKCeBWBIC6tbrhScCi+Xj9AOI+ssbVMCq7kYLd9ftpg&#10;qu3EvzTmvhIBwi5FBbX3XSqlK2sy6Fa2Iw7e2fYGfZB9JXWPU4CbViZR9C4NNhwWauzos6bykg9G&#10;wXDjODvlp+/jlLsf4pdkHgqj1HIxZ2sQnmb/H36091pB8gb3L+EHyO0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PdpkcQAAADbAAAADwAAAAAAAAAAAAAAAACXAgAAZHJzL2Rv&#10;d25yZXYueG1sUEsFBgAAAAAEAAQA9QAAAIgDAAAAAA==&#10;" fillcolor="#fabf8f" stroked="f"/>
                <v:shape id="Freeform 26" o:spid="_x0000_s1050" style="position:absolute;left:1440;top:2944;width:9005;height:672;visibility:visible;mso-wrap-style:square;v-text-anchor:top" coordsize="9005,67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Z2I8wgAA&#10;ANsAAAAPAAAAZHJzL2Rvd25yZXYueG1sRI9Ba8JAFITvBf/D8oTemo2hFomuIoWCFDyYxvsj+0wW&#10;s29jdmPiv+8KhR6HmfmG2ewm24o79d44VrBIUhDEldOGawXlz9fbCoQPyBpbx6TgQR5229nLBnPt&#10;Rj7RvQi1iBD2OSpoQuhyKX3VkEWfuI44ehfXWwxR9rXUPY4RbluZpemHtGg4LjTY0WdD1bUYrALv&#10;p7MxfK0e5a2gQ/19HIf3oNTrfNqvQQSawn/4r33QCrIlPL/EHyC3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JnYjzCAAAA2wAAAA8AAAAAAAAAAAAAAAAAlwIAAGRycy9kb3du&#10;cmV2LnhtbFBLBQYAAAAABAAEAPUAAACGAwAAAAA=&#10;" path="m1498,341l0,341,,672,1498,672,1498,341xm2995,341l1507,341,1507,672,2995,672,2995,341xm4498,341l3005,341,3005,672,4498,672,4498,341xm7498,0l6005,,6005,331,7498,331,7498,0xm9005,0l7507,,7507,331,9005,331,9005,0xe" fillcolor="#f2f2f2" stroked="f">
                  <v:path arrowok="t" o:connecttype="custom" o:connectlocs="1498,3286;0,3286;0,3617;1498,3617;1498,3286;2995,3286;1507,3286;1507,3617;2995,3617;2995,3286;4498,3286;3005,3286;3005,3617;4498,3617;4498,3286;7498,2945;6005,2945;6005,3276;7498,3276;7498,2945;9005,2945;7507,2945;7507,3276;9005,3276;9005,2945" o:connectangles="0,0,0,0,0,0,0,0,0,0,0,0,0,0,0,0,0,0,0,0,0,0,0,0,0"/>
                </v:shape>
                <v:rect id="Rectangle 27" o:spid="_x0000_s1051" style="position:absolute;left:5947;top:3285;width:148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aVJ9wwAA&#10;ANsAAAAPAAAAZHJzL2Rvd25yZXYueG1sRI9Pa8JAFMTvgt9heUIv0mySg5ToRqQg9tKDsXp+ZF+T&#10;0OzbkN38aT99VxA8DjPzG2a3n00rRupdY1lBEsUgiEurG64UfF2Or28gnEfW2FomBb/kYJ8vFzvM&#10;tJ34TGPhKxEg7DJUUHvfZVK6siaDLrIdcfC+bW/QB9lXUvc4BbhpZRrHG2mw4bBQY0fvNZU/xWAU&#10;DH+cHG7F7XSdCvdJvE7n4WKUelnNhy0IT7N/hh/tD60g3cD9S/gBMv8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LaVJ9wwAAANsAAAAPAAAAAAAAAAAAAAAAAJcCAABkcnMvZG93&#10;bnJldi54bWxQSwUGAAAAAAQABAD1AAAAhwMAAAAA&#10;" fillcolor="#fabf8f" stroked="f"/>
                <v:shape id="Freeform 28" o:spid="_x0000_s1052" style="position:absolute;left:1440;top:3285;width:9005;height:668;visibility:visible;mso-wrap-style:square;v-text-anchor:top" coordsize="9005,6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tMk2xAAA&#10;ANsAAAAPAAAAZHJzL2Rvd25yZXYueG1sRI9Ba8JAFITvQv/D8gre6qY5WEldxbZEBAVbq3h9ZJ+b&#10;YPZtyK4x/vuuUPA4zMw3zHTe21p01PrKsYLXUQKCuHC6YqNg/5u/TED4gKyxdkwKbuRhPnsaTDHT&#10;7so/1O2CERHCPkMFZQhNJqUvSrLoR64hjt7JtRZDlK2RusVrhNtapkkylhYrjgslNvRZUnHeXayC&#10;Ol/mh3X+vbk5n351ZmuOxYdRavjcL95BBOrDI/zfXmkF6Rvcv8QfIG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7TJNsQAAADbAAAADwAAAAAAAAAAAAAAAACXAgAAZHJzL2Rv&#10;d25yZXYueG1sUEsFBgAAAAAEAAQA9QAAAIgDAAAAAA==&#10;" path="m1498,341l0,341,,667,1498,667,1498,341xm2995,341l1507,341,1507,667,2995,667,2995,341xm4498,341l3005,341,3005,667,4498,667,4498,341xm7498,0l6005,,6005,331,7498,331,7498,0xm9005,0l7507,,7507,331,9005,331,9005,0xe" fillcolor="#f2f2f2" stroked="f">
                  <v:path arrowok="t" o:connecttype="custom" o:connectlocs="1498,3627;0,3627;0,3953;1498,3953;1498,3627;2995,3627;1507,3627;1507,3953;2995,3953;2995,3627;4498,3627;3005,3627;3005,3953;4498,3953;4498,3627;7498,3286;6005,3286;6005,3617;7498,3617;7498,3286;9005,3286;7507,3286;7507,3617;9005,3617;9005,3286" o:connectangles="0,0,0,0,0,0,0,0,0,0,0,0,0,0,0,0,0,0,0,0,0,0,0,0,0"/>
                </v:shape>
                <v:rect id="Rectangle 29" o:spid="_x0000_s1053" style="position:absolute;left:5947;top:3626;width:1488;height:3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umOUvwAA&#10;ANsAAAAPAAAAZHJzL2Rvd25yZXYueG1sRE9Ni8IwEL0v+B/CCF4WTe1BlmpaRBC9eNi6eh6asS02&#10;k9KktvrrzWHB4+N9b7LRNOJBnastK1guIhDEhdU1lwr+zvv5DwjnkTU2lknBkxxk6eRrg4m2A//S&#10;I/elCCHsElRQed8mUrqiIoNuYVviwN1sZ9AH2JVSdziEcNPIOIpW0mDNoaHClnYVFfe8Nwr6Fy+3&#10;1/x6uAy5OxF/x2N/NkrNpuN2DcLT6D/if/dRK4jD2PAl/ACZvgE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FW6Y5S/AAAA2wAAAA8AAAAAAAAAAAAAAAAAlwIAAGRycy9kb3ducmV2&#10;LnhtbFBLBQYAAAAABAAEAPUAAACDAwAAAAA=&#10;" fillcolor="#fabf8f" stroked="f"/>
                <v:shape id="Freeform 30" o:spid="_x0000_s1054" style="position:absolute;left:1440;top:3626;width:9005;height:668;visibility:visible;mso-wrap-style:square;v-text-anchor:top" coordsize="9005,6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Z/jfxAAA&#10;ANsAAAAPAAAAZHJzL2Rvd25yZXYueG1sRI9Ba8JAFITvQv/D8gre6qY5SE1dxbZEBAVbq3h9ZJ+b&#10;YPZtyK4x/vuuUPA4zMw3zHTe21p01PrKsYLXUQKCuHC6YqNg/5u/vIHwAVlj7ZgU3MjDfPY0mGKm&#10;3ZV/qNsFIyKEfYYKyhCaTEpflGTRj1xDHL2Tay2GKFsjdYvXCLe1TJNkLC1WHBdKbOizpOK8u1gF&#10;db7MD+v8e3NzPv3qzNYciw+j1PC5X7yDCNSHR/i/vdIK0gncv8QfIG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Wf438QAAADbAAAADwAAAAAAAAAAAAAAAACXAgAAZHJzL2Rv&#10;d25yZXYueG1sUEsFBgAAAAAEAAQA9QAAAIgDAAAAAA==&#10;" path="m1498,340l0,340,,667,1498,667,1498,340xm2995,340l1507,340,1507,667,2995,667,2995,340xm7498,0l6005,,6005,326,7498,326,7498,0xm9005,0l7507,,7507,326,9005,326,9005,0xe" fillcolor="#f2f2f2" stroked="f">
                  <v:path arrowok="t" o:connecttype="custom" o:connectlocs="1498,3967;0,3967;0,4294;1498,4294;1498,3967;2995,3967;1507,3967;1507,4294;2995,4294;2995,3967;7498,3627;6005,3627;6005,3953;7498,3953;7498,3627;9005,3627;7507,3627;7507,3953;9005,3953;9005,3627" o:connectangles="0,0,0,0,0,0,0,0,0,0,0,0,0,0,0,0,0,0,0,0"/>
                </v:shape>
                <v:shape id="Freeform 31" o:spid="_x0000_s1055" style="position:absolute;left:4444;top:3967;width:2991;height:327;visibility:visible;mso-wrap-style:square;v-text-anchor:top" coordsize="2991,32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qIERwAAA&#10;ANsAAAAPAAAAZHJzL2Rvd25yZXYueG1sRE/JasMwEL0X8g9iAr2EWG4NIThWQgkp9BTI8gETa7xQ&#10;a+RI8tK/rw6FHh9vLw6z6cRIzreWFbwlKQji0uqWawX32+d6C8IHZI2dZVLwQx4O+8VLgbm2E19o&#10;vIZaxBD2OSpoQuhzKX3ZkEGf2J44cpV1BkOErpba4RTDTSff03QjDbYcGxrs6dhQ+X0djIJT5ip+&#10;blqX3appdaxW58f5Mij1upw/diACzeFf/Of+0gqyuD5+iT9A7n8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BqIERwAAAANsAAAAPAAAAAAAAAAAAAAAAAJcCAABkcnMvZG93bnJl&#10;di54bWxQSwUGAAAAAAQABAD1AAAAhAMAAAAA&#10;" path="m1493,0l0,,,327,1493,327,1493,0xm2990,0l1502,,1502,327,2990,327,2990,0xe" fillcolor="#fabf8f" stroked="f">
                  <v:path arrowok="t" o:connecttype="custom" o:connectlocs="1493,3967;0,3967;0,4294;1493,4294;1493,3967;2990,3967;1502,3967;1502,4294;2990,4294;2990,3967" o:connectangles="0,0,0,0,0,0,0,0,0,0"/>
                </v:shape>
                <v:shape id="Freeform 32" o:spid="_x0000_s1056" style="position:absolute;left:1440;top:3967;width:9005;height:668;visibility:visible;mso-wrap-style:square;v-text-anchor:top" coordsize="9005,6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yGIEwwAA&#10;ANsAAAAPAAAAZHJzL2Rvd25yZXYueG1sRI/dasJAFITvC32H5RR6pxsVpERXsS0RQaH+4u0he9yE&#10;Zs+G7DbGt3cFoZfDzHzDTOedrURLjS8dKxj0ExDEudMlGwXHQ9b7AOEDssbKMSm4kYf57PVliql2&#10;V95Ruw9GRAj7FBUUIdSplD4vyKLvu5o4ehfXWAxRNkbqBq8Rbis5TJKxtFhyXCiwpq+C8t/9n1VQ&#10;ZcvstM62m5vzw+/W/Jhz/mmUen/rFhMQgbrwH362V1rBaACPL/EHyNk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uyGIEwwAAANsAAAAPAAAAAAAAAAAAAAAAAJcCAABkcnMvZG93&#10;bnJldi54bWxQSwUGAAAAAAQABAD1AAAAhwMAAAAA&#10;" path="m1498,336l0,336,,668,1498,668,1498,336xm2995,336l1507,336,1507,668,2995,668,2995,336xm4498,336l3005,336,3005,668,4498,668,4498,336xm7498,0l6005,,6005,327,7498,327,7498,0xm9005,0l7507,,7507,327,9005,327,9005,0xe" fillcolor="#f2f2f2" stroked="f">
                  <v:path arrowok="t" o:connecttype="custom" o:connectlocs="1498,4303;0,4303;0,4635;1498,4635;1498,4303;2995,4303;1507,4303;1507,4635;2995,4635;2995,4303;4498,4303;3005,4303;3005,4635;4498,4635;4498,4303;7498,3967;6005,3967;6005,4294;7498,4294;7498,3967;9005,3967;7507,3967;7507,4294;9005,4294;9005,3967" o:connectangles="0,0,0,0,0,0,0,0,0,0,0,0,0,0,0,0,0,0,0,0,0,0,0,0,0"/>
                </v:shape>
                <v:rect id="Rectangle 33" o:spid="_x0000_s1057" style="position:absolute;left:5947;top:4303;width:148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i8KjxAAA&#10;ANsAAAAPAAAAZHJzL2Rvd25yZXYueG1sRI/NasMwEITvhb6D2EAupZHtQilOlGAKpbn0UDvJebE2&#10;tom1Mpb8kzx9FQj0OMzMN8xmN5tWjNS7xrKCeBWBIC6tbrhScCi+Xj9AOI+ssbVMCq7kYLd9ftpg&#10;qu3EvzTmvhIBwi5FBbX3XSqlK2sy6Fa2Iw7e2fYGfZB9JXWPU4CbViZR9C4NNhwWauzos6bykg9G&#10;wXDjODvlp+/jlLsf4pdkHgqj1HIxZ2sQnmb/H36091rBWwL3L+EHyO0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YvCo8QAAADbAAAADwAAAAAAAAAAAAAAAACXAgAAZHJzL2Rv&#10;d25yZXYueG1sUEsFBgAAAAAEAAQA9QAAAIgDAAAAAA==&#10;" fillcolor="#fabf8f" stroked="f"/>
                <v:rect id="Rectangle 34" o:spid="_x0000_s1058" style="position:absolute;left:7444;top:4303;width:1493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RZ/4xAAA&#10;ANsAAAAPAAAAZHJzL2Rvd25yZXYueG1sRI9Ba8JAFITvgv9heQUvopsqlJK6ikgVwUJpVKS3R/Y1&#10;G8y+Ddk1xn/vFgSPw8x8w8wWna1ES40vHSt4HScgiHOnSy4UHPbr0TsIH5A1Vo5JwY08LOb93gxT&#10;7a78Q20WChEh7FNUYEKoUyl9bsiiH7uaOHp/rrEYomwKqRu8Rrit5CRJ3qTFkuOCwZpWhvJzdrEK&#10;lvL0y1/Zrj1ac5MnPTzb782nUoOXbvkBIlAXnuFHe6sVTKfw/yX+ADm/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EWf+MQAAADbAAAADwAAAAAAAAAAAAAAAACXAgAAZHJzL2Rv&#10;d25yZXYueG1sUEsFBgAAAAAEAAQA9QAAAIgDAAAAAA==&#10;" fillcolor="#f2f2f2" stroked="f"/>
                <v:rect id="Rectangle 35" o:spid="_x0000_s1059" style="position:absolute;left:8947;top:4303;width:149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Lv9MxAAA&#10;ANsAAAAPAAAAZHJzL2Rvd25yZXYueG1sRI9La8MwEITvhf4HsYFcSiM7LaE4UYwphOTSQ53HebE2&#10;tom1Mpb8SH59VSj0OMzMN8wmnUwjBupcbVlBvIhAEBdW11wqOB13rx8gnEfW2FgmBXdykG6fnzaY&#10;aDvyNw25L0WAsEtQQeV9m0jpiooMuoVtiYN3tZ1BH2RXSt3hGOCmkcsoWkmDNYeFClv6rKi45b1R&#10;0D84zi75ZX8ec/dF/LKc+qNRaj6bsjUIT5P/D/+1D1rB2zv8fgk/QG5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S7/TMQAAADbAAAADwAAAAAAAAAAAAAAAACXAgAAZHJzL2Rv&#10;d25yZXYueG1sUEsFBgAAAAAEAAQA9QAAAIgDAAAAAA==&#10;" fillcolor="#fabf8f" stroked="f"/>
                <v:shape id="Freeform 36" o:spid="_x0000_s1060" style="position:absolute;left:1440;top:4644;width:4498;height:332;visibility:visible;mso-wrap-style:square;v-text-anchor:top" coordsize="4498,33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gAJexAAA&#10;ANsAAAAPAAAAZHJzL2Rvd25yZXYueG1sRI9Ba8JAFITvgv9heUJvzUarJaSuEoVS8SA0Ss+v2WcS&#10;mn0bstsk7a/vCgWPw8x8w6y3o2lET52rLSuYRzEI4sLqmksFl/PrYwLCeWSNjWVS8EMOtpvpZI2p&#10;tgO/U5/7UgQIuxQVVN63qZSuqMigi2xLHLyr7Qz6ILtS6g6HADeNXMTxszRYc1iosKV9RcVX/m0U&#10;8OcSd2hOeVu+XT+G32M2mmRQ6mE2Zi8gPI3+Hv5vH7SCpxXcvoQfID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7YACXsQAAADbAAAADwAAAAAAAAAAAAAAAACXAgAAZHJzL2Rv&#10;d25yZXYueG1sUEsFBgAAAAAEAAQA9QAAAIgDAAAAAA==&#10;" path="m1498,0l0,,,331,1498,331,1498,0xm2995,0l1507,,1507,331,2995,331,2995,0xm4498,0l3005,,3005,331,4498,331,4498,0xe" fillcolor="#f2f2f2" stroked="f">
                  <v:path arrowok="t" o:connecttype="custom" o:connectlocs="1498,4644;0,4644;0,4975;1498,4975;1498,4644;2995,4644;1507,4644;1507,4975;2995,4975;2995,4644;4498,4644;3005,4644;3005,4975;4498,4975;4498,4644" o:connectangles="0,0,0,0,0,0,0,0,0,0,0,0,0,0,0"/>
                </v:shape>
                <v:rect id="Rectangle 37" o:spid="_x0000_s1061" style="position:absolute;left:5947;top:4644;width:148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sMSgwgAA&#10;ANsAAAAPAAAAZHJzL2Rvd25yZXYueG1sRI/NqsIwFIT3F3yHcAQ3F01VEKlGEUF04+LWn/WhObbF&#10;5qQ0qa0+/Y0guBxm5htmue5MKR5Uu8KygvEoAkGcWl1wpuB82g3nIJxH1lhaJgVPcrBe9X6WGGvb&#10;8h89Ep+JAGEXo4Lc+yqW0qU5GXQjWxEH72Zrgz7IOpO6xjbATSknUTSTBgsOCzlWtM0pvSeNUdC8&#10;eLy5Jtf9pU3ckfh30jUno9Sg320WIDx1/hv+tA9awXQG7y/hB8jV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6wxKDCAAAA2wAAAA8AAAAAAAAAAAAAAAAAlwIAAGRycy9kb3du&#10;cmV2LnhtbFBLBQYAAAAABAAEAPUAAACGAwAAAAA=&#10;" fillcolor="#fabf8f" stroked="f"/>
                <v:rect id="Rectangle 38" o:spid="_x0000_s1062" style="position:absolute;left:7444;top:4644;width:1493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fpn7xQAA&#10;ANsAAAAPAAAAZHJzL2Rvd25yZXYueG1sRI9Ba8JAFITvQv/D8gq9iG6sYCW6ihRbCgqlqSLeHtnX&#10;bDD7NmS3Mf57VxA8DjPzDTNfdrYSLTW+dKxgNExAEOdOl1wo2P1+DKYgfEDWWDkmBRfysFw89eaY&#10;anfmH2qzUIgIYZ+iAhNCnUrpc0MW/dDVxNH7c43FEGVTSN3gOcJtJV+TZCItlhwXDNb0big/Zf9W&#10;wUoejrzNNu3emos86P7Jfn+ulXp57lYzEIG68Ajf219awfgNbl/iD5CL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9+mfvFAAAA2wAAAA8AAAAAAAAAAAAAAAAAlwIAAGRycy9k&#10;b3ducmV2LnhtbFBLBQYAAAAABAAEAPUAAACJAwAAAAA=&#10;" fillcolor="#f2f2f2" stroked="f"/>
                <v:rect id="Rectangle 39" o:spid="_x0000_s1063" style="position:absolute;left:8947;top:4644;width:149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Y/VJwAAA&#10;ANsAAAAPAAAAZHJzL2Rvd25yZXYueG1sRE/LisIwFN0PzD+EOzCbYUytIEPHKCKIblxYHdeX5toU&#10;m5vSpI/x681CcHk478VqtLXoqfWVYwXTSQKCuHC64lLB+bT9/gHhA7LG2jEp+CcPq+X72wIz7QY+&#10;Up+HUsQQ9hkqMCE0mZS+MGTRT1xDHLmray2GCNtS6haHGG5rmSbJXFqsODYYbGhjqLjlnVXQ3Xm6&#10;vuSX3d+Q+wPxVzp2J6vU58e4/gURaAwv8dO91wpmcWz8En+AXD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QY/VJwAAAANsAAAAPAAAAAAAAAAAAAAAAAJcCAABkcnMvZG93bnJl&#10;di54bWxQSwUGAAAAAAQABAD1AAAAhAMAAAAA&#10;" fillcolor="#fabf8f" stroked="f"/>
                <v:rect id="Rectangle 40" o:spid="_x0000_s1064" style="position:absolute;left:1440;top:4984;width:149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ragSxQAA&#10;ANsAAAAPAAAAZHJzL2Rvd25yZXYueG1sRI9Ba8JAFITvQv/D8gq9iG6sIDW6ihRbCgqlqSLeHtnX&#10;bDD7NmS3Mf57VxA8DjPzDTNfdrYSLTW+dKxgNExAEOdOl1wo2P1+DN5A+ICssXJMCi7kYbl46s0x&#10;1e7MP9RmoRARwj5FBSaEOpXS54Ys+qGriaP35xqLIcqmkLrBc4TbSr4myURaLDkuGKzp3VB+yv6t&#10;gpU8HHmbbdq9NRd50P2T/f5cK/Xy3K1mIAJ14RG+t7+0gvEUbl/iD5CL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GtqBLFAAAA2wAAAA8AAAAAAAAAAAAAAAAAlwIAAGRycy9k&#10;b3ducmV2LnhtbFBLBQYAAAAABAAEAPUAAACJAwAAAAA=&#10;" fillcolor="#f2f2f2" stroked="f"/>
                <v:rect id="Rectangle 41" o:spid="_x0000_s1065" style="position:absolute;left:2947;top:4984;width:148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2E4oywAAA&#10;ANsAAAAPAAAAZHJzL2Rvd25yZXYueG1sRE/LisIwFN0PzD+EOzCbYUwtIkPHKCKIblxYHdeX5toU&#10;m5vSpI/x681CcHk478VqtLXoqfWVYwXTSQKCuHC64lLB+bT9/gHhA7LG2jEp+CcPq+X72wIz7QY+&#10;Up+HUsQQ9hkqMCE0mZS+MGTRT1xDHLmray2GCNtS6haHGG5rmSbJXFqsODYYbGhjqLjlnVXQ3Xm6&#10;vuSX3d+Q+wPxVzp2J6vU58e4/gURaAwv8dO91wpmcX38En+AXD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2E4oywAAAANsAAAAPAAAAAAAAAAAAAAAAAJcCAABkcnMvZG93bnJl&#10;di54bWxQSwUGAAAAAAQABAD1AAAAhAMAAAAA&#10;" fillcolor="#fabf8f" stroked="f"/>
                <v:rect id="Rectangle 42" o:spid="_x0000_s1066" style="position:absolute;left:4444;top:4984;width:1493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3ddpxQAA&#10;ANsAAAAPAAAAZHJzL2Rvd25yZXYueG1sRI9Ba8JAFITvBf/D8gq9FN0oRUrqGkRUChWkUZHeHtnX&#10;bEj2bchuY/z3XaHQ4zAz3zCLbLCN6KnzlWMF00kCgrhwuuJSwem4Hb+C8AFZY+OYFNzIQ7YcPSww&#10;1e7Kn9TnoRQRwj5FBSaENpXSF4Ys+olriaP37TqLIcqulLrDa4TbRs6SZC4tVhwXDLa0NlTU+Y9V&#10;sJKXL97nH/3Zmpu86OfaHnYbpZ4eh9UbiEBD+A//td+1gpcp3L/EHyCX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fd12nFAAAA2wAAAA8AAAAAAAAAAAAAAAAAlwIAAGRycy9k&#10;b3ducmV2LnhtbFBLBQYAAAAABAAEAPUAAACJAwAAAAA=&#10;" fillcolor="#f2f2f2" stroked="f"/>
                <v:rect id="Rectangle 43" o:spid="_x0000_s1067" style="position:absolute;left:5947;top:4984;width:148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jbHexAAA&#10;ANsAAAAPAAAAZHJzL2Rvd25yZXYueG1sRI/NasMwEITvhb6D2EAupZFtSilOlGAKpbn0UDvJebE2&#10;tom1Mpb8kzx9FQj0OMzMN8xmN5tWjNS7xrKCeBWBIC6tbrhScCi+Xj9AOI+ssbVMCq7kYLd9ftpg&#10;qu3EvzTmvhIBwi5FBbX3XSqlK2sy6Fa2Iw7e2fYGfZB9JXWPU4CbViZR9C4NNhwWauzos6bykg9G&#10;wXDjODvlp+/jlLsf4pdkHgqj1HIxZ2sQnmb/H36091rBWwL3L+EHyO0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6Y2x3sQAAADbAAAADwAAAAAAAAAAAAAAAACXAgAAZHJzL2Rv&#10;d25yZXYueG1sUEsFBgAAAAAEAAQA9QAAAIgDAAAAAA==&#10;" fillcolor="#fabf8f" stroked="f"/>
                <v:rect id="Rectangle 44" o:spid="_x0000_s1068" style="position:absolute;left:7444;top:4984;width:1493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Q+yFxQAA&#10;ANsAAAAPAAAAZHJzL2Rvd25yZXYueG1sRI9Ba8JAFITvQv/D8gq9iG6sUiS6ihRbCgqlqSLeHtnX&#10;bDD7NmS3Mf57VxA8DjPzDTNfdrYSLTW+dKxgNExAEOdOl1wo2P1+DKYgfEDWWDkmBRfysFw89eaY&#10;anfmH2qzUIgIYZ+iAhNCnUrpc0MW/dDVxNH7c43FEGVTSN3gOcJtJV+T5E1aLDkuGKzp3VB+yv6t&#10;gpU8HHmbbdq9NRd50P2T/f5cK/Xy3K1mIAJ14RG+t7+0gskYbl/iD5CL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hD7IXFAAAA2wAAAA8AAAAAAAAAAAAAAAAAlwIAAGRycy9k&#10;b3ducmV2LnhtbFBLBQYAAAAABAAEAPUAAACJAwAAAAA=&#10;" fillcolor="#f2f2f2" stroked="f"/>
                <v:rect id="Rectangle 45" o:spid="_x0000_s1069" style="position:absolute;left:8947;top:4984;width:149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KIwxwgAA&#10;ANsAAAAPAAAAZHJzL2Rvd25yZXYueG1sRI/NqsIwFIT3F3yHcAQ3F00VuUg1igiiGxfWn/WhObbF&#10;5qQ0qa0+vRGEuxxm5htmsepMKR5Uu8KygvEoAkGcWl1wpuB82g5nIJxH1lhaJgVPcrBa9n4WGGvb&#10;8pEeic9EgLCLUUHufRVL6dKcDLqRrYiDd7O1QR9knUldYxvgppSTKPqTBgsOCzlWtMkpvSeNUdC8&#10;eLy+JtfdpU3cgfh30jUno9Sg363nIDx1/j/8be+1gukUPl/CD5DLN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kojDHCAAAA2wAAAA8AAAAAAAAAAAAAAAAAlwIAAGRycy9kb3du&#10;cmV2LnhtbFBLBQYAAAAABAAEAPUAAACGAwAAAAA=&#10;" fillcolor="#fabf8f" stroked="f"/>
                <v:rect id="Rectangle 46" o:spid="_x0000_s1070" style="position:absolute;left:1440;top:5325;width:149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5tFqxQAA&#10;ANsAAAAPAAAAZHJzL2Rvd25yZXYueG1sRI9Ba8JAFITvQv/D8gq9iG4sWiS6ihRbCgqlqSLeHtnX&#10;bDD7NmS3Mf57VxA8DjPzDTNfdrYSLTW+dKxgNExAEOdOl1wo2P1+DKYgfEDWWDkmBRfysFw89eaY&#10;anfmH2qzUIgIYZ+iAhNCnUrpc0MW/dDVxNH7c43FEGVTSN3gOcJtJV+T5E1aLDkuGKzp3VB+yv6t&#10;gpU8HHmbbdq9NRd50P2T/f5cK/Xy3K1mIAJ14RG+t7+0gvEEbl/iD5CL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jm0WrFAAAA2wAAAA8AAAAAAAAAAAAAAAAAlwIAAGRycy9k&#10;b3ducmV2LnhtbFBLBQYAAAAABAAEAPUAAACJAwAAAAA=&#10;" fillcolor="#f2f2f2" stroked="f"/>
                <v:rect id="Rectangle 47" o:spid="_x0000_s1071" style="position:absolute;left:2947;top:5325;width:148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trfdwgAA&#10;ANsAAAAPAAAAZHJzL2Rvd25yZXYueG1sRI/NqsIwFIT3F3yHcAQ3F00VEalGEUF04+LWn/WhObbF&#10;5qQ0qa0+/Y0guBxm5htmue5MKR5Uu8KygvEoAkGcWl1wpuB82g3nIJxH1lhaJgVPcrBe9X6WGGvb&#10;8h89Ep+JAGEXo4Lc+yqW0qU5GXQjWxEH72Zrgz7IOpO6xjbATSknUTSTBgsOCzlWtM0pvSeNUdC8&#10;eLy5Jtf9pU3ckfh30jUno9Sg320WIDx1/hv+tA9awXQG7y/hB8jV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a2t93CAAAA2wAAAA8AAAAAAAAAAAAAAAAAlwIAAGRycy9kb3du&#10;cmV2LnhtbFBLBQYAAAAABAAEAPUAAACGAwAAAAA=&#10;" fillcolor="#fabf8f" stroked="f"/>
                <v:rect id="Rectangle 48" o:spid="_x0000_s1072" style="position:absolute;left:4444;top:5325;width:1493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eOqGxQAA&#10;ANsAAAAPAAAAZHJzL2Rvd25yZXYueG1sRI9Ba8JAFITvQv/D8gq9iG4sYiW6ihRbCgqlqSLeHtnX&#10;bDD7NmS3Mf57VxA8DjPzDTNfdrYSLTW+dKxgNExAEOdOl1wo2P1+DKYgfEDWWDkmBRfysFw89eaY&#10;anfmH2qzUIgIYZ+iAhNCnUrpc0MW/dDVxNH7c43FEGVTSN3gOcJtJV+TZCItlhwXDNb0big/Zf9W&#10;wUoejrzNNu3emos86P7Jfn+ulXp57lYzEIG68Ajf219awfgNbl/iD5CL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d46obFAAAA2wAAAA8AAAAAAAAAAAAAAAAAlwIAAGRycy9k&#10;b3ducmV2LnhtbFBLBQYAAAAABAAEAPUAAACJAwAAAAA=&#10;" fillcolor="#f2f2f2" stroked="f"/>
                <v:rect id="Rectangle 49" o:spid="_x0000_s1073" style="position:absolute;left:5947;top:5325;width:1488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ZYY0wAAA&#10;ANsAAAAPAAAAZHJzL2Rvd25yZXYueG1sRE/LisIwFN0PzD+EOzCbYUwtIkPHKCKIblxYHdeX5toU&#10;m5vSpI/x681CcHk478VqtLXoqfWVYwXTSQKCuHC64lLB+bT9/gHhA7LG2jEp+CcPq+X72wIz7QY+&#10;Up+HUsQQ9hkqMCE0mZS+MGTRT1xDHLmray2GCNtS6haHGG5rmSbJXFqsODYYbGhjqLjlnVXQ3Xm6&#10;vuSX3d+Q+wPxVzp2J6vU58e4/gURaAwv8dO91wpmcWz8En+AXD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IZYY0wAAAANsAAAAPAAAAAAAAAAAAAAAAAJcCAABkcnMvZG93bnJl&#10;di54bWxQSwUGAAAAAAQABAD1AAAAhAMAAAAA&#10;" fillcolor="#fabf8f" stroked="f"/>
                <v:shape id="Freeform 50" o:spid="_x0000_s1074" style="position:absolute;left:7444;top:5325;width:3000;height:332;visibility:visible;mso-wrap-style:square;v-text-anchor:top" coordsize="3000,33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oS8LwgAA&#10;ANsAAAAPAAAAZHJzL2Rvd25yZXYueG1sRI/BasMwEETvgf6D2EJviZxiSuNEDqEQ6LG1e0hui7Wx&#10;7FgrIymx+/dVodDjMDNvmN1+toO4kw+dYwXrVQaCuHG641bBV31cvoIIEVnj4JgUfFOAffmw2GGh&#10;3cSfdK9iKxKEQ4EKTIxjIWVoDFkMKzcSJ+/ivMWYpG+l9jgluB3kc5a9SIsdpwWDI70Zaq7VzSrI&#10;jMfjfDNOnz/s+XQa+z7vaqWeHufDFkSkOf6H/9rvWkG+gd8v6QfI8g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2hLwvCAAAA2wAAAA8AAAAAAAAAAAAAAAAAlwIAAGRycy9kb3du&#10;cmV2LnhtbFBLBQYAAAAABAAEAPUAAACGAwAAAAA=&#10;" path="m1493,0l0,,,331,1493,331,1493,0xm3000,0l1502,,1502,331,3000,331,3000,0xe" fillcolor="#f2f2f2" stroked="f">
                  <v:path arrowok="t" o:connecttype="custom" o:connectlocs="1493,5326;0,5326;0,5657;1493,5657;1493,5326;3000,5326;1502,5326;1502,5657;3000,5657;3000,5326" o:connectangles="0,0,0,0,0,0,0,0,0,0"/>
                </v:shape>
                <v:rect id="Rectangle 51" o:spid="_x0000_s1075" style="position:absolute;left:1440;top:5666;width:1498;height:3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yhzvwAAA&#10;ANsAAAAPAAAAZHJzL2Rvd25yZXYueG1sRE/LisIwFN0PzD+EOzCbYUwtKEPHKCKIblxYHdeX5toU&#10;m5vSpI/x681CcHk478VqtLXoqfWVYwXTSQKCuHC64lLB+bT9/gHhA7LG2jEp+CcPq+X72wIz7QY+&#10;Up+HUsQQ9hkqMCE0mZS+MGTRT1xDHLmray2GCNtS6haHGG5rmSbJXFqsODYYbGhjqLjlnVXQ3Xm6&#10;vuSX3d+Q+wPxVzp2J6vU58e4/gURaAwv8dO91wpmcX38En+AXD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zyhzvwAAAANsAAAAPAAAAAAAAAAAAAAAAAJcCAABkcnMvZG93bnJl&#10;di54bWxQSwUGAAAAAAQABAD1AAAAhAMAAAAA&#10;" fillcolor="#fabf8f" stroked="f"/>
                <v:shape id="Freeform 52" o:spid="_x0000_s1076" style="position:absolute;left:2947;top:5666;width:2991;height:327;visibility:visible;mso-wrap-style:square;v-text-anchor:top" coordsize="2991,32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FK9dxAAA&#10;ANsAAAAPAAAAZHJzL2Rvd25yZXYueG1sRI9Li8JAEITvgv9haGFvOokvJDqKCIKexAe77K030ybR&#10;TE/IzGp2f70jCB6LqvqKmi0aU4ob1a6wrCDuRSCIU6sLzhScjuvuBITzyBpLy6Tgjxws5u3WDBNt&#10;77yn28FnIkDYJagg975KpHRpTgZdz1bEwTvb2qAPss6krvEe4KaU/SgaS4MFh4UcK1rllF4Pv0bB&#10;bvg1+Pmf9HmdbnE7yD7jzfclVuqj0yynIDw1/h1+tTdawSiG55fwA+T8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BSvXcQAAADbAAAADwAAAAAAAAAAAAAAAACXAgAAZHJzL2Rv&#10;d25yZXYueG1sUEsFBgAAAAAEAAQA9QAAAIgDAAAAAA==&#10;" path="m1488,0l0,,,326,1488,326,1488,0xm2991,0l1498,,1498,326,2991,326,2991,0xe" fillcolor="#f2f2f2" stroked="f">
                  <v:path arrowok="t" o:connecttype="custom" o:connectlocs="1488,5667;0,5667;0,5993;1488,5993;1488,5667;2991,5667;1498,5667;1498,5993;2991,5993;2991,5667" o:connectangles="0,0,0,0,0,0,0,0,0,0"/>
                </v:shape>
                <v:rect id="Rectangle 53" o:spid="_x0000_s1077" style="position:absolute;left:5947;top:5666;width:1488;height:3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VCcDxAAA&#10;ANsAAAAPAAAAZHJzL2Rvd25yZXYueG1sRI/NasMwEITvhb6D2EAupZFtaClOlGAKpbn0UDvJebE2&#10;tom1Mpb8kzx9FQj0OMzMN8xmN5tWjNS7xrKCeBWBIC6tbrhScCi+Xj9AOI+ssbVMCq7kYLd9ftpg&#10;qu3EvzTmvhIBwi5FBbX3XSqlK2sy6Fa2Iw7e2fYGfZB9JXWPU4CbViZR9C4NNhwWauzos6bykg9G&#10;wXDjODvlp+/jlLsf4pdkHgqj1HIxZ2sQnmb/H36091rBWwL3L+EHyO0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FQnA8QAAADbAAAADwAAAAAAAAAAAAAAAACXAgAAZHJzL2Rv&#10;d25yZXYueG1sUEsFBgAAAAAEAAQA9QAAAIgDAAAAAA==&#10;" fillcolor="#fabf8f" stroked="f"/>
                <v:rect id="Rectangle 54" o:spid="_x0000_s1078" style="position:absolute;left:7444;top:5666;width:1493;height:3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mnpYxQAA&#10;ANsAAAAPAAAAZHJzL2Rvd25yZXYueG1sRI9Ba8JAFITvQv/D8gq9iG6sWCS6ihRbCgqlqSLeHtnX&#10;bDD7NmS3Mf57VxA8DjPzDTNfdrYSLTW+dKxgNExAEOdOl1wo2P1+DKYgfEDWWDkmBRfysFw89eaY&#10;anfmH2qzUIgIYZ+iAhNCnUrpc0MW/dDVxNH7c43FEGVTSN3gOcJtJV+T5E1aLDkuGKzp3VB+yv6t&#10;gpU8HHmbbdq9NRd50P2T/f5cK/Xy3K1mIAJ14RG+t7+0gskYbl/iD5CL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2aeljFAAAA2wAAAA8AAAAAAAAAAAAAAAAAlwIAAGRycy9k&#10;b3ducmV2LnhtbFBLBQYAAAAABAAEAPUAAACJAwAAAAA=&#10;" fillcolor="#f2f2f2" stroked="f"/>
                <v:rect id="Rectangle 55" o:spid="_x0000_s1079" style="position:absolute;left:8947;top:5666;width:1498;height:3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8RrsxAAA&#10;ANsAAAAPAAAAZHJzL2Rvd25yZXYueG1sRI9La8MwEITvhf4HsYFcSiM7tKE4UYwphOTSQ53HebE2&#10;tom1Mpb8SH59VSj0OMzMN8wmnUwjBupcbVlBvIhAEBdW11wqOB13rx8gnEfW2FgmBXdykG6fnzaY&#10;aDvyNw25L0WAsEtQQeV9m0jpiooMuoVtiYN3tZ1BH2RXSt3hGOCmkcsoWkmDNYeFClv6rKi45b1R&#10;0D84zi75ZX8ec/dF/LKc+qNRaj6bsjUIT5P/D/+1D1rB+xv8fgk/QG5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jPEa7MQAAADbAAAADwAAAAAAAAAAAAAAAACXAgAAZHJzL2Rv&#10;d25yZXYueG1sUEsFBgAAAAAEAAQA9QAAAIgDAAAAAA==&#10;" fillcolor="#fabf8f" stroked="f"/>
                <v:shape id="Freeform 56" o:spid="_x0000_s1080" style="position:absolute;left:1440;top:6007;width:4498;height:327;visibility:visible;mso-wrap-style:square;v-text-anchor:top" coordsize="4498,32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Ecv5xQAA&#10;ANsAAAAPAAAAZHJzL2Rvd25yZXYueG1sRI9Ba8JAFITvBf/D8gRvdWPFaqOrVEutYHto9OLtkX0m&#10;wezbsLua+O+7hUKPw8x8wyxWnanFjZyvLCsYDRMQxLnVFRcKjof3xxkIH5A11pZJwZ08rJa9hwWm&#10;2rb8TbcsFCJC2KeooAyhSaX0eUkG/dA2xNE7W2cwROkKqR22EW5q+ZQkz9JgxXGhxIY2JeWX7GoU&#10;tG3+Nv44be1punbXz6+9nmXyRalBv3udgwjUhf/wX3unFUwm8Psl/gC5/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wRy/nFAAAA2wAAAA8AAAAAAAAAAAAAAAAAlwIAAGRycy9k&#10;b3ducmV2LnhtbFBLBQYAAAAABAAEAPUAAACJAwAAAAA=&#10;" path="m1498,0l0,,,327,1498,327,1498,0xm2995,0l1507,,1507,327,2995,327,2995,0xm4498,0l3005,,3005,327,4498,327,4498,0xe" fillcolor="#f2f2f2" stroked="f">
                  <v:path arrowok="t" o:connecttype="custom" o:connectlocs="1498,6007;0,6007;0,6334;1498,6334;1498,6007;2995,6007;1507,6007;1507,6334;2995,6334;2995,6007;4498,6007;3005,6007;3005,6334;4498,6334;4498,6007" o:connectangles="0,0,0,0,0,0,0,0,0,0,0,0,0,0,0"/>
                </v:shape>
                <v:rect id="Rectangle 57" o:spid="_x0000_s1081" style="position:absolute;left:5947;top:6007;width:1488;height:3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byEAwgAA&#10;ANsAAAAPAAAAZHJzL2Rvd25yZXYueG1sRI/NqsIwFIT3F3yHcAQ3F00VFKlGEUF04+LWn/WhObbF&#10;5qQ0qa0+/Y0guBxm5htmue5MKR5Uu8KygvEoAkGcWl1wpuB82g3nIJxH1lhaJgVPcrBe9X6WGGvb&#10;8h89Ep+JAGEXo4Lc+yqW0qU5GXQjWxEH72Zrgz7IOpO6xjbATSknUTSTBgsOCzlWtM0pvSeNUdC8&#10;eLy5Jtf9pU3ckfh30jUno9Sg320WIDx1/hv+tA9awXQG7y/hB8jV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NvIQDCAAAA2wAAAA8AAAAAAAAAAAAAAAAAlwIAAGRycy9kb3du&#10;cmV2LnhtbFBLBQYAAAAABAAEAPUAAACGAwAAAAA=&#10;" fillcolor="#fabf8f" stroked="f"/>
                <v:rect id="Rectangle 58" o:spid="_x0000_s1082" style="position:absolute;left:7444;top:6007;width:1493;height:3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oXxbxQAA&#10;ANsAAAAPAAAAZHJzL2Rvd25yZXYueG1sRI9Ba8JAFITvQv/D8gq9iG4saCW6ihRbCgqlqSLeHtnX&#10;bDD7NmS3Mf57VxA8DjPzDTNfdrYSLTW+dKxgNExAEOdOl1wo2P1+DKYgfEDWWDkmBRfysFw89eaY&#10;anfmH2qzUIgIYZ+iAhNCnUrpc0MW/dDVxNH7c43FEGVTSN3gOcJtJV+TZCItlhwXDNb0big/Zf9W&#10;wUoejrzNNu3emos86P7Jfn+ulXp57lYzEIG68Ajf219awfgNbl/iD5CL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KhfFvFAAAA2wAAAA8AAAAAAAAAAAAAAAAAlwIAAGRycy9k&#10;b3ducmV2LnhtbFBLBQYAAAAABAAEAPUAAACJAwAAAAA=&#10;" fillcolor="#f2f2f2" stroked="f"/>
                <v:rect id="Rectangle 59" o:spid="_x0000_s1083" style="position:absolute;left:8947;top:6007;width:1498;height:3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vBDpwAAA&#10;ANsAAAAPAAAAZHJzL2Rvd25yZXYueG1sRE/LisIwFN0PzD+EOzCbYUwtKEPHKCKIblxYHdeX5toU&#10;m5vSpI/x681CcHk478VqtLXoqfWVYwXTSQKCuHC64lLB+bT9/gHhA7LG2jEp+CcPq+X72wIz7QY+&#10;Up+HUsQQ9hkqMCE0mZS+MGTRT1xDHLmray2GCNtS6haHGG5rmSbJXFqsODYYbGhjqLjlnVXQ3Xm6&#10;vuSX3d+Q+wPxVzp2J6vU58e4/gURaAwv8dO91wpmcWz8En+AXD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NvBDpwAAAANsAAAAPAAAAAAAAAAAAAAAAAJcCAABkcnMvZG93bnJl&#10;di54bWxQSwUGAAAAAAQABAD1AAAAhAMAAAAA&#10;" fillcolor="#fabf8f" stroked="f"/>
                <v:shape id="Freeform 60" o:spid="_x0000_s1084" style="position:absolute;left:1440;top:6343;width:2996;height:332;visibility:visible;mso-wrap-style:square;v-text-anchor:top" coordsize="2996,33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w68FxgAA&#10;ANsAAAAPAAAAZHJzL2Rvd25yZXYueG1sRI9bawIxFITfC/6HcIS+1awtlbo1ivQCFinUC4Jvh83p&#10;ZnFzsk2iu/XXN4LQx2FmvmEms87W4kQ+VI4VDAcZCOLC6YpLBdvN+90TiBCRNdaOScEvBZhNezcT&#10;zLVreUWndSxFgnDIUYGJscmlDIUhi2HgGuLkfTtvMSbpS6k9tglua3mfZSNpseK0YLChF0PFYX20&#10;ChZH7x92dXiL59f93Hz8fH0uz61St/1u/gwiUhf/w9f2Qit4HMPlS/oBcvoH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Vw68FxgAAANsAAAAPAAAAAAAAAAAAAAAAAJcCAABkcnMv&#10;ZG93bnJldi54bWxQSwUGAAAAAAQABAD1AAAAigMAAAAA&#10;" path="m1498,0l0,,,332,1498,332,1498,0xm2995,0l1507,,1507,332,2995,332,2995,0xe" fillcolor="#f2f2f2" stroked="f">
                  <v:path arrowok="t" o:connecttype="custom" o:connectlocs="1498,6343;0,6343;0,6675;1498,6675;1498,6343;2995,6343;1507,6343;1507,6675;2995,6675;2995,6343" o:connectangles="0,0,0,0,0,0,0,0,0,0"/>
                </v:shape>
                <v:rect id="Rectangle 61" o:spid="_x0000_s1085" style="position:absolute;left:4444;top:6343;width:1493;height: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" fillcolor="#fabf8f" stroked="f"/>
                <v:shape id="Freeform 62" o:spid="_x0000_s1086" style="position:absolute;left:1440;top:6343;width:9005;height:3428;visibility:visible;mso-wrap-style:square;v-text-anchor:top" coordsize="9005,342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QLLMxQAA&#10;ANsAAAAPAAAAZHJzL2Rvd25yZXYueG1sRI/dasJAFITvC77Dcgq9KWZjCxJSN1L8KYJYMS29PmSP&#10;2WD2bMhuNX17VxB6OczMN8xsPthWnKn3jWMFkyQFQVw53XCt4PtrPc5A+ICssXVMCv7Iw7wYPcww&#10;1+7CBzqXoRYRwj5HBSaELpfSV4Ys+sR1xNE7ut5iiLKvpe7xEuG2lS9pOpUWG44LBjtaGKpO5a9V&#10;8LHc2s3P4rXJnmWZrT7lfmt2e6WeHof3NxCBhvAfvrc3WsF0Arcv8QfI4go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FAsszFAAAA2wAAAA8AAAAAAAAAAAAAAAAAlwIAAGRycy9k&#10;b3ducmV2LnhtbFBLBQYAAAAABAAEAPUAAACJAwAAAAA=&#10;" path="m1498,3063l0,3063,,3428,1498,3428,1498,3063xm1498,2722l0,2722,,3053,1498,3053,1498,2722xm1498,2040l0,2040,,2372,1498,2372,1498,2040xm1498,1704l0,1704,,2031,1498,2031,1498,1704xm1498,1364l0,1364,,1690,1498,1690,1498,1364xm1498,1023l0,1023,,1354,1498,1354,1498,1023xm1498,682l0,682,,1013,1498,1013,1498,682xm1498,341l0,341,,672,1498,672,1498,341xm2995,3063l1507,3063,1507,3428,2995,3428,2995,3063xm2995,2381l1507,2381,1507,2712,2995,2712,2995,2381xm2995,1704l1507,1704,1507,2031,2995,2031,2995,1704xm2995,1364l1507,1364,1507,1690,2995,1690,2995,1364xm2995,341l1507,341,1507,672,2995,672,2995,341xm4498,2040l3005,2040,3005,2372,4498,2372,4498,2040xm4498,1704l3005,1704,3005,2031,4498,2031,4498,1704xm4498,1364l3005,1364,3005,1690,4498,1690,4498,1364xm4498,1023l3005,1023,3005,1354,4498,1354,4498,1023xm4498,682l3005,682,3005,1013,4498,1013,4498,682xm4498,341l3005,341,3005,672,4498,672,4498,341xm5995,3063l4507,3063,4507,3428,5995,3428,5995,3063xm5995,2722l4507,2722,4507,3053,5995,3053,5995,2722xm5995,2381l4507,2381,4507,2712,5995,2712,5995,2381xm5995,2040l4507,2040,4507,2372,5995,2372,5995,2040xm5995,682l4507,682,4507,1013,5995,1013,5995,682xm5995,341l4507,341,4507,672,5995,672,5995,341xm5995,0l4507,,4507,332,5995,332,5995,0xm7498,3063l6005,3063,6005,3428,7498,3428,7498,3063xm7498,2722l6005,2722,6005,3053,7498,3053,7498,2722xm7498,2040l6005,2040,6005,2372,7498,2372,7498,2040xm7498,1704l6005,1704,6005,2031,7498,2031,7498,1704xm7498,1023l6005,1023,6005,1354,7498,1354,7498,1023xm7498,682l6005,682,6005,1013,7498,1013,7498,682xm7498,341l6005,341,6005,672,7498,672,7498,341xm7498,0l6005,,6005,332,7498,332,7498,0xm9005,2722l7507,2722,7507,3053,9005,3053,9005,2722xm9005,2381l7507,2381,7507,2712,9005,2712,9005,2381xm9005,2040l7507,2040,7507,2372,9005,2372,9005,2040xm9005,1704l7507,1704,7507,2031,9005,2031,9005,1704xm9005,1364l7507,1364,7507,1690,9005,1690,9005,1364xm9005,1023l7507,1023,7507,1354,9005,1354,9005,1023xm9005,682l7507,682,7507,1013,9005,1013,9005,682xm9005,341l7507,341,7507,672,9005,672,9005,341xm9005,0l7507,,7507,332,9005,332,9005,0xe" fillcolor="#f2f2f2" stroked="f">
                  <v:path arrowok="t" o:connecttype="custom" o:connectlocs="1498,9771;0,9396;0,8383;1498,8047;1498,8047;1498,8033;0,7697;0,7025;1498,6684;1498,6684;2995,9771;1507,9055;1507,8047;2995,7707;2995,7707;2995,7015;3005,8715;3005,8047;4498,7707;4498,7707;4498,7697;3005,7356;3005,6684;5995,9406;5995,9406;5995,9396;4507,9055;4507,8383;5995,7025;5995,7025;5995,7015;4507,6675;6005,9406;7498,9065;7498,9065;7498,8715;6005,8374;6005,7366;7498,7025;7498,7025;7498,7015;6005,6675;7507,9065;9005,8724;9005,8724;9005,8715;7507,8374;7507,7707;9005,7366;9005,7366;9005,7356;7507,7015;7507,6343" o:connectangles="0,0,0,0,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="00632E40" w:rsidRPr="002F69CC">
        <w:rPr>
          <w:color w:val="000000" w:themeColor="text1"/>
        </w:rPr>
        <w:t>S</w:t>
      </w:r>
      <w:r w:rsidR="002275D4" w:rsidRPr="002F69CC">
        <w:rPr>
          <w:color w:val="000000" w:themeColor="text1"/>
        </w:rPr>
        <w:t xml:space="preserve">UPPLEMENTAL TABLE </w:t>
      </w:r>
      <w:r w:rsidR="00B4569E" w:rsidRPr="002F69CC">
        <w:rPr>
          <w:color w:val="000000" w:themeColor="text1"/>
        </w:rPr>
        <w:t>S</w:t>
      </w:r>
      <w:r w:rsidR="002275D4" w:rsidRPr="002F69CC">
        <w:rPr>
          <w:color w:val="000000" w:themeColor="text1"/>
        </w:rPr>
        <w:t>2.</w:t>
      </w:r>
      <w:r w:rsidR="00632E40" w:rsidRPr="002F69CC">
        <w:rPr>
          <w:color w:val="000000" w:themeColor="text1"/>
          <w:spacing w:val="-1"/>
        </w:rPr>
        <w:t xml:space="preserve"> </w:t>
      </w:r>
      <w:r w:rsidR="00632E40" w:rsidRPr="002F69CC">
        <w:rPr>
          <w:color w:val="000000" w:themeColor="text1"/>
        </w:rPr>
        <w:t>Nuclear</w:t>
      </w:r>
      <w:r w:rsidR="00632E40" w:rsidRPr="002F69CC">
        <w:rPr>
          <w:color w:val="000000" w:themeColor="text1"/>
          <w:spacing w:val="-1"/>
        </w:rPr>
        <w:t xml:space="preserve"> </w:t>
      </w:r>
      <w:r w:rsidR="00632E40" w:rsidRPr="002F69CC">
        <w:rPr>
          <w:color w:val="000000" w:themeColor="text1"/>
        </w:rPr>
        <w:t>genes</w:t>
      </w:r>
      <w:r w:rsidR="00632E40" w:rsidRPr="002F69CC">
        <w:rPr>
          <w:color w:val="000000" w:themeColor="text1"/>
          <w:spacing w:val="-2"/>
        </w:rPr>
        <w:t xml:space="preserve"> </w:t>
      </w:r>
      <w:r w:rsidR="00632E40" w:rsidRPr="002F69CC">
        <w:rPr>
          <w:color w:val="000000" w:themeColor="text1"/>
        </w:rPr>
        <w:t>sequenced</w:t>
      </w:r>
    </w:p>
    <w:p w14:paraId="77A73B1D" w14:textId="77777777" w:rsidR="00F504FA" w:rsidRPr="002F69CC" w:rsidRDefault="00F504FA">
      <w:pPr>
        <w:pStyle w:val="BodyText"/>
        <w:rPr>
          <w:b/>
          <w:color w:val="000000" w:themeColor="text1"/>
          <w:sz w:val="17"/>
        </w:rPr>
      </w:pPr>
    </w:p>
    <w:tbl>
      <w:tblPr>
        <w:tblStyle w:val="TableNormal1"/>
        <w:tblW w:w="0" w:type="auto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02"/>
        <w:gridCol w:w="1497"/>
        <w:gridCol w:w="1502"/>
        <w:gridCol w:w="1497"/>
        <w:gridCol w:w="1502"/>
        <w:gridCol w:w="1502"/>
      </w:tblGrid>
      <w:tr w:rsidR="002F69CC" w:rsidRPr="002F69CC" w14:paraId="0A2ADF5D" w14:textId="77777777">
        <w:trPr>
          <w:trHeight w:val="340"/>
        </w:trPr>
        <w:tc>
          <w:tcPr>
            <w:tcW w:w="1502" w:type="dxa"/>
            <w:tcBorders>
              <w:top w:val="nil"/>
              <w:left w:val="nil"/>
            </w:tcBorders>
            <w:shd w:val="clear" w:color="auto" w:fill="FABF8F"/>
          </w:tcPr>
          <w:p w14:paraId="6593B959" w14:textId="77777777" w:rsidR="00F504FA" w:rsidRPr="002F69CC" w:rsidRDefault="00632E40">
            <w:pPr>
              <w:pStyle w:val="TableParagraph"/>
              <w:spacing w:line="196" w:lineRule="exact"/>
              <w:ind w:left="204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BCA13</w:t>
            </w:r>
          </w:p>
        </w:tc>
        <w:tc>
          <w:tcPr>
            <w:tcW w:w="1497" w:type="dxa"/>
            <w:tcBorders>
              <w:top w:val="nil"/>
            </w:tcBorders>
            <w:shd w:val="clear" w:color="auto" w:fill="F2F2F2"/>
          </w:tcPr>
          <w:p w14:paraId="6F3A883C" w14:textId="77777777" w:rsidR="00F504FA" w:rsidRPr="002F69CC" w:rsidRDefault="00632E40">
            <w:pPr>
              <w:pStyle w:val="TableParagraph"/>
              <w:spacing w:line="196" w:lineRule="exact"/>
              <w:ind w:left="481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CDK4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F2F2F2"/>
          </w:tcPr>
          <w:p w14:paraId="33895E22" w14:textId="77777777" w:rsidR="00F504FA" w:rsidRPr="002F69CC" w:rsidRDefault="00632E40">
            <w:pPr>
              <w:pStyle w:val="TableParagraph"/>
              <w:spacing w:line="196" w:lineRule="exact"/>
              <w:ind w:right="26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HERC2</w:t>
            </w:r>
          </w:p>
        </w:tc>
        <w:tc>
          <w:tcPr>
            <w:tcW w:w="1497" w:type="dxa"/>
            <w:tcBorders>
              <w:top w:val="nil"/>
            </w:tcBorders>
            <w:shd w:val="clear" w:color="auto" w:fill="FABF8F"/>
          </w:tcPr>
          <w:p w14:paraId="37ED0D67" w14:textId="77777777" w:rsidR="00F504FA" w:rsidRPr="002F69CC" w:rsidRDefault="00632E40">
            <w:pPr>
              <w:pStyle w:val="TableParagraph"/>
              <w:spacing w:line="196" w:lineRule="exact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152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FABF8F"/>
          </w:tcPr>
          <w:p w14:paraId="1C27F419" w14:textId="77777777" w:rsidR="00F504FA" w:rsidRPr="002F69CC" w:rsidRDefault="00632E40">
            <w:pPr>
              <w:pStyle w:val="TableParagraph"/>
              <w:spacing w:line="196" w:lineRule="exact"/>
              <w:ind w:left="0" w:right="359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NBPF10</w:t>
            </w:r>
          </w:p>
        </w:tc>
        <w:tc>
          <w:tcPr>
            <w:tcW w:w="1502" w:type="dxa"/>
            <w:tcBorders>
              <w:top w:val="nil"/>
              <w:right w:val="nil"/>
            </w:tcBorders>
            <w:shd w:val="clear" w:color="auto" w:fill="F2F2F2"/>
          </w:tcPr>
          <w:p w14:paraId="43CC2817" w14:textId="77777777" w:rsidR="00F504FA" w:rsidRPr="002F69CC" w:rsidRDefault="00632E40">
            <w:pPr>
              <w:pStyle w:val="TableParagraph"/>
              <w:spacing w:line="196" w:lineRule="exact"/>
              <w:ind w:left="371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RICTOR</w:t>
            </w:r>
          </w:p>
        </w:tc>
      </w:tr>
      <w:tr w:rsidR="002F69CC" w:rsidRPr="002F69CC" w14:paraId="320EA90D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29C7A091" w14:textId="77777777" w:rsidR="00F504FA" w:rsidRPr="002F69CC" w:rsidRDefault="00632E40">
            <w:pPr>
              <w:pStyle w:val="TableParagraph"/>
              <w:ind w:left="205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DAMTSL3</w:t>
            </w:r>
          </w:p>
        </w:tc>
        <w:tc>
          <w:tcPr>
            <w:tcW w:w="1497" w:type="dxa"/>
            <w:shd w:val="clear" w:color="auto" w:fill="F2F2F2"/>
          </w:tcPr>
          <w:p w14:paraId="6A67B3D7" w14:textId="77777777" w:rsidR="00F504FA" w:rsidRPr="002F69CC" w:rsidRDefault="00632E40">
            <w:pPr>
              <w:pStyle w:val="TableParagraph"/>
              <w:ind w:left="481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CDK6</w:t>
            </w:r>
          </w:p>
        </w:tc>
        <w:tc>
          <w:tcPr>
            <w:tcW w:w="1502" w:type="dxa"/>
            <w:shd w:val="clear" w:color="auto" w:fill="FABF8F"/>
          </w:tcPr>
          <w:p w14:paraId="276B1ECA" w14:textId="77777777" w:rsidR="00F504FA" w:rsidRPr="002F69CC" w:rsidRDefault="00632E40">
            <w:pPr>
              <w:pStyle w:val="TableParagraph"/>
              <w:ind w:right="26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HMCN1</w:t>
            </w:r>
          </w:p>
        </w:tc>
        <w:tc>
          <w:tcPr>
            <w:tcW w:w="1497" w:type="dxa"/>
            <w:shd w:val="clear" w:color="auto" w:fill="FABF8F"/>
          </w:tcPr>
          <w:p w14:paraId="5389037F" w14:textId="77777777" w:rsidR="00F504FA" w:rsidRPr="002F69CC" w:rsidRDefault="00632E40">
            <w:pPr>
              <w:pStyle w:val="TableParagraph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182</w:t>
            </w:r>
          </w:p>
        </w:tc>
        <w:tc>
          <w:tcPr>
            <w:tcW w:w="1502" w:type="dxa"/>
            <w:shd w:val="clear" w:color="auto" w:fill="B8CCE4"/>
          </w:tcPr>
          <w:p w14:paraId="4A58105A" w14:textId="77777777" w:rsidR="00F504FA" w:rsidRPr="002F69CC" w:rsidRDefault="00632E40">
            <w:pPr>
              <w:pStyle w:val="TableParagraph"/>
              <w:ind w:left="0" w:right="388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NCAM1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2F783825" w14:textId="77777777" w:rsidR="00F504FA" w:rsidRPr="002F69CC" w:rsidRDefault="00632E40">
            <w:pPr>
              <w:pStyle w:val="TableParagraph"/>
              <w:ind w:left="410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ROCK2</w:t>
            </w:r>
          </w:p>
        </w:tc>
      </w:tr>
      <w:tr w:rsidR="002F69CC" w:rsidRPr="002F69CC" w14:paraId="09AA4251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ABF8F"/>
          </w:tcPr>
          <w:p w14:paraId="777827BE" w14:textId="77777777" w:rsidR="00F504FA" w:rsidRPr="002F69CC" w:rsidRDefault="00632E40">
            <w:pPr>
              <w:pStyle w:val="TableParagraph"/>
              <w:ind w:left="205" w:right="197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HNAK</w:t>
            </w:r>
          </w:p>
        </w:tc>
        <w:tc>
          <w:tcPr>
            <w:tcW w:w="1497" w:type="dxa"/>
            <w:shd w:val="clear" w:color="auto" w:fill="F2F2F2"/>
          </w:tcPr>
          <w:p w14:paraId="5799A3ED" w14:textId="77777777" w:rsidR="00F504FA" w:rsidRPr="002F69CC" w:rsidRDefault="00632E40">
            <w:pPr>
              <w:pStyle w:val="TableParagraph"/>
              <w:ind w:left="342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CDKN2A</w:t>
            </w:r>
          </w:p>
        </w:tc>
        <w:tc>
          <w:tcPr>
            <w:tcW w:w="1502" w:type="dxa"/>
            <w:shd w:val="clear" w:color="auto" w:fill="F2F2F2"/>
          </w:tcPr>
          <w:p w14:paraId="3C329756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HRAS</w:t>
            </w:r>
          </w:p>
        </w:tc>
        <w:tc>
          <w:tcPr>
            <w:tcW w:w="1497" w:type="dxa"/>
            <w:shd w:val="clear" w:color="auto" w:fill="FABF8F"/>
          </w:tcPr>
          <w:p w14:paraId="7BE488B8" w14:textId="77777777" w:rsidR="00F504FA" w:rsidRPr="002F69CC" w:rsidRDefault="00632E40">
            <w:pPr>
              <w:pStyle w:val="TableParagraph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183</w:t>
            </w:r>
          </w:p>
        </w:tc>
        <w:tc>
          <w:tcPr>
            <w:tcW w:w="1502" w:type="dxa"/>
            <w:shd w:val="clear" w:color="auto" w:fill="F2F2F2"/>
          </w:tcPr>
          <w:p w14:paraId="095DE9D1" w14:textId="77777777" w:rsidR="00F504FA" w:rsidRPr="002F69CC" w:rsidRDefault="00632E40">
            <w:pPr>
              <w:pStyle w:val="TableParagraph"/>
              <w:ind w:right="267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NF1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72DFAAD9" w14:textId="77777777" w:rsidR="00F504FA" w:rsidRPr="002F69CC" w:rsidRDefault="00632E40">
            <w:pPr>
              <w:pStyle w:val="TableParagraph"/>
              <w:ind w:left="405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RPTOR</w:t>
            </w:r>
          </w:p>
        </w:tc>
      </w:tr>
      <w:tr w:rsidR="002F69CC" w:rsidRPr="002F69CC" w14:paraId="2D7839FD" w14:textId="77777777">
        <w:trPr>
          <w:trHeight w:val="325"/>
        </w:trPr>
        <w:tc>
          <w:tcPr>
            <w:tcW w:w="1502" w:type="dxa"/>
            <w:tcBorders>
              <w:left w:val="nil"/>
            </w:tcBorders>
            <w:shd w:val="clear" w:color="auto" w:fill="FABF8F"/>
          </w:tcPr>
          <w:p w14:paraId="63BEDE16" w14:textId="77777777" w:rsidR="00F504FA" w:rsidRPr="002F69CC" w:rsidRDefault="00632E40">
            <w:pPr>
              <w:pStyle w:val="TableParagraph"/>
              <w:spacing w:line="182" w:lineRule="exact"/>
              <w:ind w:left="205" w:right="196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HNAK2</w:t>
            </w:r>
          </w:p>
        </w:tc>
        <w:tc>
          <w:tcPr>
            <w:tcW w:w="1497" w:type="dxa"/>
            <w:shd w:val="clear" w:color="auto" w:fill="F2F2F2"/>
          </w:tcPr>
          <w:p w14:paraId="2C5AE8D4" w14:textId="77777777" w:rsidR="00F504FA" w:rsidRPr="002F69CC" w:rsidRDefault="00632E40">
            <w:pPr>
              <w:pStyle w:val="TableParagraph"/>
              <w:spacing w:line="182" w:lineRule="exact"/>
              <w:ind w:left="342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CDKN2B</w:t>
            </w:r>
          </w:p>
        </w:tc>
        <w:tc>
          <w:tcPr>
            <w:tcW w:w="1502" w:type="dxa"/>
            <w:shd w:val="clear" w:color="auto" w:fill="F2F2F2"/>
          </w:tcPr>
          <w:p w14:paraId="36A2EA01" w14:textId="77777777" w:rsidR="00F504FA" w:rsidRPr="002F69CC" w:rsidRDefault="00632E40">
            <w:pPr>
              <w:pStyle w:val="TableParagraph"/>
              <w:spacing w:line="182" w:lineRule="exact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IDH1</w:t>
            </w:r>
          </w:p>
        </w:tc>
        <w:tc>
          <w:tcPr>
            <w:tcW w:w="1497" w:type="dxa"/>
            <w:shd w:val="clear" w:color="auto" w:fill="FABF8F"/>
          </w:tcPr>
          <w:p w14:paraId="22F7EBCD" w14:textId="77777777" w:rsidR="00F504FA" w:rsidRPr="002F69CC" w:rsidRDefault="00632E40">
            <w:pPr>
              <w:pStyle w:val="TableParagraph"/>
              <w:spacing w:line="182" w:lineRule="exact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186</w:t>
            </w:r>
          </w:p>
        </w:tc>
        <w:tc>
          <w:tcPr>
            <w:tcW w:w="1502" w:type="dxa"/>
            <w:shd w:val="clear" w:color="auto" w:fill="F2F2F2"/>
          </w:tcPr>
          <w:p w14:paraId="1C1DDD3C" w14:textId="77777777" w:rsidR="00F504FA" w:rsidRPr="002F69CC" w:rsidRDefault="00632E40">
            <w:pPr>
              <w:pStyle w:val="TableParagraph"/>
              <w:spacing w:line="182" w:lineRule="exact"/>
              <w:ind w:left="0" w:right="323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NOTCH1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ABF8F"/>
          </w:tcPr>
          <w:p w14:paraId="40BCFE65" w14:textId="77777777" w:rsidR="00F504FA" w:rsidRPr="002F69CC" w:rsidRDefault="00632E40">
            <w:pPr>
              <w:pStyle w:val="TableParagraph"/>
              <w:spacing w:line="182" w:lineRule="exact"/>
              <w:ind w:left="488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RYR1</w:t>
            </w:r>
          </w:p>
        </w:tc>
      </w:tr>
      <w:tr w:rsidR="002F69CC" w:rsidRPr="002F69CC" w14:paraId="03B2D707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ABF8F"/>
          </w:tcPr>
          <w:p w14:paraId="78557BD1" w14:textId="77777777" w:rsidR="00F504FA" w:rsidRPr="002F69CC" w:rsidRDefault="00632E40">
            <w:pPr>
              <w:pStyle w:val="TableParagraph"/>
              <w:spacing w:before="128" w:line="182" w:lineRule="exact"/>
              <w:ind w:left="204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LK</w:t>
            </w:r>
          </w:p>
        </w:tc>
        <w:tc>
          <w:tcPr>
            <w:tcW w:w="1497" w:type="dxa"/>
            <w:shd w:val="clear" w:color="auto" w:fill="F2F2F2"/>
          </w:tcPr>
          <w:p w14:paraId="027C0A20" w14:textId="77777777" w:rsidR="00F504FA" w:rsidRPr="002F69CC" w:rsidRDefault="00632E40">
            <w:pPr>
              <w:pStyle w:val="TableParagraph"/>
              <w:spacing w:before="128" w:line="182" w:lineRule="exact"/>
              <w:ind w:left="475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CHD5</w:t>
            </w:r>
          </w:p>
        </w:tc>
        <w:tc>
          <w:tcPr>
            <w:tcW w:w="1502" w:type="dxa"/>
            <w:shd w:val="clear" w:color="auto" w:fill="F2F2F2"/>
          </w:tcPr>
          <w:p w14:paraId="6B9D1137" w14:textId="77777777" w:rsidR="00F504FA" w:rsidRPr="002F69CC" w:rsidRDefault="00632E40">
            <w:pPr>
              <w:pStyle w:val="TableParagraph"/>
              <w:spacing w:before="128" w:line="182" w:lineRule="exact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IDH2</w:t>
            </w:r>
          </w:p>
        </w:tc>
        <w:tc>
          <w:tcPr>
            <w:tcW w:w="1497" w:type="dxa"/>
            <w:shd w:val="clear" w:color="auto" w:fill="FABF8F"/>
          </w:tcPr>
          <w:p w14:paraId="03AA4F8A" w14:textId="77777777" w:rsidR="00F504FA" w:rsidRPr="002F69CC" w:rsidRDefault="00632E40">
            <w:pPr>
              <w:pStyle w:val="TableParagraph"/>
              <w:spacing w:before="128" w:line="182" w:lineRule="exact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191</w:t>
            </w:r>
          </w:p>
        </w:tc>
        <w:tc>
          <w:tcPr>
            <w:tcW w:w="1502" w:type="dxa"/>
            <w:shd w:val="clear" w:color="auto" w:fill="F2F2F2"/>
          </w:tcPr>
          <w:p w14:paraId="37BA228C" w14:textId="77777777" w:rsidR="00F504FA" w:rsidRPr="002F69CC" w:rsidRDefault="00632E40">
            <w:pPr>
              <w:pStyle w:val="TableParagraph"/>
              <w:spacing w:before="128" w:line="182" w:lineRule="exact"/>
              <w:ind w:left="0" w:right="403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NPHP1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7ACC1E49" w14:textId="77777777" w:rsidR="00F504FA" w:rsidRPr="002F69CC" w:rsidRDefault="00632E40">
            <w:pPr>
              <w:pStyle w:val="TableParagraph"/>
              <w:spacing w:before="128" w:line="182" w:lineRule="exact"/>
              <w:ind w:left="477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SDHB</w:t>
            </w:r>
          </w:p>
        </w:tc>
      </w:tr>
      <w:tr w:rsidR="002F69CC" w:rsidRPr="002F69CC" w14:paraId="09F4042C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7EEFC86F" w14:textId="77777777" w:rsidR="00F504FA" w:rsidRPr="002F69CC" w:rsidRDefault="00632E40">
            <w:pPr>
              <w:pStyle w:val="TableParagraph"/>
              <w:ind w:left="205" w:right="196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NK3</w:t>
            </w:r>
          </w:p>
        </w:tc>
        <w:tc>
          <w:tcPr>
            <w:tcW w:w="1497" w:type="dxa"/>
            <w:shd w:val="clear" w:color="auto" w:fill="F2F2F2"/>
          </w:tcPr>
          <w:p w14:paraId="4FE9408F" w14:textId="77777777" w:rsidR="00F504FA" w:rsidRPr="002F69CC" w:rsidRDefault="00632E40">
            <w:pPr>
              <w:pStyle w:val="TableParagraph"/>
              <w:ind w:left="414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CHEK2</w:t>
            </w:r>
          </w:p>
        </w:tc>
        <w:tc>
          <w:tcPr>
            <w:tcW w:w="1502" w:type="dxa"/>
            <w:shd w:val="clear" w:color="auto" w:fill="F2F2F2"/>
          </w:tcPr>
          <w:p w14:paraId="425EA011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IGF1R</w:t>
            </w:r>
          </w:p>
        </w:tc>
        <w:tc>
          <w:tcPr>
            <w:tcW w:w="1497" w:type="dxa"/>
            <w:shd w:val="clear" w:color="auto" w:fill="FABF8F"/>
          </w:tcPr>
          <w:p w14:paraId="432F7827" w14:textId="77777777" w:rsidR="00F504FA" w:rsidRPr="002F69CC" w:rsidRDefault="00632E40">
            <w:pPr>
              <w:pStyle w:val="TableParagraph"/>
              <w:ind w:left="367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21</w:t>
            </w:r>
          </w:p>
        </w:tc>
        <w:tc>
          <w:tcPr>
            <w:tcW w:w="1502" w:type="dxa"/>
            <w:shd w:val="clear" w:color="auto" w:fill="F2F2F2"/>
          </w:tcPr>
          <w:p w14:paraId="0F21510E" w14:textId="77777777" w:rsidR="00F504FA" w:rsidRPr="002F69CC" w:rsidRDefault="00632E40">
            <w:pPr>
              <w:pStyle w:val="TableParagraph"/>
              <w:ind w:left="476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NRAS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0C2F343F" w14:textId="77777777" w:rsidR="00F504FA" w:rsidRPr="002F69CC" w:rsidRDefault="00632E40">
            <w:pPr>
              <w:pStyle w:val="TableParagraph"/>
              <w:ind w:left="0" w:right="311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SLC12A6</w:t>
            </w:r>
          </w:p>
        </w:tc>
      </w:tr>
      <w:tr w:rsidR="002F69CC" w:rsidRPr="002F69CC" w14:paraId="283F7395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7150B0B2" w14:textId="77777777" w:rsidR="00F504FA" w:rsidRPr="002F69CC" w:rsidRDefault="00632E40">
            <w:pPr>
              <w:pStyle w:val="TableParagraph"/>
              <w:ind w:left="205" w:right="197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PC</w:t>
            </w:r>
          </w:p>
        </w:tc>
        <w:tc>
          <w:tcPr>
            <w:tcW w:w="1497" w:type="dxa"/>
            <w:shd w:val="clear" w:color="auto" w:fill="B8CCE4"/>
          </w:tcPr>
          <w:p w14:paraId="3F979D04" w14:textId="77777777" w:rsidR="00F504FA" w:rsidRPr="002F69CC" w:rsidRDefault="00632E40">
            <w:pPr>
              <w:pStyle w:val="TableParagraph"/>
              <w:ind w:left="419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CPT1C</w:t>
            </w:r>
          </w:p>
        </w:tc>
        <w:tc>
          <w:tcPr>
            <w:tcW w:w="1502" w:type="dxa"/>
            <w:shd w:val="clear" w:color="auto" w:fill="F2F2F2"/>
          </w:tcPr>
          <w:p w14:paraId="366F8223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INTS1</w:t>
            </w:r>
          </w:p>
        </w:tc>
        <w:tc>
          <w:tcPr>
            <w:tcW w:w="1497" w:type="dxa"/>
            <w:shd w:val="clear" w:color="auto" w:fill="FABF8F"/>
          </w:tcPr>
          <w:p w14:paraId="6EE050D4" w14:textId="77777777" w:rsidR="00F504FA" w:rsidRPr="002F69CC" w:rsidRDefault="00632E40">
            <w:pPr>
              <w:pStyle w:val="TableParagraph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29a</w:t>
            </w:r>
          </w:p>
        </w:tc>
        <w:tc>
          <w:tcPr>
            <w:tcW w:w="1502" w:type="dxa"/>
            <w:shd w:val="clear" w:color="auto" w:fill="F2F2F2"/>
          </w:tcPr>
          <w:p w14:paraId="2E89C63C" w14:textId="77777777" w:rsidR="00F504FA" w:rsidRPr="002F69CC" w:rsidRDefault="00632E40">
            <w:pPr>
              <w:pStyle w:val="TableParagraph"/>
              <w:ind w:left="426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NTRK2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7686B0F4" w14:textId="77777777" w:rsidR="00F504FA" w:rsidRPr="002F69CC" w:rsidRDefault="00632E40">
            <w:pPr>
              <w:pStyle w:val="TableParagraph"/>
              <w:ind w:left="0" w:right="256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SMARCA4</w:t>
            </w:r>
          </w:p>
        </w:tc>
      </w:tr>
      <w:tr w:rsidR="002F69CC" w:rsidRPr="002F69CC" w14:paraId="5787A83F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2541E72F" w14:textId="77777777" w:rsidR="00F504FA" w:rsidRPr="002F69CC" w:rsidRDefault="00632E40">
            <w:pPr>
              <w:pStyle w:val="TableParagraph"/>
              <w:ind w:left="204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POB</w:t>
            </w:r>
          </w:p>
        </w:tc>
        <w:tc>
          <w:tcPr>
            <w:tcW w:w="1497" w:type="dxa"/>
            <w:shd w:val="clear" w:color="auto" w:fill="F2F2F2"/>
          </w:tcPr>
          <w:p w14:paraId="6C4EB78F" w14:textId="77777777" w:rsidR="00F504FA" w:rsidRPr="002F69CC" w:rsidRDefault="00632E40">
            <w:pPr>
              <w:pStyle w:val="TableParagraph"/>
              <w:ind w:left="336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CREBBP</w:t>
            </w:r>
          </w:p>
        </w:tc>
        <w:tc>
          <w:tcPr>
            <w:tcW w:w="1502" w:type="dxa"/>
            <w:shd w:val="clear" w:color="auto" w:fill="F2F2F2"/>
          </w:tcPr>
          <w:p w14:paraId="22E4DFB6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JAK2</w:t>
            </w:r>
          </w:p>
        </w:tc>
        <w:tc>
          <w:tcPr>
            <w:tcW w:w="1497" w:type="dxa"/>
            <w:shd w:val="clear" w:color="auto" w:fill="FABF8F"/>
          </w:tcPr>
          <w:p w14:paraId="41671F36" w14:textId="77777777" w:rsidR="00F504FA" w:rsidRPr="002F69CC" w:rsidRDefault="00632E40">
            <w:pPr>
              <w:pStyle w:val="TableParagraph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301a</w:t>
            </w:r>
          </w:p>
        </w:tc>
        <w:tc>
          <w:tcPr>
            <w:tcW w:w="1502" w:type="dxa"/>
            <w:shd w:val="clear" w:color="auto" w:fill="F2F2F2"/>
          </w:tcPr>
          <w:p w14:paraId="2C252925" w14:textId="77777777" w:rsidR="00F504FA" w:rsidRPr="002F69CC" w:rsidRDefault="00632E40">
            <w:pPr>
              <w:pStyle w:val="TableParagraph"/>
              <w:ind w:left="0" w:right="403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OR8U1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28A831B5" w14:textId="77777777" w:rsidR="00F504FA" w:rsidRPr="002F69CC" w:rsidRDefault="00632E40">
            <w:pPr>
              <w:pStyle w:val="TableParagraph"/>
              <w:ind w:left="0" w:right="252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SMARCC2</w:t>
            </w:r>
          </w:p>
        </w:tc>
      </w:tr>
      <w:tr w:rsidR="002F69CC" w:rsidRPr="002F69CC" w14:paraId="55DC1E38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0A4E5B45" w14:textId="77777777" w:rsidR="00F504FA" w:rsidRPr="002F69CC" w:rsidRDefault="00632E40">
            <w:pPr>
              <w:pStyle w:val="TableParagraph"/>
              <w:ind w:left="205" w:right="197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RAF</w:t>
            </w:r>
          </w:p>
        </w:tc>
        <w:tc>
          <w:tcPr>
            <w:tcW w:w="1497" w:type="dxa"/>
            <w:shd w:val="clear" w:color="auto" w:fill="F2F2F2"/>
          </w:tcPr>
          <w:p w14:paraId="7B102C7F" w14:textId="77777777" w:rsidR="00F504FA" w:rsidRPr="002F69CC" w:rsidRDefault="00632E40">
            <w:pPr>
              <w:pStyle w:val="TableParagraph"/>
              <w:ind w:left="347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CTNNB1</w:t>
            </w:r>
          </w:p>
        </w:tc>
        <w:tc>
          <w:tcPr>
            <w:tcW w:w="1502" w:type="dxa"/>
            <w:shd w:val="clear" w:color="auto" w:fill="F2F2F2"/>
          </w:tcPr>
          <w:p w14:paraId="3687FA73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KCNJ12</w:t>
            </w:r>
          </w:p>
        </w:tc>
        <w:tc>
          <w:tcPr>
            <w:tcW w:w="1497" w:type="dxa"/>
            <w:shd w:val="clear" w:color="auto" w:fill="FABF8F"/>
          </w:tcPr>
          <w:p w14:paraId="199FE06D" w14:textId="77777777" w:rsidR="00F504FA" w:rsidRPr="002F69CC" w:rsidRDefault="00632E40">
            <w:pPr>
              <w:pStyle w:val="TableParagraph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30e</w:t>
            </w:r>
          </w:p>
        </w:tc>
        <w:tc>
          <w:tcPr>
            <w:tcW w:w="1502" w:type="dxa"/>
            <w:shd w:val="clear" w:color="auto" w:fill="F2F2F2"/>
          </w:tcPr>
          <w:p w14:paraId="2571767D" w14:textId="77777777" w:rsidR="00F504FA" w:rsidRPr="002F69CC" w:rsidRDefault="00632E40">
            <w:pPr>
              <w:pStyle w:val="TableParagraph"/>
              <w:ind w:left="443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ALB2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0CDB586E" w14:textId="77777777" w:rsidR="00F504FA" w:rsidRPr="002F69CC" w:rsidRDefault="00632E40">
            <w:pPr>
              <w:pStyle w:val="TableParagraph"/>
              <w:ind w:left="205" w:right="195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SMO</w:t>
            </w:r>
          </w:p>
        </w:tc>
      </w:tr>
      <w:tr w:rsidR="002F69CC" w:rsidRPr="002F69CC" w14:paraId="79E492C9" w14:textId="77777777">
        <w:trPr>
          <w:trHeight w:val="325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78803543" w14:textId="77777777" w:rsidR="00F504FA" w:rsidRPr="002F69CC" w:rsidRDefault="00632E40">
            <w:pPr>
              <w:pStyle w:val="TableParagraph"/>
              <w:spacing w:line="182" w:lineRule="exact"/>
              <w:ind w:left="204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RID1A</w:t>
            </w:r>
          </w:p>
        </w:tc>
        <w:tc>
          <w:tcPr>
            <w:tcW w:w="1497" w:type="dxa"/>
            <w:shd w:val="clear" w:color="auto" w:fill="F2F2F2"/>
          </w:tcPr>
          <w:p w14:paraId="69885342" w14:textId="77777777" w:rsidR="00F504FA" w:rsidRPr="002F69CC" w:rsidRDefault="00632E40">
            <w:pPr>
              <w:pStyle w:val="TableParagraph"/>
              <w:spacing w:line="182" w:lineRule="exact"/>
              <w:ind w:left="475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DDR2</w:t>
            </w:r>
          </w:p>
        </w:tc>
        <w:tc>
          <w:tcPr>
            <w:tcW w:w="1502" w:type="dxa"/>
            <w:shd w:val="clear" w:color="auto" w:fill="F2F2F2"/>
          </w:tcPr>
          <w:p w14:paraId="2DEEF800" w14:textId="77777777" w:rsidR="00F504FA" w:rsidRPr="002F69CC" w:rsidRDefault="00632E40">
            <w:pPr>
              <w:pStyle w:val="TableParagraph"/>
              <w:spacing w:line="182" w:lineRule="exact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KDM5A</w:t>
            </w:r>
          </w:p>
        </w:tc>
        <w:tc>
          <w:tcPr>
            <w:tcW w:w="1497" w:type="dxa"/>
            <w:shd w:val="clear" w:color="auto" w:fill="FABF8F"/>
          </w:tcPr>
          <w:p w14:paraId="43ACD67E" w14:textId="77777777" w:rsidR="00F504FA" w:rsidRPr="002F69CC" w:rsidRDefault="00632E40">
            <w:pPr>
              <w:pStyle w:val="TableParagraph"/>
              <w:spacing w:line="182" w:lineRule="exact"/>
              <w:ind w:left="367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31</w:t>
            </w:r>
          </w:p>
        </w:tc>
        <w:tc>
          <w:tcPr>
            <w:tcW w:w="1502" w:type="dxa"/>
            <w:shd w:val="clear" w:color="auto" w:fill="F2F2F2"/>
          </w:tcPr>
          <w:p w14:paraId="58AD65FB" w14:textId="77777777" w:rsidR="00F504FA" w:rsidRPr="002F69CC" w:rsidRDefault="00632E40">
            <w:pPr>
              <w:pStyle w:val="TableParagraph"/>
              <w:spacing w:line="182" w:lineRule="exact"/>
              <w:ind w:left="0" w:right="407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ARK7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0F2E2F98" w14:textId="77777777" w:rsidR="00F504FA" w:rsidRPr="002F69CC" w:rsidRDefault="00632E40">
            <w:pPr>
              <w:pStyle w:val="TableParagraph"/>
              <w:spacing w:line="182" w:lineRule="exact"/>
              <w:ind w:left="343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SORCS2</w:t>
            </w:r>
          </w:p>
        </w:tc>
      </w:tr>
      <w:tr w:rsidR="002F69CC" w:rsidRPr="002F69CC" w14:paraId="3D602F98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50E02E8B" w14:textId="77777777" w:rsidR="00F504FA" w:rsidRPr="002F69CC" w:rsidRDefault="00632E40">
            <w:pPr>
              <w:pStyle w:val="TableParagraph"/>
              <w:spacing w:before="128" w:line="182" w:lineRule="exact"/>
              <w:ind w:left="204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RID1B</w:t>
            </w:r>
          </w:p>
        </w:tc>
        <w:tc>
          <w:tcPr>
            <w:tcW w:w="1497" w:type="dxa"/>
            <w:shd w:val="clear" w:color="auto" w:fill="F2F2F2"/>
          </w:tcPr>
          <w:p w14:paraId="43665859" w14:textId="77777777" w:rsidR="00F504FA" w:rsidRPr="002F69CC" w:rsidRDefault="00632E40">
            <w:pPr>
              <w:pStyle w:val="TableParagraph"/>
              <w:spacing w:before="128" w:line="182" w:lineRule="exact"/>
              <w:ind w:left="414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DMXL1</w:t>
            </w:r>
          </w:p>
        </w:tc>
        <w:tc>
          <w:tcPr>
            <w:tcW w:w="1502" w:type="dxa"/>
            <w:shd w:val="clear" w:color="auto" w:fill="FABF8F"/>
          </w:tcPr>
          <w:p w14:paraId="48581D9B" w14:textId="77777777" w:rsidR="00F504FA" w:rsidRPr="002F69CC" w:rsidRDefault="00632E40">
            <w:pPr>
              <w:pStyle w:val="TableParagraph"/>
              <w:spacing w:before="128" w:line="182" w:lineRule="exact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KIAA1109</w:t>
            </w:r>
          </w:p>
        </w:tc>
        <w:tc>
          <w:tcPr>
            <w:tcW w:w="1497" w:type="dxa"/>
            <w:shd w:val="clear" w:color="auto" w:fill="FABF8F"/>
          </w:tcPr>
          <w:p w14:paraId="7774A3E3" w14:textId="77777777" w:rsidR="00F504FA" w:rsidRPr="002F69CC" w:rsidRDefault="00632E40">
            <w:pPr>
              <w:pStyle w:val="TableParagraph"/>
              <w:spacing w:before="128" w:line="182" w:lineRule="exact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335</w:t>
            </w:r>
          </w:p>
        </w:tc>
        <w:tc>
          <w:tcPr>
            <w:tcW w:w="1502" w:type="dxa"/>
            <w:shd w:val="clear" w:color="auto" w:fill="F2F2F2"/>
          </w:tcPr>
          <w:p w14:paraId="50C040D6" w14:textId="77777777" w:rsidR="00F504FA" w:rsidRPr="002F69CC" w:rsidRDefault="00632E40">
            <w:pPr>
              <w:pStyle w:val="TableParagraph"/>
              <w:spacing w:before="128" w:line="182" w:lineRule="exact"/>
              <w:ind w:left="0" w:right="398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DE6G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7A8437DE" w14:textId="77777777" w:rsidR="00F504FA" w:rsidRPr="002F69CC" w:rsidRDefault="00632E40">
            <w:pPr>
              <w:pStyle w:val="TableParagraph"/>
              <w:spacing w:before="128" w:line="182" w:lineRule="exact"/>
              <w:ind w:left="488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SOS1</w:t>
            </w:r>
          </w:p>
        </w:tc>
      </w:tr>
      <w:tr w:rsidR="002F69CC" w:rsidRPr="002F69CC" w14:paraId="62A38A6F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2E0E9C15" w14:textId="77777777" w:rsidR="00F504FA" w:rsidRPr="002F69CC" w:rsidRDefault="00632E40">
            <w:pPr>
              <w:pStyle w:val="TableParagraph"/>
              <w:ind w:left="204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RID2</w:t>
            </w:r>
          </w:p>
        </w:tc>
        <w:tc>
          <w:tcPr>
            <w:tcW w:w="1497" w:type="dxa"/>
            <w:shd w:val="clear" w:color="auto" w:fill="F2F2F2"/>
          </w:tcPr>
          <w:p w14:paraId="01869E82" w14:textId="77777777" w:rsidR="00F504FA" w:rsidRPr="002F69CC" w:rsidRDefault="00632E40">
            <w:pPr>
              <w:pStyle w:val="TableParagraph"/>
              <w:ind w:left="353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DNAH11</w:t>
            </w:r>
          </w:p>
        </w:tc>
        <w:tc>
          <w:tcPr>
            <w:tcW w:w="1502" w:type="dxa"/>
            <w:shd w:val="clear" w:color="auto" w:fill="F2F2F2"/>
          </w:tcPr>
          <w:p w14:paraId="247BA2A4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KIF1B</w:t>
            </w:r>
          </w:p>
        </w:tc>
        <w:tc>
          <w:tcPr>
            <w:tcW w:w="1497" w:type="dxa"/>
            <w:shd w:val="clear" w:color="auto" w:fill="FABF8F"/>
          </w:tcPr>
          <w:p w14:paraId="361B3703" w14:textId="77777777" w:rsidR="00F504FA" w:rsidRPr="002F69CC" w:rsidRDefault="00632E40">
            <w:pPr>
              <w:pStyle w:val="TableParagraph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34a</w:t>
            </w:r>
          </w:p>
        </w:tc>
        <w:tc>
          <w:tcPr>
            <w:tcW w:w="1502" w:type="dxa"/>
            <w:shd w:val="clear" w:color="auto" w:fill="F2F2F2"/>
          </w:tcPr>
          <w:p w14:paraId="4D1A2D5E" w14:textId="77777777" w:rsidR="00F504FA" w:rsidRPr="002F69CC" w:rsidRDefault="00632E40">
            <w:pPr>
              <w:pStyle w:val="TableParagraph"/>
              <w:ind w:left="0" w:right="320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DGFRA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ABF8F"/>
          </w:tcPr>
          <w:p w14:paraId="004B4505" w14:textId="77777777" w:rsidR="00F504FA" w:rsidRPr="002F69CC" w:rsidRDefault="00632E40">
            <w:pPr>
              <w:pStyle w:val="TableParagraph"/>
              <w:ind w:left="438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SPTA1</w:t>
            </w:r>
          </w:p>
        </w:tc>
      </w:tr>
      <w:tr w:rsidR="002F69CC" w:rsidRPr="002F69CC" w14:paraId="6E031E6F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3702B851" w14:textId="77777777" w:rsidR="00F504FA" w:rsidRPr="002F69CC" w:rsidRDefault="00632E40">
            <w:pPr>
              <w:pStyle w:val="TableParagraph"/>
              <w:ind w:left="204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TM</w:t>
            </w:r>
          </w:p>
        </w:tc>
        <w:tc>
          <w:tcPr>
            <w:tcW w:w="1497" w:type="dxa"/>
            <w:shd w:val="clear" w:color="auto" w:fill="F2F2F2"/>
          </w:tcPr>
          <w:p w14:paraId="7E65C42D" w14:textId="77777777" w:rsidR="00F504FA" w:rsidRPr="002F69CC" w:rsidRDefault="00632E40">
            <w:pPr>
              <w:pStyle w:val="TableParagraph"/>
              <w:ind w:left="353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DNAH14</w:t>
            </w:r>
          </w:p>
        </w:tc>
        <w:tc>
          <w:tcPr>
            <w:tcW w:w="1502" w:type="dxa"/>
            <w:shd w:val="clear" w:color="auto" w:fill="F2F2F2"/>
          </w:tcPr>
          <w:p w14:paraId="212400DD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KIT</w:t>
            </w:r>
          </w:p>
        </w:tc>
        <w:tc>
          <w:tcPr>
            <w:tcW w:w="1497" w:type="dxa"/>
            <w:shd w:val="clear" w:color="auto" w:fill="FABF8F"/>
          </w:tcPr>
          <w:p w14:paraId="7D41E457" w14:textId="77777777" w:rsidR="00F504FA" w:rsidRPr="002F69CC" w:rsidRDefault="00632E40">
            <w:pPr>
              <w:pStyle w:val="TableParagraph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34b</w:t>
            </w:r>
          </w:p>
        </w:tc>
        <w:tc>
          <w:tcPr>
            <w:tcW w:w="1502" w:type="dxa"/>
            <w:shd w:val="clear" w:color="auto" w:fill="F2F2F2"/>
          </w:tcPr>
          <w:p w14:paraId="63E1D770" w14:textId="77777777" w:rsidR="00F504FA" w:rsidRPr="002F69CC" w:rsidRDefault="00632E40">
            <w:pPr>
              <w:pStyle w:val="TableParagraph"/>
              <w:ind w:left="0" w:right="320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DGFRB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ABF8F"/>
          </w:tcPr>
          <w:p w14:paraId="6A12CB03" w14:textId="77777777" w:rsidR="00F504FA" w:rsidRPr="002F69CC" w:rsidRDefault="00632E40">
            <w:pPr>
              <w:pStyle w:val="TableParagraph"/>
              <w:ind w:left="427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SYNE2</w:t>
            </w:r>
          </w:p>
        </w:tc>
      </w:tr>
      <w:tr w:rsidR="002F69CC" w:rsidRPr="002F69CC" w14:paraId="1A64B4D8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08B37B31" w14:textId="77777777" w:rsidR="00F504FA" w:rsidRPr="002F69CC" w:rsidRDefault="00632E40">
            <w:pPr>
              <w:pStyle w:val="TableParagraph"/>
              <w:ind w:left="204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TP10B</w:t>
            </w:r>
          </w:p>
        </w:tc>
        <w:tc>
          <w:tcPr>
            <w:tcW w:w="1497" w:type="dxa"/>
            <w:shd w:val="clear" w:color="auto" w:fill="FABF8F"/>
          </w:tcPr>
          <w:p w14:paraId="6889CBCF" w14:textId="77777777" w:rsidR="00F504FA" w:rsidRPr="002F69CC" w:rsidRDefault="00632E40">
            <w:pPr>
              <w:pStyle w:val="TableParagraph"/>
              <w:ind w:left="408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DNAH5</w:t>
            </w:r>
          </w:p>
        </w:tc>
        <w:tc>
          <w:tcPr>
            <w:tcW w:w="1502" w:type="dxa"/>
            <w:shd w:val="clear" w:color="auto" w:fill="F2F2F2"/>
          </w:tcPr>
          <w:p w14:paraId="095CA935" w14:textId="77777777" w:rsidR="00F504FA" w:rsidRPr="002F69CC" w:rsidRDefault="00632E40">
            <w:pPr>
              <w:pStyle w:val="TableParagraph"/>
              <w:ind w:right="26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KRAS</w:t>
            </w:r>
          </w:p>
        </w:tc>
        <w:tc>
          <w:tcPr>
            <w:tcW w:w="1497" w:type="dxa"/>
            <w:shd w:val="clear" w:color="auto" w:fill="FABF8F"/>
          </w:tcPr>
          <w:p w14:paraId="42D40409" w14:textId="77777777" w:rsidR="00F504FA" w:rsidRPr="002F69CC" w:rsidRDefault="00632E40">
            <w:pPr>
              <w:pStyle w:val="TableParagraph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34c</w:t>
            </w:r>
          </w:p>
        </w:tc>
        <w:tc>
          <w:tcPr>
            <w:tcW w:w="1502" w:type="dxa"/>
            <w:shd w:val="clear" w:color="auto" w:fill="F2F2F2"/>
          </w:tcPr>
          <w:p w14:paraId="5AABA66F" w14:textId="77777777" w:rsidR="00F504FA" w:rsidRPr="002F69CC" w:rsidRDefault="00632E40">
            <w:pPr>
              <w:pStyle w:val="TableParagraph"/>
              <w:ind w:left="0" w:right="331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HOX2B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ABF8F"/>
          </w:tcPr>
          <w:p w14:paraId="061CD003" w14:textId="77777777" w:rsidR="00F504FA" w:rsidRPr="002F69CC" w:rsidRDefault="00632E40">
            <w:pPr>
              <w:pStyle w:val="TableParagraph"/>
              <w:ind w:left="477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TCHH</w:t>
            </w:r>
          </w:p>
        </w:tc>
      </w:tr>
      <w:tr w:rsidR="002F69CC" w:rsidRPr="002F69CC" w14:paraId="5F13D55D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247A8D53" w14:textId="77777777" w:rsidR="00F504FA" w:rsidRPr="002F69CC" w:rsidRDefault="00632E40">
            <w:pPr>
              <w:pStyle w:val="TableParagraph"/>
              <w:ind w:left="204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TR</w:t>
            </w:r>
          </w:p>
        </w:tc>
        <w:tc>
          <w:tcPr>
            <w:tcW w:w="1497" w:type="dxa"/>
            <w:shd w:val="clear" w:color="auto" w:fill="FABF8F"/>
          </w:tcPr>
          <w:p w14:paraId="0C8C6E3D" w14:textId="77777777" w:rsidR="00F504FA" w:rsidRPr="002F69CC" w:rsidRDefault="00632E40">
            <w:pPr>
              <w:pStyle w:val="TableParagraph"/>
              <w:ind w:left="403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DOCK8</w:t>
            </w:r>
          </w:p>
        </w:tc>
        <w:tc>
          <w:tcPr>
            <w:tcW w:w="1502" w:type="dxa"/>
            <w:shd w:val="clear" w:color="auto" w:fill="F2F2F2"/>
          </w:tcPr>
          <w:p w14:paraId="026DDFC6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let7a2</w:t>
            </w:r>
          </w:p>
        </w:tc>
        <w:tc>
          <w:tcPr>
            <w:tcW w:w="1497" w:type="dxa"/>
            <w:shd w:val="clear" w:color="auto" w:fill="FABF8F"/>
          </w:tcPr>
          <w:p w14:paraId="4C2E5897" w14:textId="77777777" w:rsidR="00F504FA" w:rsidRPr="002F69CC" w:rsidRDefault="00632E40">
            <w:pPr>
              <w:pStyle w:val="TableParagraph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425</w:t>
            </w:r>
          </w:p>
        </w:tc>
        <w:tc>
          <w:tcPr>
            <w:tcW w:w="1502" w:type="dxa"/>
            <w:shd w:val="clear" w:color="auto" w:fill="F2F2F2"/>
          </w:tcPr>
          <w:p w14:paraId="29097266" w14:textId="77777777" w:rsidR="00F504FA" w:rsidRPr="002F69CC" w:rsidRDefault="00632E40">
            <w:pPr>
              <w:pStyle w:val="TableParagraph"/>
              <w:ind w:left="0" w:right="381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IK3CA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6A767FDB" w14:textId="77777777" w:rsidR="00F504FA" w:rsidRPr="002F69CC" w:rsidRDefault="00632E40">
            <w:pPr>
              <w:pStyle w:val="TableParagraph"/>
              <w:ind w:left="494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TERT</w:t>
            </w:r>
          </w:p>
        </w:tc>
      </w:tr>
      <w:tr w:rsidR="002F69CC" w:rsidRPr="002F69CC" w14:paraId="10F367A0" w14:textId="77777777">
        <w:trPr>
          <w:trHeight w:val="326"/>
        </w:trPr>
        <w:tc>
          <w:tcPr>
            <w:tcW w:w="1502" w:type="dxa"/>
            <w:tcBorders>
              <w:left w:val="nil"/>
            </w:tcBorders>
            <w:shd w:val="clear" w:color="auto" w:fill="FABF8F"/>
          </w:tcPr>
          <w:p w14:paraId="16ED44B4" w14:textId="77777777" w:rsidR="00F504FA" w:rsidRPr="002F69CC" w:rsidRDefault="00632E40">
            <w:pPr>
              <w:pStyle w:val="TableParagraph"/>
              <w:spacing w:line="182" w:lineRule="exact"/>
              <w:ind w:left="204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ATRX</w:t>
            </w:r>
          </w:p>
        </w:tc>
        <w:tc>
          <w:tcPr>
            <w:tcW w:w="1497" w:type="dxa"/>
            <w:shd w:val="clear" w:color="auto" w:fill="F2F2F2"/>
          </w:tcPr>
          <w:p w14:paraId="277160CB" w14:textId="77777777" w:rsidR="00F504FA" w:rsidRPr="002F69CC" w:rsidRDefault="00632E40">
            <w:pPr>
              <w:pStyle w:val="TableParagraph"/>
              <w:spacing w:line="182" w:lineRule="exact"/>
              <w:ind w:left="470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EGFR</w:t>
            </w:r>
          </w:p>
        </w:tc>
        <w:tc>
          <w:tcPr>
            <w:tcW w:w="1502" w:type="dxa"/>
            <w:shd w:val="clear" w:color="auto" w:fill="F2F2F2"/>
          </w:tcPr>
          <w:p w14:paraId="439B1673" w14:textId="77777777" w:rsidR="00F504FA" w:rsidRPr="002F69CC" w:rsidRDefault="00632E40">
            <w:pPr>
              <w:pStyle w:val="TableParagraph"/>
              <w:spacing w:line="182" w:lineRule="exact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let7a3</w:t>
            </w:r>
          </w:p>
        </w:tc>
        <w:tc>
          <w:tcPr>
            <w:tcW w:w="1497" w:type="dxa"/>
            <w:shd w:val="clear" w:color="auto" w:fill="FABF8F"/>
          </w:tcPr>
          <w:p w14:paraId="2FB9174A" w14:textId="77777777" w:rsidR="00F504FA" w:rsidRPr="002F69CC" w:rsidRDefault="00632E40">
            <w:pPr>
              <w:pStyle w:val="TableParagraph"/>
              <w:spacing w:line="182" w:lineRule="exact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454</w:t>
            </w:r>
          </w:p>
        </w:tc>
        <w:tc>
          <w:tcPr>
            <w:tcW w:w="1502" w:type="dxa"/>
            <w:shd w:val="clear" w:color="auto" w:fill="F2F2F2"/>
          </w:tcPr>
          <w:p w14:paraId="6ABF3FBB" w14:textId="77777777" w:rsidR="00F504FA" w:rsidRPr="002F69CC" w:rsidRDefault="00632E40">
            <w:pPr>
              <w:pStyle w:val="TableParagraph"/>
              <w:spacing w:line="182" w:lineRule="exact"/>
              <w:ind w:left="0" w:right="381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IK3CB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ABF8F"/>
          </w:tcPr>
          <w:p w14:paraId="45FCDE92" w14:textId="77777777" w:rsidR="00F504FA" w:rsidRPr="002F69CC" w:rsidRDefault="00632E40">
            <w:pPr>
              <w:pStyle w:val="TableParagraph"/>
              <w:spacing w:line="182" w:lineRule="exact"/>
              <w:ind w:left="205" w:right="195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TNC</w:t>
            </w:r>
          </w:p>
        </w:tc>
      </w:tr>
      <w:tr w:rsidR="002F69CC" w:rsidRPr="002F69CC" w14:paraId="35CF59F1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64DB1DC5" w14:textId="77777777" w:rsidR="00F504FA" w:rsidRPr="002F69CC" w:rsidRDefault="00632E40">
            <w:pPr>
              <w:pStyle w:val="TableParagraph"/>
              <w:spacing w:before="128" w:line="182" w:lineRule="exact"/>
              <w:ind w:left="204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BARD1</w:t>
            </w:r>
          </w:p>
        </w:tc>
        <w:tc>
          <w:tcPr>
            <w:tcW w:w="1497" w:type="dxa"/>
            <w:shd w:val="clear" w:color="auto" w:fill="F2F2F2"/>
          </w:tcPr>
          <w:p w14:paraId="4511F4B2" w14:textId="77777777" w:rsidR="00F504FA" w:rsidRPr="002F69CC" w:rsidRDefault="00632E40">
            <w:pPr>
              <w:pStyle w:val="TableParagraph"/>
              <w:spacing w:before="128" w:line="182" w:lineRule="exact"/>
              <w:ind w:left="419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ERBB2</w:t>
            </w:r>
          </w:p>
        </w:tc>
        <w:tc>
          <w:tcPr>
            <w:tcW w:w="1502" w:type="dxa"/>
            <w:shd w:val="clear" w:color="auto" w:fill="F2F2F2"/>
          </w:tcPr>
          <w:p w14:paraId="5CE51A3E" w14:textId="77777777" w:rsidR="00F504FA" w:rsidRPr="002F69CC" w:rsidRDefault="00632E40">
            <w:pPr>
              <w:pStyle w:val="TableParagraph"/>
              <w:spacing w:before="128" w:line="182" w:lineRule="exact"/>
              <w:ind w:right="26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LIN28b</w:t>
            </w:r>
          </w:p>
        </w:tc>
        <w:tc>
          <w:tcPr>
            <w:tcW w:w="1497" w:type="dxa"/>
            <w:shd w:val="clear" w:color="auto" w:fill="FABF8F"/>
          </w:tcPr>
          <w:p w14:paraId="5C2CA499" w14:textId="77777777" w:rsidR="00F504FA" w:rsidRPr="002F69CC" w:rsidRDefault="00632E40">
            <w:pPr>
              <w:pStyle w:val="TableParagraph"/>
              <w:spacing w:before="128" w:line="182" w:lineRule="exact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633</w:t>
            </w:r>
          </w:p>
        </w:tc>
        <w:tc>
          <w:tcPr>
            <w:tcW w:w="1502" w:type="dxa"/>
            <w:shd w:val="clear" w:color="auto" w:fill="F2F2F2"/>
          </w:tcPr>
          <w:p w14:paraId="37B366E3" w14:textId="77777777" w:rsidR="00F504FA" w:rsidRPr="002F69CC" w:rsidRDefault="00632E40">
            <w:pPr>
              <w:pStyle w:val="TableParagraph"/>
              <w:spacing w:before="128" w:line="182" w:lineRule="exact"/>
              <w:ind w:left="465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INK1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ABF8F"/>
          </w:tcPr>
          <w:p w14:paraId="787EDC1E" w14:textId="77777777" w:rsidR="00F504FA" w:rsidRPr="002F69CC" w:rsidRDefault="00632E40">
            <w:pPr>
              <w:pStyle w:val="TableParagraph"/>
              <w:spacing w:before="128" w:line="182" w:lineRule="exact"/>
              <w:ind w:left="488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TNXB</w:t>
            </w:r>
          </w:p>
        </w:tc>
      </w:tr>
      <w:tr w:rsidR="002F69CC" w:rsidRPr="002F69CC" w14:paraId="5EB88C23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6EBA53E1" w14:textId="77777777" w:rsidR="00F504FA" w:rsidRPr="002F69CC" w:rsidRDefault="00632E40">
            <w:pPr>
              <w:pStyle w:val="TableParagraph"/>
              <w:ind w:left="204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BCOR</w:t>
            </w:r>
          </w:p>
        </w:tc>
        <w:tc>
          <w:tcPr>
            <w:tcW w:w="1497" w:type="dxa"/>
            <w:shd w:val="clear" w:color="auto" w:fill="F2F2F2"/>
          </w:tcPr>
          <w:p w14:paraId="7D30DD10" w14:textId="77777777" w:rsidR="00F504FA" w:rsidRPr="002F69CC" w:rsidRDefault="00632E40">
            <w:pPr>
              <w:pStyle w:val="TableParagraph"/>
              <w:ind w:left="492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EZH2</w:t>
            </w:r>
          </w:p>
        </w:tc>
        <w:tc>
          <w:tcPr>
            <w:tcW w:w="1502" w:type="dxa"/>
            <w:shd w:val="clear" w:color="auto" w:fill="FABF8F"/>
          </w:tcPr>
          <w:p w14:paraId="569DB89B" w14:textId="77777777" w:rsidR="00F504FA" w:rsidRPr="002F69CC" w:rsidRDefault="00632E40">
            <w:pPr>
              <w:pStyle w:val="TableParagraph"/>
              <w:ind w:right="26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LRP1B</w:t>
            </w:r>
          </w:p>
        </w:tc>
        <w:tc>
          <w:tcPr>
            <w:tcW w:w="1497" w:type="dxa"/>
            <w:shd w:val="clear" w:color="auto" w:fill="F2F2F2"/>
          </w:tcPr>
          <w:p w14:paraId="7BBFEDA5" w14:textId="77777777" w:rsidR="00F504FA" w:rsidRPr="002F69CC" w:rsidRDefault="00632E40">
            <w:pPr>
              <w:pStyle w:val="TableParagraph"/>
              <w:ind w:left="367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KI67</w:t>
            </w:r>
          </w:p>
        </w:tc>
        <w:tc>
          <w:tcPr>
            <w:tcW w:w="1502" w:type="dxa"/>
            <w:shd w:val="clear" w:color="auto" w:fill="F2F2F2"/>
          </w:tcPr>
          <w:p w14:paraId="0D0CBCE5" w14:textId="77777777" w:rsidR="00F504FA" w:rsidRPr="002F69CC" w:rsidRDefault="00632E40">
            <w:pPr>
              <w:pStyle w:val="TableParagraph"/>
              <w:ind w:left="0" w:right="351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LXNA3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3CB74AAC" w14:textId="77777777" w:rsidR="00F504FA" w:rsidRPr="002F69CC" w:rsidRDefault="00632E40">
            <w:pPr>
              <w:pStyle w:val="TableParagraph"/>
              <w:ind w:left="205" w:right="194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TP53</w:t>
            </w:r>
          </w:p>
        </w:tc>
      </w:tr>
      <w:tr w:rsidR="002F69CC" w:rsidRPr="002F69CC" w14:paraId="6CCFF823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68E50AE1" w14:textId="77777777" w:rsidR="00F504FA" w:rsidRPr="002F69CC" w:rsidRDefault="00632E40">
            <w:pPr>
              <w:pStyle w:val="TableParagraph"/>
              <w:ind w:left="204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BIRC5</w:t>
            </w:r>
          </w:p>
        </w:tc>
        <w:tc>
          <w:tcPr>
            <w:tcW w:w="1497" w:type="dxa"/>
            <w:shd w:val="clear" w:color="auto" w:fill="F2F2F2"/>
          </w:tcPr>
          <w:p w14:paraId="35DF56B8" w14:textId="77777777" w:rsidR="00F504FA" w:rsidRPr="002F69CC" w:rsidRDefault="00632E40">
            <w:pPr>
              <w:pStyle w:val="TableParagraph"/>
              <w:ind w:left="392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FANCM</w:t>
            </w:r>
          </w:p>
        </w:tc>
        <w:tc>
          <w:tcPr>
            <w:tcW w:w="1502" w:type="dxa"/>
            <w:shd w:val="clear" w:color="auto" w:fill="F2F2F2"/>
          </w:tcPr>
          <w:p w14:paraId="540EA9C8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AP2K1</w:t>
            </w:r>
          </w:p>
        </w:tc>
        <w:tc>
          <w:tcPr>
            <w:tcW w:w="1497" w:type="dxa"/>
            <w:shd w:val="clear" w:color="auto" w:fill="F2F2F2"/>
          </w:tcPr>
          <w:p w14:paraId="51944ECC" w14:textId="77777777" w:rsidR="00F504FA" w:rsidRPr="002F69CC" w:rsidRDefault="00632E40">
            <w:pPr>
              <w:pStyle w:val="TableParagraph"/>
              <w:ind w:left="368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LL3</w:t>
            </w:r>
          </w:p>
        </w:tc>
        <w:tc>
          <w:tcPr>
            <w:tcW w:w="1502" w:type="dxa"/>
            <w:shd w:val="clear" w:color="auto" w:fill="F2F2F2"/>
          </w:tcPr>
          <w:p w14:paraId="419FCC97" w14:textId="77777777" w:rsidR="00F504FA" w:rsidRPr="002F69CC" w:rsidRDefault="00632E40">
            <w:pPr>
              <w:pStyle w:val="TableParagraph"/>
              <w:ind w:left="0" w:right="348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LXND1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2A788696" w14:textId="77777777" w:rsidR="00F504FA" w:rsidRPr="002F69CC" w:rsidRDefault="00632E40">
            <w:pPr>
              <w:pStyle w:val="TableParagraph"/>
              <w:ind w:left="205" w:right="195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TRIO</w:t>
            </w:r>
          </w:p>
        </w:tc>
      </w:tr>
      <w:tr w:rsidR="002F69CC" w:rsidRPr="002F69CC" w14:paraId="29F4C8B6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016F5A25" w14:textId="77777777" w:rsidR="00F504FA" w:rsidRPr="002F69CC" w:rsidRDefault="00632E40">
            <w:pPr>
              <w:pStyle w:val="TableParagraph"/>
              <w:ind w:left="205" w:right="197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BRAF</w:t>
            </w:r>
          </w:p>
        </w:tc>
        <w:tc>
          <w:tcPr>
            <w:tcW w:w="1497" w:type="dxa"/>
            <w:shd w:val="clear" w:color="auto" w:fill="FABF8F"/>
          </w:tcPr>
          <w:p w14:paraId="27E1E1A2" w14:textId="77777777" w:rsidR="00F504FA" w:rsidRPr="002F69CC" w:rsidRDefault="00632E40">
            <w:pPr>
              <w:pStyle w:val="TableParagraph"/>
              <w:ind w:left="503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FAT2</w:t>
            </w:r>
          </w:p>
        </w:tc>
        <w:tc>
          <w:tcPr>
            <w:tcW w:w="1502" w:type="dxa"/>
            <w:shd w:val="clear" w:color="auto" w:fill="F2F2F2"/>
          </w:tcPr>
          <w:p w14:paraId="1F99D36E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AP2K2</w:t>
            </w:r>
          </w:p>
        </w:tc>
        <w:tc>
          <w:tcPr>
            <w:tcW w:w="1497" w:type="dxa"/>
            <w:shd w:val="clear" w:color="auto" w:fill="F2F2F2"/>
          </w:tcPr>
          <w:p w14:paraId="6B50DE30" w14:textId="77777777" w:rsidR="00F504FA" w:rsidRPr="002F69CC" w:rsidRDefault="00632E40">
            <w:pPr>
              <w:pStyle w:val="TableParagraph"/>
              <w:ind w:left="367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TOR</w:t>
            </w:r>
          </w:p>
        </w:tc>
        <w:tc>
          <w:tcPr>
            <w:tcW w:w="1502" w:type="dxa"/>
            <w:shd w:val="clear" w:color="auto" w:fill="F2F2F2"/>
          </w:tcPr>
          <w:p w14:paraId="1868DAFA" w14:textId="77777777" w:rsidR="00F504FA" w:rsidRPr="002F69CC" w:rsidRDefault="00632E40">
            <w:pPr>
              <w:pStyle w:val="TableParagraph"/>
              <w:ind w:left="426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TCH1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09A56A89" w14:textId="77777777" w:rsidR="00F504FA" w:rsidRPr="002F69CC" w:rsidRDefault="00632E40">
            <w:pPr>
              <w:pStyle w:val="TableParagraph"/>
              <w:ind w:left="499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TSC1</w:t>
            </w:r>
          </w:p>
        </w:tc>
      </w:tr>
      <w:tr w:rsidR="002F69CC" w:rsidRPr="002F69CC" w14:paraId="644B5DAD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2EC4B7C6" w14:textId="77777777" w:rsidR="00F504FA" w:rsidRPr="002F69CC" w:rsidRDefault="00632E40">
            <w:pPr>
              <w:pStyle w:val="TableParagraph"/>
              <w:ind w:left="205" w:right="196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BRCA1</w:t>
            </w:r>
          </w:p>
        </w:tc>
        <w:tc>
          <w:tcPr>
            <w:tcW w:w="1497" w:type="dxa"/>
            <w:shd w:val="clear" w:color="auto" w:fill="FABF8F"/>
          </w:tcPr>
          <w:p w14:paraId="4BCAEF9C" w14:textId="77777777" w:rsidR="00F504FA" w:rsidRPr="002F69CC" w:rsidRDefault="00632E40">
            <w:pPr>
              <w:pStyle w:val="TableParagraph"/>
              <w:ind w:left="492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FBN2</w:t>
            </w:r>
          </w:p>
        </w:tc>
        <w:tc>
          <w:tcPr>
            <w:tcW w:w="1502" w:type="dxa"/>
            <w:shd w:val="clear" w:color="auto" w:fill="F2F2F2"/>
          </w:tcPr>
          <w:p w14:paraId="435714DB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AP3K12</w:t>
            </w:r>
          </w:p>
        </w:tc>
        <w:tc>
          <w:tcPr>
            <w:tcW w:w="1497" w:type="dxa"/>
            <w:shd w:val="clear" w:color="auto" w:fill="FABF8F"/>
          </w:tcPr>
          <w:p w14:paraId="7EC7DF96" w14:textId="77777777" w:rsidR="00F504FA" w:rsidRPr="002F69CC" w:rsidRDefault="00632E40">
            <w:pPr>
              <w:pStyle w:val="TableParagraph"/>
              <w:ind w:left="367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UC16</w:t>
            </w:r>
          </w:p>
        </w:tc>
        <w:tc>
          <w:tcPr>
            <w:tcW w:w="1502" w:type="dxa"/>
            <w:shd w:val="clear" w:color="auto" w:fill="F2F2F2"/>
          </w:tcPr>
          <w:p w14:paraId="54D96903" w14:textId="77777777" w:rsidR="00F504FA" w:rsidRPr="002F69CC" w:rsidRDefault="00632E40">
            <w:pPr>
              <w:pStyle w:val="TableParagraph"/>
              <w:ind w:left="488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TEN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339E8B1B" w14:textId="77777777" w:rsidR="00F504FA" w:rsidRPr="002F69CC" w:rsidRDefault="00632E40">
            <w:pPr>
              <w:pStyle w:val="TableParagraph"/>
              <w:ind w:left="493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USP6</w:t>
            </w:r>
          </w:p>
        </w:tc>
      </w:tr>
      <w:tr w:rsidR="002F69CC" w:rsidRPr="002F69CC" w14:paraId="7C7CD72C" w14:textId="77777777">
        <w:trPr>
          <w:trHeight w:val="326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3A55B201" w14:textId="77777777" w:rsidR="00F504FA" w:rsidRPr="002F69CC" w:rsidRDefault="00632E40">
            <w:pPr>
              <w:pStyle w:val="TableParagraph"/>
              <w:spacing w:line="182" w:lineRule="exact"/>
              <w:ind w:left="205" w:right="196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BRCA2</w:t>
            </w:r>
          </w:p>
        </w:tc>
        <w:tc>
          <w:tcPr>
            <w:tcW w:w="1497" w:type="dxa"/>
            <w:shd w:val="clear" w:color="auto" w:fill="F2F2F2"/>
          </w:tcPr>
          <w:p w14:paraId="049AA962" w14:textId="77777777" w:rsidR="00F504FA" w:rsidRPr="002F69CC" w:rsidRDefault="00632E40">
            <w:pPr>
              <w:pStyle w:val="TableParagraph"/>
              <w:spacing w:line="182" w:lineRule="exact"/>
              <w:ind w:left="403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FBXW7</w:t>
            </w:r>
          </w:p>
        </w:tc>
        <w:tc>
          <w:tcPr>
            <w:tcW w:w="1502" w:type="dxa"/>
            <w:shd w:val="clear" w:color="auto" w:fill="F2F2F2"/>
          </w:tcPr>
          <w:p w14:paraId="3C60BFFC" w14:textId="77777777" w:rsidR="00F504FA" w:rsidRPr="002F69CC" w:rsidRDefault="00632E40">
            <w:pPr>
              <w:pStyle w:val="TableParagraph"/>
              <w:spacing w:line="182" w:lineRule="exact"/>
              <w:ind w:right="267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DM2</w:t>
            </w:r>
          </w:p>
        </w:tc>
        <w:tc>
          <w:tcPr>
            <w:tcW w:w="1497" w:type="dxa"/>
            <w:shd w:val="clear" w:color="auto" w:fill="FABF8F"/>
          </w:tcPr>
          <w:p w14:paraId="66B206E7" w14:textId="77777777" w:rsidR="00F504FA" w:rsidRPr="002F69CC" w:rsidRDefault="00632E40">
            <w:pPr>
              <w:pStyle w:val="TableParagraph"/>
              <w:spacing w:line="182" w:lineRule="exact"/>
              <w:ind w:left="367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UC17</w:t>
            </w:r>
          </w:p>
        </w:tc>
        <w:tc>
          <w:tcPr>
            <w:tcW w:w="1502" w:type="dxa"/>
            <w:shd w:val="clear" w:color="auto" w:fill="FABF8F"/>
          </w:tcPr>
          <w:p w14:paraId="56BFBC62" w14:textId="77777777" w:rsidR="00F504FA" w:rsidRPr="002F69CC" w:rsidRDefault="00632E40">
            <w:pPr>
              <w:pStyle w:val="TableParagraph"/>
              <w:spacing w:line="182" w:lineRule="exact"/>
              <w:ind w:left="0" w:right="359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TPN11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14AAEE18" w14:textId="77777777" w:rsidR="00F504FA" w:rsidRPr="002F69CC" w:rsidRDefault="00632E40">
            <w:pPr>
              <w:pStyle w:val="TableParagraph"/>
              <w:spacing w:line="182" w:lineRule="exact"/>
              <w:ind w:left="416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VAMP3</w:t>
            </w:r>
          </w:p>
        </w:tc>
      </w:tr>
      <w:tr w:rsidR="002F69CC" w:rsidRPr="002F69CC" w14:paraId="550B31CA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5C57A5A0" w14:textId="77777777" w:rsidR="00F504FA" w:rsidRPr="002F69CC" w:rsidRDefault="00632E40">
            <w:pPr>
              <w:pStyle w:val="TableParagraph"/>
              <w:spacing w:before="128" w:line="182" w:lineRule="exact"/>
              <w:ind w:left="205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BRD7</w:t>
            </w:r>
          </w:p>
        </w:tc>
        <w:tc>
          <w:tcPr>
            <w:tcW w:w="1497" w:type="dxa"/>
            <w:shd w:val="clear" w:color="auto" w:fill="F2F2F2"/>
          </w:tcPr>
          <w:p w14:paraId="2979C1AB" w14:textId="77777777" w:rsidR="00F504FA" w:rsidRPr="002F69CC" w:rsidRDefault="00632E40">
            <w:pPr>
              <w:pStyle w:val="TableParagraph"/>
              <w:spacing w:before="128" w:line="182" w:lineRule="exact"/>
              <w:ind w:left="420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FGFR1</w:t>
            </w:r>
          </w:p>
        </w:tc>
        <w:tc>
          <w:tcPr>
            <w:tcW w:w="1502" w:type="dxa"/>
            <w:shd w:val="clear" w:color="auto" w:fill="F2F2F2"/>
          </w:tcPr>
          <w:p w14:paraId="3F078F18" w14:textId="77777777" w:rsidR="00F504FA" w:rsidRPr="002F69CC" w:rsidRDefault="00632E40">
            <w:pPr>
              <w:pStyle w:val="TableParagraph"/>
              <w:spacing w:before="128" w:line="182" w:lineRule="exact"/>
              <w:ind w:right="267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DM4</w:t>
            </w:r>
          </w:p>
        </w:tc>
        <w:tc>
          <w:tcPr>
            <w:tcW w:w="1497" w:type="dxa"/>
            <w:shd w:val="clear" w:color="auto" w:fill="FABF8F"/>
          </w:tcPr>
          <w:p w14:paraId="20095A9F" w14:textId="77777777" w:rsidR="00F504FA" w:rsidRPr="002F69CC" w:rsidRDefault="00632E40">
            <w:pPr>
              <w:pStyle w:val="TableParagraph"/>
              <w:spacing w:before="128" w:line="182" w:lineRule="exact"/>
              <w:ind w:left="367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UC5B</w:t>
            </w:r>
          </w:p>
        </w:tc>
        <w:tc>
          <w:tcPr>
            <w:tcW w:w="1502" w:type="dxa"/>
            <w:shd w:val="clear" w:color="auto" w:fill="F2F2F2"/>
          </w:tcPr>
          <w:p w14:paraId="21E64381" w14:textId="77777777" w:rsidR="00F504FA" w:rsidRPr="002F69CC" w:rsidRDefault="00632E40">
            <w:pPr>
              <w:pStyle w:val="TableParagraph"/>
              <w:spacing w:before="128" w:line="182" w:lineRule="exact"/>
              <w:ind w:left="0" w:right="359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TPN14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19B8791E" w14:textId="77777777" w:rsidR="00F504FA" w:rsidRPr="002F69CC" w:rsidRDefault="00632E40">
            <w:pPr>
              <w:pStyle w:val="TableParagraph"/>
              <w:spacing w:before="128" w:line="182" w:lineRule="exact"/>
              <w:ind w:left="360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VANGL1</w:t>
            </w:r>
          </w:p>
        </w:tc>
      </w:tr>
      <w:tr w:rsidR="002F69CC" w:rsidRPr="002F69CC" w14:paraId="0816A6B0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2981ED92" w14:textId="77777777" w:rsidR="00F504FA" w:rsidRPr="002F69CC" w:rsidRDefault="00632E40">
            <w:pPr>
              <w:pStyle w:val="TableParagraph"/>
              <w:ind w:left="205" w:right="196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C3</w:t>
            </w:r>
          </w:p>
        </w:tc>
        <w:tc>
          <w:tcPr>
            <w:tcW w:w="1497" w:type="dxa"/>
            <w:shd w:val="clear" w:color="auto" w:fill="FABF8F"/>
          </w:tcPr>
          <w:p w14:paraId="7883D60C" w14:textId="77777777" w:rsidR="00F504FA" w:rsidRPr="002F69CC" w:rsidRDefault="00632E40">
            <w:pPr>
              <w:pStyle w:val="TableParagraph"/>
              <w:ind w:left="364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FLG</w:t>
            </w:r>
          </w:p>
        </w:tc>
        <w:tc>
          <w:tcPr>
            <w:tcW w:w="1502" w:type="dxa"/>
            <w:shd w:val="clear" w:color="auto" w:fill="F2F2F2"/>
          </w:tcPr>
          <w:p w14:paraId="74B78CA8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ET</w:t>
            </w:r>
          </w:p>
        </w:tc>
        <w:tc>
          <w:tcPr>
            <w:tcW w:w="1497" w:type="dxa"/>
            <w:shd w:val="clear" w:color="auto" w:fill="F2F2F2"/>
          </w:tcPr>
          <w:p w14:paraId="409C0470" w14:textId="77777777" w:rsidR="00F504FA" w:rsidRPr="002F69CC" w:rsidRDefault="00632E40">
            <w:pPr>
              <w:pStyle w:val="TableParagraph"/>
              <w:ind w:left="367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YC</w:t>
            </w:r>
          </w:p>
        </w:tc>
        <w:tc>
          <w:tcPr>
            <w:tcW w:w="1502" w:type="dxa"/>
            <w:shd w:val="clear" w:color="auto" w:fill="F2F2F2"/>
          </w:tcPr>
          <w:p w14:paraId="3C631CD2" w14:textId="77777777" w:rsidR="00F504FA" w:rsidRPr="002F69CC" w:rsidRDefault="00632E40">
            <w:pPr>
              <w:pStyle w:val="TableParagraph"/>
              <w:ind w:left="0" w:right="398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PTPRD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41557FDA" w14:textId="77777777" w:rsidR="00F504FA" w:rsidRPr="002F69CC" w:rsidRDefault="00632E40">
            <w:pPr>
              <w:pStyle w:val="TableParagraph"/>
              <w:ind w:left="477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VCAN</w:t>
            </w:r>
          </w:p>
        </w:tc>
      </w:tr>
      <w:tr w:rsidR="002F69CC" w:rsidRPr="002F69CC" w14:paraId="300C9488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B8CCE4"/>
          </w:tcPr>
          <w:p w14:paraId="68057544" w14:textId="77777777" w:rsidR="00F504FA" w:rsidRPr="002F69CC" w:rsidRDefault="00632E40">
            <w:pPr>
              <w:pStyle w:val="TableParagraph"/>
              <w:ind w:left="205" w:right="19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CADM2</w:t>
            </w:r>
          </w:p>
        </w:tc>
        <w:tc>
          <w:tcPr>
            <w:tcW w:w="1497" w:type="dxa"/>
            <w:shd w:val="clear" w:color="auto" w:fill="F2F2F2"/>
          </w:tcPr>
          <w:p w14:paraId="3470AEE9" w14:textId="77777777" w:rsidR="00F504FA" w:rsidRPr="002F69CC" w:rsidRDefault="00632E40">
            <w:pPr>
              <w:pStyle w:val="TableParagraph"/>
              <w:ind w:left="425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FRAS1</w:t>
            </w:r>
          </w:p>
        </w:tc>
        <w:tc>
          <w:tcPr>
            <w:tcW w:w="1502" w:type="dxa"/>
            <w:shd w:val="clear" w:color="auto" w:fill="FABF8F"/>
          </w:tcPr>
          <w:p w14:paraId="61F2E820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100</w:t>
            </w:r>
          </w:p>
        </w:tc>
        <w:tc>
          <w:tcPr>
            <w:tcW w:w="1497" w:type="dxa"/>
            <w:shd w:val="clear" w:color="auto" w:fill="F2F2F2"/>
          </w:tcPr>
          <w:p w14:paraId="3EBFF867" w14:textId="77777777" w:rsidR="00F504FA" w:rsidRPr="002F69CC" w:rsidRDefault="00632E40">
            <w:pPr>
              <w:pStyle w:val="TableParagraph"/>
              <w:ind w:left="367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YCL1</w:t>
            </w:r>
          </w:p>
        </w:tc>
        <w:tc>
          <w:tcPr>
            <w:tcW w:w="1502" w:type="dxa"/>
            <w:shd w:val="clear" w:color="auto" w:fill="B8CCE4"/>
          </w:tcPr>
          <w:p w14:paraId="65A96D05" w14:textId="77777777" w:rsidR="00F504FA" w:rsidRPr="002F69CC" w:rsidRDefault="00632E40">
            <w:pPr>
              <w:pStyle w:val="TableParagraph"/>
              <w:ind w:left="0" w:right="401"/>
              <w:jc w:val="righ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RASD1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2FC83E58" w14:textId="77777777" w:rsidR="00F504FA" w:rsidRPr="002F69CC" w:rsidRDefault="00632E40">
            <w:pPr>
              <w:pStyle w:val="TableParagraph"/>
              <w:ind w:left="499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YAP1</w:t>
            </w:r>
          </w:p>
        </w:tc>
      </w:tr>
      <w:tr w:rsidR="002F69CC" w:rsidRPr="002F69CC" w14:paraId="32B4688B" w14:textId="77777777">
        <w:trPr>
          <w:trHeight w:val="330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6DAAE1B9" w14:textId="77777777" w:rsidR="00F504FA" w:rsidRPr="002F69CC" w:rsidRDefault="00632E40">
            <w:pPr>
              <w:pStyle w:val="TableParagraph"/>
              <w:ind w:left="205" w:right="196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CCER1</w:t>
            </w:r>
          </w:p>
        </w:tc>
        <w:tc>
          <w:tcPr>
            <w:tcW w:w="1497" w:type="dxa"/>
            <w:shd w:val="clear" w:color="auto" w:fill="FABF8F"/>
          </w:tcPr>
          <w:p w14:paraId="4FA25883" w14:textId="77777777" w:rsidR="00F504FA" w:rsidRPr="002F69CC" w:rsidRDefault="00632E40">
            <w:pPr>
              <w:pStyle w:val="TableParagraph"/>
              <w:ind w:left="408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FREM2</w:t>
            </w:r>
          </w:p>
        </w:tc>
        <w:tc>
          <w:tcPr>
            <w:tcW w:w="1502" w:type="dxa"/>
            <w:shd w:val="clear" w:color="auto" w:fill="FABF8F"/>
          </w:tcPr>
          <w:p w14:paraId="222A7F6B" w14:textId="77777777" w:rsidR="00F504FA" w:rsidRPr="002F69CC" w:rsidRDefault="00632E40">
            <w:pPr>
              <w:pStyle w:val="TableParagraph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10a</w:t>
            </w:r>
          </w:p>
        </w:tc>
        <w:tc>
          <w:tcPr>
            <w:tcW w:w="1497" w:type="dxa"/>
            <w:shd w:val="clear" w:color="auto" w:fill="F2F2F2"/>
          </w:tcPr>
          <w:p w14:paraId="5366FFF1" w14:textId="77777777" w:rsidR="00F504FA" w:rsidRPr="002F69CC" w:rsidRDefault="00632E40">
            <w:pPr>
              <w:pStyle w:val="TableParagraph"/>
              <w:ind w:left="367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YCN</w:t>
            </w:r>
          </w:p>
        </w:tc>
        <w:tc>
          <w:tcPr>
            <w:tcW w:w="1502" w:type="dxa"/>
            <w:shd w:val="clear" w:color="auto" w:fill="F2F2F2"/>
          </w:tcPr>
          <w:p w14:paraId="317592C0" w14:textId="77777777" w:rsidR="00F504FA" w:rsidRPr="002F69CC" w:rsidRDefault="00632E40">
            <w:pPr>
              <w:pStyle w:val="TableParagraph"/>
              <w:ind w:left="426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RBBP6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/>
          </w:tcPr>
          <w:p w14:paraId="068B8D32" w14:textId="77777777" w:rsidR="00F504FA" w:rsidRPr="002F69CC" w:rsidRDefault="00632E40">
            <w:pPr>
              <w:pStyle w:val="TableParagraph"/>
              <w:ind w:left="449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ZNF17</w:t>
            </w:r>
          </w:p>
        </w:tc>
      </w:tr>
      <w:tr w:rsidR="002F69CC" w:rsidRPr="002F69CC" w14:paraId="7E3508E7" w14:textId="77777777">
        <w:trPr>
          <w:trHeight w:val="364"/>
        </w:trPr>
        <w:tc>
          <w:tcPr>
            <w:tcW w:w="1502" w:type="dxa"/>
            <w:tcBorders>
              <w:left w:val="nil"/>
            </w:tcBorders>
            <w:shd w:val="clear" w:color="auto" w:fill="F2F2F2"/>
          </w:tcPr>
          <w:p w14:paraId="4E1B6ADF" w14:textId="77777777" w:rsidR="00F504FA" w:rsidRPr="002F69CC" w:rsidRDefault="00632E40">
            <w:pPr>
              <w:pStyle w:val="TableParagraph"/>
              <w:spacing w:line="240" w:lineRule="auto"/>
              <w:ind w:left="205" w:right="196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CCND1</w:t>
            </w:r>
          </w:p>
        </w:tc>
        <w:tc>
          <w:tcPr>
            <w:tcW w:w="1497" w:type="dxa"/>
            <w:shd w:val="clear" w:color="auto" w:fill="F2F2F2"/>
          </w:tcPr>
          <w:p w14:paraId="0CDFC6B4" w14:textId="77777777" w:rsidR="00F504FA" w:rsidRPr="002F69CC" w:rsidRDefault="00632E40">
            <w:pPr>
              <w:pStyle w:val="TableParagraph"/>
              <w:spacing w:line="240" w:lineRule="auto"/>
              <w:ind w:left="408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HERC1</w:t>
            </w:r>
          </w:p>
        </w:tc>
        <w:tc>
          <w:tcPr>
            <w:tcW w:w="1502" w:type="dxa"/>
            <w:shd w:val="clear" w:color="auto" w:fill="FABF8F"/>
          </w:tcPr>
          <w:p w14:paraId="7FD6AB1F" w14:textId="77777777" w:rsidR="00F504FA" w:rsidRPr="002F69CC" w:rsidRDefault="00632E40">
            <w:pPr>
              <w:pStyle w:val="TableParagraph"/>
              <w:spacing w:line="240" w:lineRule="auto"/>
              <w:ind w:right="270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ir139</w:t>
            </w:r>
          </w:p>
        </w:tc>
        <w:tc>
          <w:tcPr>
            <w:tcW w:w="1497" w:type="dxa"/>
            <w:shd w:val="clear" w:color="auto" w:fill="F2F2F2"/>
          </w:tcPr>
          <w:p w14:paraId="696FCC41" w14:textId="77777777" w:rsidR="00F504FA" w:rsidRPr="002F69CC" w:rsidRDefault="00632E40">
            <w:pPr>
              <w:pStyle w:val="TableParagraph"/>
              <w:spacing w:line="240" w:lineRule="auto"/>
              <w:ind w:left="367" w:right="358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MYO9A</w:t>
            </w:r>
          </w:p>
        </w:tc>
        <w:tc>
          <w:tcPr>
            <w:tcW w:w="1502" w:type="dxa"/>
            <w:shd w:val="clear" w:color="auto" w:fill="F2F2F2"/>
          </w:tcPr>
          <w:p w14:paraId="00FBCD88" w14:textId="77777777" w:rsidR="00F504FA" w:rsidRPr="002F69CC" w:rsidRDefault="00632E40">
            <w:pPr>
              <w:pStyle w:val="TableParagraph"/>
              <w:spacing w:line="240" w:lineRule="auto"/>
              <w:ind w:left="493"/>
              <w:jc w:val="left"/>
              <w:rPr>
                <w:color w:val="000000" w:themeColor="text1"/>
                <w:sz w:val="19"/>
              </w:rPr>
            </w:pPr>
            <w:r w:rsidRPr="002F69CC">
              <w:rPr>
                <w:color w:val="000000" w:themeColor="text1"/>
                <w:w w:val="105"/>
                <w:sz w:val="19"/>
              </w:rPr>
              <w:t>RBP7</w:t>
            </w:r>
          </w:p>
        </w:tc>
        <w:tc>
          <w:tcPr>
            <w:tcW w:w="1502" w:type="dxa"/>
            <w:tcBorders>
              <w:bottom w:val="nil"/>
              <w:right w:val="nil"/>
            </w:tcBorders>
          </w:tcPr>
          <w:p w14:paraId="57088DCE" w14:textId="77777777" w:rsidR="00F504FA" w:rsidRPr="002F69CC" w:rsidRDefault="00F504FA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</w:tc>
      </w:tr>
    </w:tbl>
    <w:p w14:paraId="53A36EE4" w14:textId="31083B21" w:rsidR="00F504FA" w:rsidRPr="002F69CC" w:rsidRDefault="00632E40" w:rsidP="00C315CF">
      <w:pPr>
        <w:pStyle w:val="BodyText"/>
        <w:spacing w:before="129" w:line="290" w:lineRule="auto"/>
        <w:ind w:left="120"/>
        <w:jc w:val="both"/>
        <w:rPr>
          <w:color w:val="000000" w:themeColor="text1"/>
        </w:rPr>
      </w:pPr>
      <w:r w:rsidRPr="002F69CC">
        <w:rPr>
          <w:color w:val="000000" w:themeColor="text1"/>
          <w:w w:val="105"/>
        </w:rPr>
        <w:t>Grey</w:t>
      </w:r>
      <w:r w:rsidR="00181543" w:rsidRPr="002F69CC">
        <w:rPr>
          <w:color w:val="000000" w:themeColor="text1"/>
          <w:w w:val="105"/>
        </w:rPr>
        <w:t xml:space="preserve"> shading</w:t>
      </w:r>
      <w:r w:rsidRPr="002F69CC">
        <w:rPr>
          <w:color w:val="000000" w:themeColor="text1"/>
          <w:w w:val="105"/>
        </w:rPr>
        <w:t>:</w:t>
      </w:r>
      <w:r w:rsidRPr="002F69CC">
        <w:rPr>
          <w:color w:val="000000" w:themeColor="text1"/>
          <w:spacing w:val="-5"/>
          <w:w w:val="105"/>
        </w:rPr>
        <w:t xml:space="preserve"> </w:t>
      </w:r>
      <w:r w:rsidR="00181543" w:rsidRPr="002F69CC">
        <w:rPr>
          <w:color w:val="000000" w:themeColor="text1"/>
          <w:w w:val="105"/>
        </w:rPr>
        <w:t>g</w:t>
      </w:r>
      <w:r w:rsidRPr="002F69CC">
        <w:rPr>
          <w:color w:val="000000" w:themeColor="text1"/>
          <w:w w:val="105"/>
        </w:rPr>
        <w:t>enes</w:t>
      </w:r>
      <w:r w:rsidRPr="002F69CC">
        <w:rPr>
          <w:color w:val="000000" w:themeColor="text1"/>
          <w:spacing w:val="-5"/>
          <w:w w:val="105"/>
        </w:rPr>
        <w:t xml:space="preserve"> </w:t>
      </w:r>
      <w:r w:rsidRPr="002F69CC">
        <w:rPr>
          <w:color w:val="000000" w:themeColor="text1"/>
          <w:w w:val="105"/>
        </w:rPr>
        <w:t>implicated</w:t>
      </w:r>
      <w:r w:rsidRPr="002F69CC">
        <w:rPr>
          <w:color w:val="000000" w:themeColor="text1"/>
          <w:spacing w:val="-4"/>
          <w:w w:val="105"/>
        </w:rPr>
        <w:t xml:space="preserve"> </w:t>
      </w:r>
      <w:r w:rsidRPr="002F69CC">
        <w:rPr>
          <w:color w:val="000000" w:themeColor="text1"/>
          <w:w w:val="105"/>
        </w:rPr>
        <w:t>in</w:t>
      </w:r>
      <w:r w:rsidRPr="002F69CC">
        <w:rPr>
          <w:color w:val="000000" w:themeColor="text1"/>
          <w:spacing w:val="-4"/>
          <w:w w:val="105"/>
        </w:rPr>
        <w:t xml:space="preserve"> </w:t>
      </w:r>
      <w:r w:rsidRPr="002F69CC">
        <w:rPr>
          <w:color w:val="000000" w:themeColor="text1"/>
          <w:w w:val="105"/>
        </w:rPr>
        <w:t>the</w:t>
      </w:r>
      <w:r w:rsidRPr="002F69CC">
        <w:rPr>
          <w:color w:val="000000" w:themeColor="text1"/>
          <w:spacing w:val="-3"/>
          <w:w w:val="105"/>
        </w:rPr>
        <w:t xml:space="preserve"> </w:t>
      </w:r>
      <w:r w:rsidRPr="002F69CC">
        <w:rPr>
          <w:color w:val="000000" w:themeColor="text1"/>
          <w:w w:val="105"/>
        </w:rPr>
        <w:t>literature;</w:t>
      </w:r>
      <w:r w:rsidRPr="002F69CC">
        <w:rPr>
          <w:color w:val="000000" w:themeColor="text1"/>
          <w:spacing w:val="-5"/>
          <w:w w:val="105"/>
        </w:rPr>
        <w:t xml:space="preserve"> </w:t>
      </w:r>
      <w:r w:rsidRPr="002F69CC">
        <w:rPr>
          <w:color w:val="000000" w:themeColor="text1"/>
          <w:w w:val="105"/>
        </w:rPr>
        <w:t>red</w:t>
      </w:r>
      <w:r w:rsidR="00181543" w:rsidRPr="002F69CC">
        <w:rPr>
          <w:color w:val="000000" w:themeColor="text1"/>
          <w:w w:val="105"/>
        </w:rPr>
        <w:t xml:space="preserve"> shading</w:t>
      </w:r>
      <w:r w:rsidRPr="002F69CC">
        <w:rPr>
          <w:color w:val="000000" w:themeColor="text1"/>
          <w:w w:val="105"/>
        </w:rPr>
        <w:t>:</w:t>
      </w:r>
      <w:r w:rsidRPr="002F69CC">
        <w:rPr>
          <w:color w:val="000000" w:themeColor="text1"/>
          <w:spacing w:val="-5"/>
          <w:w w:val="105"/>
        </w:rPr>
        <w:t xml:space="preserve"> </w:t>
      </w:r>
      <w:r w:rsidRPr="002F69CC">
        <w:rPr>
          <w:color w:val="000000" w:themeColor="text1"/>
          <w:w w:val="105"/>
        </w:rPr>
        <w:t>genes</w:t>
      </w:r>
      <w:r w:rsidRPr="002F69CC">
        <w:rPr>
          <w:color w:val="000000" w:themeColor="text1"/>
          <w:spacing w:val="-4"/>
          <w:w w:val="105"/>
        </w:rPr>
        <w:t xml:space="preserve"> </w:t>
      </w:r>
      <w:r w:rsidRPr="002F69CC">
        <w:rPr>
          <w:color w:val="000000" w:themeColor="text1"/>
          <w:w w:val="105"/>
        </w:rPr>
        <w:t>and</w:t>
      </w:r>
      <w:r w:rsidRPr="002F69CC">
        <w:rPr>
          <w:color w:val="000000" w:themeColor="text1"/>
          <w:spacing w:val="-4"/>
          <w:w w:val="105"/>
        </w:rPr>
        <w:t xml:space="preserve"> </w:t>
      </w:r>
      <w:r w:rsidRPr="002F69CC">
        <w:rPr>
          <w:color w:val="000000" w:themeColor="text1"/>
          <w:w w:val="105"/>
        </w:rPr>
        <w:t>miRNA</w:t>
      </w:r>
      <w:r w:rsidRPr="002F69CC">
        <w:rPr>
          <w:color w:val="000000" w:themeColor="text1"/>
          <w:spacing w:val="-3"/>
          <w:w w:val="105"/>
        </w:rPr>
        <w:t xml:space="preserve"> </w:t>
      </w:r>
      <w:r w:rsidRPr="002F69CC">
        <w:rPr>
          <w:color w:val="000000" w:themeColor="text1"/>
          <w:w w:val="105"/>
        </w:rPr>
        <w:t>implicated</w:t>
      </w:r>
      <w:r w:rsidRPr="002F69CC">
        <w:rPr>
          <w:color w:val="000000" w:themeColor="text1"/>
          <w:spacing w:val="-4"/>
          <w:w w:val="105"/>
        </w:rPr>
        <w:t xml:space="preserve"> </w:t>
      </w:r>
      <w:r w:rsidRPr="002F69CC">
        <w:rPr>
          <w:color w:val="000000" w:themeColor="text1"/>
          <w:w w:val="105"/>
        </w:rPr>
        <w:t>in</w:t>
      </w:r>
      <w:r w:rsidRPr="002F69CC">
        <w:rPr>
          <w:color w:val="000000" w:themeColor="text1"/>
          <w:spacing w:val="-4"/>
          <w:w w:val="105"/>
        </w:rPr>
        <w:t xml:space="preserve"> </w:t>
      </w:r>
      <w:r w:rsidRPr="002F69CC">
        <w:rPr>
          <w:color w:val="000000" w:themeColor="text1"/>
          <w:w w:val="105"/>
        </w:rPr>
        <w:t>the</w:t>
      </w:r>
      <w:r w:rsidRPr="002F69CC">
        <w:rPr>
          <w:color w:val="000000" w:themeColor="text1"/>
          <w:spacing w:val="-4"/>
          <w:w w:val="105"/>
        </w:rPr>
        <w:t xml:space="preserve"> </w:t>
      </w:r>
      <w:r w:rsidRPr="002F69CC">
        <w:rPr>
          <w:color w:val="000000" w:themeColor="text1"/>
          <w:w w:val="105"/>
        </w:rPr>
        <w:t>TARGET</w:t>
      </w:r>
      <w:r w:rsidRPr="002F69CC">
        <w:rPr>
          <w:color w:val="000000" w:themeColor="text1"/>
          <w:spacing w:val="-4"/>
          <w:w w:val="105"/>
        </w:rPr>
        <w:t xml:space="preserve"> </w:t>
      </w:r>
      <w:r w:rsidRPr="002F69CC">
        <w:rPr>
          <w:color w:val="000000" w:themeColor="text1"/>
          <w:w w:val="105"/>
        </w:rPr>
        <w:t>database;</w:t>
      </w:r>
      <w:r w:rsidRPr="002F69CC">
        <w:rPr>
          <w:color w:val="000000" w:themeColor="text1"/>
          <w:spacing w:val="-4"/>
          <w:w w:val="105"/>
        </w:rPr>
        <w:t xml:space="preserve"> </w:t>
      </w:r>
      <w:r w:rsidRPr="002F69CC">
        <w:rPr>
          <w:color w:val="000000" w:themeColor="text1"/>
          <w:w w:val="105"/>
        </w:rPr>
        <w:t>blue</w:t>
      </w:r>
      <w:r w:rsidR="00181543" w:rsidRPr="002F69CC">
        <w:rPr>
          <w:color w:val="000000" w:themeColor="text1"/>
          <w:w w:val="105"/>
        </w:rPr>
        <w:t xml:space="preserve"> shading: </w:t>
      </w:r>
      <w:r w:rsidRPr="002F69CC">
        <w:rPr>
          <w:color w:val="000000" w:themeColor="text1"/>
          <w:spacing w:val="-53"/>
          <w:w w:val="105"/>
        </w:rPr>
        <w:t xml:space="preserve"> </w:t>
      </w:r>
      <w:r w:rsidR="00F12CA0" w:rsidRPr="002F69CC">
        <w:rPr>
          <w:color w:val="000000" w:themeColor="text1"/>
          <w:w w:val="105"/>
        </w:rPr>
        <w:t>additional genes</w:t>
      </w:r>
      <w:r w:rsidR="009F282D" w:rsidRPr="002F69CC">
        <w:rPr>
          <w:bCs/>
          <w:color w:val="000000" w:themeColor="text1"/>
          <w:w w:val="105"/>
        </w:rPr>
        <w:t xml:space="preserve"> </w:t>
      </w:r>
      <w:r w:rsidR="00C315CF" w:rsidRPr="002F69CC">
        <w:rPr>
          <w:bCs/>
          <w:color w:val="000000" w:themeColor="text1"/>
          <w:w w:val="105"/>
        </w:rPr>
        <w:t>not implicated in NB so far but deemed to be potentially relevant based on their function</w:t>
      </w:r>
      <w:r w:rsidR="00181543" w:rsidRPr="002F69CC">
        <w:rPr>
          <w:bCs/>
          <w:color w:val="000000" w:themeColor="text1"/>
          <w:w w:val="105"/>
        </w:rPr>
        <w:t>.</w:t>
      </w:r>
      <w:r w:rsidR="009F282D" w:rsidRPr="002F69CC">
        <w:rPr>
          <w:bCs/>
          <w:color w:val="000000" w:themeColor="text1"/>
          <w:w w:val="105"/>
        </w:rPr>
        <w:t xml:space="preserve"> </w:t>
      </w:r>
    </w:p>
    <w:sectPr w:rsidR="00F504FA" w:rsidRPr="002F69CC" w:rsidSect="00CF09C3">
      <w:type w:val="continuous"/>
      <w:pgSz w:w="11900" w:h="16840" w:code="9"/>
      <w:pgMar w:top="1360" w:right="1340" w:bottom="280" w:left="13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4FA"/>
    <w:rsid w:val="001155D4"/>
    <w:rsid w:val="00181543"/>
    <w:rsid w:val="00191246"/>
    <w:rsid w:val="002275D4"/>
    <w:rsid w:val="002F69CC"/>
    <w:rsid w:val="00304135"/>
    <w:rsid w:val="004515FE"/>
    <w:rsid w:val="00632E40"/>
    <w:rsid w:val="00716179"/>
    <w:rsid w:val="007C6169"/>
    <w:rsid w:val="008F7863"/>
    <w:rsid w:val="009F282D"/>
    <w:rsid w:val="00B4569E"/>
    <w:rsid w:val="00BA1789"/>
    <w:rsid w:val="00C315CF"/>
    <w:rsid w:val="00CF09C3"/>
    <w:rsid w:val="00D14D0C"/>
    <w:rsid w:val="00F12CA0"/>
    <w:rsid w:val="00F5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2CAD1"/>
  <w15:docId w15:val="{27A3BE22-483B-D349-AE6F-28347E2E6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8"/>
    </w:pPr>
    <w:rPr>
      <w:sz w:val="19"/>
      <w:szCs w:val="19"/>
    </w:rPr>
  </w:style>
  <w:style w:type="paragraph" w:styleId="Title">
    <w:name w:val="Title"/>
    <w:basedOn w:val="Normal"/>
    <w:uiPriority w:val="10"/>
    <w:qFormat/>
    <w:pPr>
      <w:spacing w:before="75"/>
      <w:ind w:left="12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4" w:line="187" w:lineRule="exact"/>
      <w:ind w:left="282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net, Albina -</cp:lastModifiedBy>
  <cp:revision>4</cp:revision>
  <cp:lastPrinted>2022-01-13T14:33:00Z</cp:lastPrinted>
  <dcterms:created xsi:type="dcterms:W3CDTF">2022-06-12T14:43:00Z</dcterms:created>
  <dcterms:modified xsi:type="dcterms:W3CDTF">2022-07-13T11:46:00Z</dcterms:modified>
</cp:coreProperties>
</file>